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C87BB" w14:textId="77777777" w:rsidR="0067495D" w:rsidRPr="00446022" w:rsidRDefault="00E67EB6" w:rsidP="00E53EB3">
      <w:pPr>
        <w:spacing w:after="0"/>
        <w:rPr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2</w:t>
      </w:r>
      <w:r w:rsidR="0067495D" w:rsidRPr="00946887">
        <w:rPr>
          <w:rFonts w:ascii="Times New Roman" w:hAnsi="Times New Roman" w:cs="Times New Roman"/>
          <w:b/>
          <w:lang w:val="en-US"/>
        </w:rPr>
        <w:t xml:space="preserve">. </w:t>
      </w:r>
      <w:r w:rsidR="00C1147B" w:rsidRPr="00946887">
        <w:rPr>
          <w:rFonts w:ascii="Times New Roman" w:hAnsi="Times New Roman" w:cs="Times New Roman"/>
          <w:b/>
          <w:lang w:val="en-US"/>
        </w:rPr>
        <w:t>Outcomes of the transplant procedure</w:t>
      </w:r>
      <w:r w:rsidR="0067495D" w:rsidRPr="00946887">
        <w:rPr>
          <w:rFonts w:ascii="Times New Roman" w:hAnsi="Times New Roman" w:cs="Times New Roman"/>
          <w:b/>
          <w:lang w:val="en-US"/>
        </w:rPr>
        <w:t xml:space="preserve"> </w:t>
      </w:r>
    </w:p>
    <w:p w14:paraId="4E1C87BC" w14:textId="77777777" w:rsidR="00855915" w:rsidRPr="00946887" w:rsidRDefault="0067495D" w:rsidP="00E53EB3">
      <w:pPr>
        <w:pBdr>
          <w:top w:val="single" w:sz="12" w:space="1" w:color="auto"/>
          <w:bottom w:val="single" w:sz="12" w:space="1" w:color="auto"/>
        </w:pBdr>
        <w:spacing w:after="0"/>
        <w:rPr>
          <w:rFonts w:ascii="Times New Roman" w:hAnsi="Times New Roman" w:cs="Times New Roman"/>
          <w:lang w:val="en-US"/>
        </w:rPr>
      </w:pPr>
      <w:r w:rsidRPr="00946887">
        <w:rPr>
          <w:rFonts w:ascii="Times New Roman" w:hAnsi="Times New Roman" w:cs="Times New Roman"/>
          <w:lang w:val="en-US"/>
        </w:rPr>
        <w:t>Variable</w:t>
      </w:r>
      <w:r w:rsidR="00C1147B" w:rsidRPr="00946887">
        <w:rPr>
          <w:rFonts w:ascii="Times New Roman" w:hAnsi="Times New Roman" w:cs="Times New Roman"/>
          <w:lang w:val="en-US"/>
        </w:rPr>
        <w:t>s</w:t>
      </w:r>
      <w:r w:rsidR="00855915" w:rsidRPr="00946887">
        <w:rPr>
          <w:rFonts w:ascii="Times New Roman" w:hAnsi="Times New Roman" w:cs="Times New Roman"/>
          <w:lang w:val="en-US"/>
        </w:rPr>
        <w:t xml:space="preserve">                             </w:t>
      </w:r>
      <w:r w:rsidR="00E42833" w:rsidRPr="00946887">
        <w:rPr>
          <w:rFonts w:ascii="Times New Roman" w:hAnsi="Times New Roman" w:cs="Times New Roman"/>
          <w:lang w:val="en-US"/>
        </w:rPr>
        <w:tab/>
      </w:r>
      <w:r w:rsidR="00E42833" w:rsidRPr="00946887">
        <w:rPr>
          <w:rFonts w:ascii="Times New Roman" w:hAnsi="Times New Roman" w:cs="Times New Roman"/>
          <w:lang w:val="en-US"/>
        </w:rPr>
        <w:tab/>
      </w:r>
      <w:r w:rsidR="00E42833" w:rsidRPr="00946887">
        <w:rPr>
          <w:rFonts w:ascii="Times New Roman" w:hAnsi="Times New Roman" w:cs="Times New Roman"/>
          <w:lang w:val="en-US"/>
        </w:rPr>
        <w:tab/>
      </w:r>
      <w:r w:rsidR="0004274B" w:rsidRPr="00946887">
        <w:rPr>
          <w:rFonts w:ascii="Times New Roman" w:hAnsi="Times New Roman" w:cs="Times New Roman"/>
          <w:lang w:val="en-US"/>
        </w:rPr>
        <w:t xml:space="preserve">n   </w:t>
      </w:r>
      <w:r w:rsidR="00855915" w:rsidRPr="00946887">
        <w:rPr>
          <w:rFonts w:ascii="Times New Roman" w:hAnsi="Times New Roman" w:cs="Times New Roman"/>
          <w:lang w:val="en-US"/>
        </w:rPr>
        <w:t xml:space="preserve"> (%)</w:t>
      </w:r>
      <w:r w:rsidR="00EB5764" w:rsidRPr="00946887">
        <w:rPr>
          <w:rFonts w:ascii="Times New Roman" w:hAnsi="Times New Roman" w:cs="Times New Roman"/>
          <w:lang w:val="en-US"/>
        </w:rPr>
        <w:tab/>
        <w:t xml:space="preserve">           </w:t>
      </w:r>
      <w:r w:rsidR="00E42833" w:rsidRPr="00946887">
        <w:rPr>
          <w:rFonts w:ascii="Times New Roman" w:hAnsi="Times New Roman" w:cs="Times New Roman"/>
          <w:lang w:val="en-US"/>
        </w:rPr>
        <w:t>Median</w:t>
      </w:r>
      <w:r w:rsidR="008065D9" w:rsidRPr="00946887">
        <w:rPr>
          <w:rFonts w:ascii="Times New Roman" w:hAnsi="Times New Roman" w:cs="Times New Roman"/>
          <w:lang w:val="en-US"/>
        </w:rPr>
        <w:tab/>
      </w:r>
      <w:r w:rsidR="00EB5764" w:rsidRPr="00946887">
        <w:rPr>
          <w:rFonts w:ascii="Times New Roman" w:hAnsi="Times New Roman" w:cs="Times New Roman"/>
          <w:lang w:val="en-US"/>
        </w:rPr>
        <w:t xml:space="preserve">           Min/Ma</w:t>
      </w:r>
      <w:r w:rsidR="00E42833" w:rsidRPr="00946887">
        <w:rPr>
          <w:rFonts w:ascii="Times New Roman" w:hAnsi="Times New Roman" w:cs="Times New Roman"/>
          <w:lang w:val="en-US"/>
        </w:rPr>
        <w:t>x</w:t>
      </w:r>
    </w:p>
    <w:p w14:paraId="4E1C87BD" w14:textId="77777777" w:rsidR="005D2148" w:rsidRPr="00946887" w:rsidRDefault="0057386C" w:rsidP="005D2148">
      <w:pPr>
        <w:spacing w:after="0"/>
        <w:rPr>
          <w:rFonts w:ascii="Times New Roman" w:hAnsi="Times New Roman" w:cs="Times New Roman"/>
          <w:b/>
          <w:lang w:val="en-US"/>
        </w:rPr>
      </w:pPr>
      <w:r w:rsidRPr="0057386C">
        <w:rPr>
          <w:rFonts w:ascii="Times New Roman" w:hAnsi="Times New Roman" w:cs="Times New Roman"/>
          <w:b/>
          <w:highlight w:val="yellow"/>
          <w:lang w:val="en-US"/>
        </w:rPr>
        <w:t>Graft achievement</w:t>
      </w:r>
    </w:p>
    <w:p w14:paraId="4E1C87BE" w14:textId="77777777" w:rsidR="00855915" w:rsidRPr="0057386C" w:rsidRDefault="0057386C" w:rsidP="00E53EB3">
      <w:pPr>
        <w:spacing w:after="0"/>
        <w:rPr>
          <w:rFonts w:ascii="Times New Roman" w:hAnsi="Times New Roman" w:cs="Times New Roman"/>
          <w:highlight w:val="yellow"/>
          <w:lang w:val="en-US"/>
        </w:rPr>
      </w:pPr>
      <w:r>
        <w:rPr>
          <w:rFonts w:ascii="Times New Roman" w:hAnsi="Times New Roman" w:cs="Times New Roman"/>
          <w:highlight w:val="yellow"/>
          <w:lang w:val="en-US"/>
        </w:rPr>
        <w:t>Yes</w:t>
      </w:r>
      <w:r w:rsidR="00E243FA" w:rsidRPr="0057386C">
        <w:rPr>
          <w:rFonts w:ascii="Times New Roman" w:hAnsi="Times New Roman" w:cs="Times New Roman"/>
          <w:highlight w:val="yellow"/>
          <w:lang w:val="en-US"/>
        </w:rPr>
        <w:tab/>
      </w:r>
      <w:r w:rsidR="00E243FA" w:rsidRPr="0057386C">
        <w:rPr>
          <w:rFonts w:ascii="Times New Roman" w:hAnsi="Times New Roman" w:cs="Times New Roman"/>
          <w:highlight w:val="yellow"/>
          <w:lang w:val="en-US"/>
        </w:rPr>
        <w:tab/>
      </w:r>
      <w:r w:rsidR="00E243FA" w:rsidRPr="0057386C">
        <w:rPr>
          <w:rFonts w:ascii="Times New Roman" w:hAnsi="Times New Roman" w:cs="Times New Roman"/>
          <w:highlight w:val="yellow"/>
          <w:lang w:val="en-US"/>
        </w:rPr>
        <w:tab/>
      </w:r>
      <w:r w:rsidR="00E243FA" w:rsidRPr="0057386C">
        <w:rPr>
          <w:rFonts w:ascii="Times New Roman" w:hAnsi="Times New Roman" w:cs="Times New Roman"/>
          <w:highlight w:val="yellow"/>
          <w:lang w:val="en-US"/>
        </w:rPr>
        <w:tab/>
      </w:r>
      <w:r w:rsidR="00E243FA" w:rsidRPr="0057386C">
        <w:rPr>
          <w:rFonts w:ascii="Times New Roman" w:hAnsi="Times New Roman" w:cs="Times New Roman"/>
          <w:highlight w:val="yellow"/>
          <w:lang w:val="en-US"/>
        </w:rPr>
        <w:tab/>
      </w:r>
      <w:r w:rsidR="00E243FA" w:rsidRPr="0057386C">
        <w:rPr>
          <w:rFonts w:ascii="Times New Roman" w:hAnsi="Times New Roman" w:cs="Times New Roman"/>
          <w:highlight w:val="yellow"/>
          <w:lang w:val="en-US"/>
        </w:rPr>
        <w:tab/>
      </w:r>
      <w:r w:rsidRPr="0057386C">
        <w:rPr>
          <w:rFonts w:ascii="Times New Roman" w:hAnsi="Times New Roman" w:cs="Times New Roman"/>
          <w:highlight w:val="yellow"/>
          <w:lang w:val="en-US"/>
        </w:rPr>
        <w:t>80</w:t>
      </w:r>
      <w:r w:rsidR="00E42833" w:rsidRPr="0057386C">
        <w:rPr>
          <w:rFonts w:ascii="Times New Roman" w:hAnsi="Times New Roman" w:cs="Times New Roman"/>
          <w:highlight w:val="yellow"/>
          <w:lang w:val="en-US"/>
        </w:rPr>
        <w:t xml:space="preserve"> (</w:t>
      </w:r>
      <w:r w:rsidRPr="0057386C">
        <w:rPr>
          <w:rFonts w:ascii="Times New Roman" w:hAnsi="Times New Roman" w:cs="Times New Roman"/>
          <w:highlight w:val="yellow"/>
          <w:lang w:val="en-US"/>
        </w:rPr>
        <w:t>80.8</w:t>
      </w:r>
      <w:r w:rsidR="00E42833" w:rsidRPr="0057386C">
        <w:rPr>
          <w:rFonts w:ascii="Times New Roman" w:hAnsi="Times New Roman" w:cs="Times New Roman"/>
          <w:highlight w:val="yellow"/>
          <w:lang w:val="en-US"/>
        </w:rPr>
        <w:t>)</w:t>
      </w:r>
      <w:r w:rsidR="00855915" w:rsidRPr="0057386C">
        <w:rPr>
          <w:rFonts w:ascii="Times New Roman" w:hAnsi="Times New Roman" w:cs="Times New Roman"/>
          <w:highlight w:val="yellow"/>
          <w:lang w:val="en-US"/>
        </w:rPr>
        <w:tab/>
      </w:r>
      <w:r w:rsidR="00855915" w:rsidRPr="0057386C">
        <w:rPr>
          <w:rFonts w:ascii="Times New Roman" w:hAnsi="Times New Roman" w:cs="Times New Roman"/>
          <w:highlight w:val="yellow"/>
          <w:lang w:val="en-US"/>
        </w:rPr>
        <w:tab/>
      </w:r>
      <w:r w:rsidR="00855915" w:rsidRPr="0057386C">
        <w:rPr>
          <w:rFonts w:ascii="Times New Roman" w:hAnsi="Times New Roman" w:cs="Times New Roman"/>
          <w:highlight w:val="yellow"/>
          <w:lang w:val="en-US"/>
        </w:rPr>
        <w:tab/>
      </w:r>
    </w:p>
    <w:p w14:paraId="4E1C87BF" w14:textId="77777777" w:rsidR="0067495D" w:rsidRPr="00946887" w:rsidRDefault="0057386C" w:rsidP="00E53EB3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highlight w:val="yellow"/>
          <w:lang w:val="en-US"/>
        </w:rPr>
        <w:t>No</w:t>
      </w:r>
      <w:r>
        <w:rPr>
          <w:rFonts w:ascii="Times New Roman" w:hAnsi="Times New Roman" w:cs="Times New Roman"/>
          <w:highlight w:val="yellow"/>
          <w:lang w:val="en-US"/>
        </w:rPr>
        <w:tab/>
      </w:r>
      <w:r w:rsidR="00E243FA" w:rsidRPr="0057386C">
        <w:rPr>
          <w:rFonts w:ascii="Times New Roman" w:hAnsi="Times New Roman" w:cs="Times New Roman"/>
          <w:highlight w:val="yellow"/>
          <w:lang w:val="en-US"/>
        </w:rPr>
        <w:tab/>
      </w:r>
      <w:r w:rsidR="00E243FA" w:rsidRPr="0057386C">
        <w:rPr>
          <w:rFonts w:ascii="Times New Roman" w:hAnsi="Times New Roman" w:cs="Times New Roman"/>
          <w:highlight w:val="yellow"/>
          <w:lang w:val="en-US"/>
        </w:rPr>
        <w:tab/>
      </w:r>
      <w:r w:rsidR="00E243FA" w:rsidRPr="0057386C">
        <w:rPr>
          <w:rFonts w:ascii="Times New Roman" w:hAnsi="Times New Roman" w:cs="Times New Roman"/>
          <w:highlight w:val="yellow"/>
          <w:lang w:val="en-US"/>
        </w:rPr>
        <w:tab/>
      </w:r>
      <w:r w:rsidR="00E243FA" w:rsidRPr="0057386C">
        <w:rPr>
          <w:rFonts w:ascii="Times New Roman" w:hAnsi="Times New Roman" w:cs="Times New Roman"/>
          <w:highlight w:val="yellow"/>
          <w:lang w:val="en-US"/>
        </w:rPr>
        <w:tab/>
      </w:r>
      <w:r w:rsidR="00E243FA" w:rsidRPr="0057386C">
        <w:rPr>
          <w:rFonts w:ascii="Times New Roman" w:hAnsi="Times New Roman" w:cs="Times New Roman"/>
          <w:highlight w:val="yellow"/>
          <w:lang w:val="en-US"/>
        </w:rPr>
        <w:tab/>
      </w:r>
      <w:r w:rsidR="00E42833" w:rsidRPr="0057386C">
        <w:rPr>
          <w:rFonts w:ascii="Times New Roman" w:hAnsi="Times New Roman" w:cs="Times New Roman"/>
          <w:highlight w:val="yellow"/>
          <w:lang w:val="en-US"/>
        </w:rPr>
        <w:t>19</w:t>
      </w:r>
      <w:r w:rsidRPr="0057386C">
        <w:rPr>
          <w:rFonts w:ascii="Times New Roman" w:hAnsi="Times New Roman" w:cs="Times New Roman"/>
          <w:highlight w:val="yellow"/>
          <w:lang w:val="en-US"/>
        </w:rPr>
        <w:t xml:space="preserve"> (19.2</w:t>
      </w:r>
      <w:r w:rsidR="00E42833" w:rsidRPr="0057386C">
        <w:rPr>
          <w:rFonts w:ascii="Times New Roman" w:hAnsi="Times New Roman" w:cs="Times New Roman"/>
          <w:highlight w:val="yellow"/>
          <w:lang w:val="en-US"/>
        </w:rPr>
        <w:t>)</w:t>
      </w:r>
    </w:p>
    <w:p w14:paraId="40DB6767" w14:textId="3C983164" w:rsidR="00FB14CD" w:rsidRDefault="008065D9" w:rsidP="00E53EB3">
      <w:pPr>
        <w:spacing w:after="0"/>
        <w:rPr>
          <w:rFonts w:ascii="Times New Roman" w:hAnsi="Times New Roman" w:cs="Times New Roman"/>
          <w:b/>
          <w:bCs/>
          <w:lang w:val="en-US"/>
        </w:rPr>
      </w:pPr>
      <w:r w:rsidRPr="00946887">
        <w:rPr>
          <w:rFonts w:ascii="Times New Roman" w:hAnsi="Times New Roman" w:cs="Times New Roman"/>
          <w:b/>
          <w:lang w:val="en-US"/>
        </w:rPr>
        <w:t>Time at graft achievement (days)</w:t>
      </w:r>
      <w:r w:rsidR="00E42833" w:rsidRPr="00946887">
        <w:rPr>
          <w:rFonts w:ascii="Times New Roman" w:hAnsi="Times New Roman" w:cs="Times New Roman"/>
          <w:b/>
          <w:lang w:val="en-US"/>
        </w:rPr>
        <w:t xml:space="preserve"> </w:t>
      </w:r>
      <w:r w:rsidRPr="00946887">
        <w:rPr>
          <w:rFonts w:ascii="Times New Roman" w:hAnsi="Times New Roman" w:cs="Times New Roman"/>
          <w:b/>
          <w:lang w:val="en-US"/>
        </w:rPr>
        <w:tab/>
      </w:r>
      <w:r w:rsidR="00E42833" w:rsidRPr="00946887">
        <w:rPr>
          <w:rFonts w:ascii="Times New Roman" w:hAnsi="Times New Roman" w:cs="Times New Roman"/>
          <w:b/>
          <w:lang w:val="en-US"/>
        </w:rPr>
        <w:tab/>
      </w:r>
      <w:r w:rsidR="00E42833" w:rsidRPr="00946887">
        <w:rPr>
          <w:rFonts w:ascii="Times New Roman" w:hAnsi="Times New Roman" w:cs="Times New Roman"/>
          <w:b/>
          <w:lang w:val="en-US"/>
        </w:rPr>
        <w:tab/>
      </w:r>
      <w:r w:rsidR="00E42833" w:rsidRPr="00946887">
        <w:rPr>
          <w:rFonts w:ascii="Times New Roman" w:hAnsi="Times New Roman" w:cs="Times New Roman"/>
          <w:b/>
          <w:lang w:val="en-US"/>
        </w:rPr>
        <w:tab/>
      </w:r>
      <w:r w:rsidR="00E42833" w:rsidRPr="000F3597">
        <w:rPr>
          <w:rFonts w:ascii="Times New Roman" w:hAnsi="Times New Roman" w:cs="Times New Roman"/>
          <w:b/>
          <w:highlight w:val="yellow"/>
          <w:lang w:val="en-US"/>
        </w:rPr>
        <w:t>1</w:t>
      </w:r>
      <w:r w:rsidR="000F3597" w:rsidRPr="000F3597">
        <w:rPr>
          <w:rFonts w:ascii="Times New Roman" w:hAnsi="Times New Roman" w:cs="Times New Roman"/>
          <w:b/>
          <w:highlight w:val="yellow"/>
          <w:lang w:val="en-US"/>
        </w:rPr>
        <w:t>4</w:t>
      </w:r>
      <w:r w:rsidR="00E42833" w:rsidRPr="000F3597">
        <w:rPr>
          <w:rFonts w:ascii="Times New Roman" w:hAnsi="Times New Roman" w:cs="Times New Roman"/>
          <w:b/>
          <w:highlight w:val="yellow"/>
          <w:lang w:val="en-US"/>
        </w:rPr>
        <w:tab/>
      </w:r>
      <w:r w:rsidR="00E42833" w:rsidRPr="000F3597">
        <w:rPr>
          <w:rFonts w:ascii="Times New Roman" w:hAnsi="Times New Roman" w:cs="Times New Roman"/>
          <w:b/>
          <w:highlight w:val="yellow"/>
          <w:lang w:val="en-US"/>
        </w:rPr>
        <w:tab/>
        <w:t>7/34</w:t>
      </w:r>
      <w:r w:rsidR="00E42833" w:rsidRPr="00946887">
        <w:rPr>
          <w:rFonts w:ascii="Times New Roman" w:hAnsi="Times New Roman" w:cs="Times New Roman"/>
          <w:b/>
          <w:bCs/>
          <w:lang w:val="en-US"/>
        </w:rPr>
        <w:tab/>
      </w:r>
    </w:p>
    <w:p w14:paraId="4E1C87C2" w14:textId="6EE0CB12" w:rsidR="00592199" w:rsidRPr="00FB14CD" w:rsidRDefault="008065D9" w:rsidP="00E53EB3">
      <w:pPr>
        <w:spacing w:after="0"/>
        <w:rPr>
          <w:rFonts w:ascii="Times New Roman" w:hAnsi="Times New Roman" w:cs="Times New Roman"/>
          <w:b/>
          <w:bCs/>
          <w:lang w:val="en-US"/>
        </w:rPr>
      </w:pPr>
      <w:r w:rsidRPr="00946887">
        <w:rPr>
          <w:rFonts w:ascii="Times New Roman" w:hAnsi="Times New Roman" w:cs="Times New Roman"/>
          <w:b/>
          <w:lang w:val="en-US"/>
        </w:rPr>
        <w:t>Graft lost</w:t>
      </w:r>
    </w:p>
    <w:p w14:paraId="4E1C87C3" w14:textId="14F01A4F" w:rsidR="00592199" w:rsidRPr="00946887" w:rsidRDefault="008065D9" w:rsidP="00E53EB3">
      <w:pPr>
        <w:spacing w:after="0"/>
        <w:rPr>
          <w:rFonts w:ascii="Times New Roman" w:hAnsi="Times New Roman" w:cs="Times New Roman"/>
          <w:lang w:val="en-US"/>
        </w:rPr>
      </w:pPr>
      <w:r w:rsidRPr="00946887">
        <w:rPr>
          <w:rFonts w:ascii="Times New Roman" w:hAnsi="Times New Roman" w:cs="Times New Roman"/>
          <w:lang w:val="en-US"/>
        </w:rPr>
        <w:t>Yes</w:t>
      </w:r>
      <w:r w:rsidR="00E243FA" w:rsidRPr="00946887">
        <w:rPr>
          <w:rFonts w:ascii="Times New Roman" w:hAnsi="Times New Roman" w:cs="Times New Roman"/>
          <w:lang w:val="en-US"/>
        </w:rPr>
        <w:tab/>
      </w:r>
      <w:r w:rsidR="00E243FA" w:rsidRPr="00946887">
        <w:rPr>
          <w:rFonts w:ascii="Times New Roman" w:hAnsi="Times New Roman" w:cs="Times New Roman"/>
          <w:lang w:val="en-US"/>
        </w:rPr>
        <w:tab/>
      </w:r>
      <w:r w:rsidR="00E243FA" w:rsidRPr="00946887">
        <w:rPr>
          <w:rFonts w:ascii="Times New Roman" w:hAnsi="Times New Roman" w:cs="Times New Roman"/>
          <w:lang w:val="en-US"/>
        </w:rPr>
        <w:tab/>
      </w:r>
      <w:r w:rsidR="00E243FA" w:rsidRPr="00946887">
        <w:rPr>
          <w:rFonts w:ascii="Times New Roman" w:hAnsi="Times New Roman" w:cs="Times New Roman"/>
          <w:lang w:val="en-US"/>
        </w:rPr>
        <w:tab/>
      </w:r>
      <w:r w:rsidR="00E243FA" w:rsidRPr="00946887">
        <w:rPr>
          <w:rFonts w:ascii="Times New Roman" w:hAnsi="Times New Roman" w:cs="Times New Roman"/>
          <w:lang w:val="en-US"/>
        </w:rPr>
        <w:tab/>
      </w:r>
      <w:r w:rsidR="00E243FA" w:rsidRPr="00946887">
        <w:rPr>
          <w:rFonts w:ascii="Times New Roman" w:hAnsi="Times New Roman" w:cs="Times New Roman"/>
          <w:lang w:val="en-US"/>
        </w:rPr>
        <w:tab/>
      </w:r>
      <w:r w:rsidR="00B973EF" w:rsidRPr="00DE790D">
        <w:rPr>
          <w:rFonts w:ascii="Times New Roman" w:hAnsi="Times New Roman" w:cs="Times New Roman"/>
          <w:highlight w:val="yellow"/>
          <w:lang w:val="en-US"/>
        </w:rPr>
        <w:t>17</w:t>
      </w:r>
      <w:r w:rsidR="00592199" w:rsidRPr="00DE790D">
        <w:rPr>
          <w:rFonts w:ascii="Times New Roman" w:hAnsi="Times New Roman" w:cs="Times New Roman"/>
          <w:highlight w:val="yellow"/>
          <w:lang w:val="en-US"/>
        </w:rPr>
        <w:t xml:space="preserve"> (</w:t>
      </w:r>
      <w:r w:rsidR="00B973EF" w:rsidRPr="00DE790D">
        <w:rPr>
          <w:rFonts w:ascii="Times New Roman" w:hAnsi="Times New Roman" w:cs="Times New Roman"/>
          <w:highlight w:val="yellow"/>
          <w:lang w:val="en-US"/>
        </w:rPr>
        <w:t>17.2</w:t>
      </w:r>
      <w:r w:rsidR="00592199" w:rsidRPr="00DE790D">
        <w:rPr>
          <w:rFonts w:ascii="Times New Roman" w:hAnsi="Times New Roman" w:cs="Times New Roman"/>
          <w:highlight w:val="yellow"/>
          <w:lang w:val="en-US"/>
        </w:rPr>
        <w:t>)</w:t>
      </w:r>
    </w:p>
    <w:p w14:paraId="4E1C87C4" w14:textId="31621CF0" w:rsidR="00592199" w:rsidRPr="00946887" w:rsidRDefault="00E243FA" w:rsidP="00E53EB3">
      <w:pPr>
        <w:spacing w:after="0"/>
        <w:rPr>
          <w:rFonts w:ascii="Times New Roman" w:hAnsi="Times New Roman" w:cs="Times New Roman"/>
          <w:lang w:val="en-US"/>
        </w:rPr>
      </w:pPr>
      <w:r w:rsidRPr="00946887">
        <w:rPr>
          <w:rFonts w:ascii="Times New Roman" w:hAnsi="Times New Roman" w:cs="Times New Roman"/>
          <w:lang w:val="en-US"/>
        </w:rPr>
        <w:t>No</w:t>
      </w:r>
      <w:r w:rsidRPr="00946887">
        <w:rPr>
          <w:rFonts w:ascii="Times New Roman" w:hAnsi="Times New Roman" w:cs="Times New Roman"/>
          <w:lang w:val="en-US"/>
        </w:rPr>
        <w:tab/>
      </w:r>
      <w:r w:rsidRPr="00946887">
        <w:rPr>
          <w:rFonts w:ascii="Times New Roman" w:hAnsi="Times New Roman" w:cs="Times New Roman"/>
          <w:lang w:val="en-US"/>
        </w:rPr>
        <w:tab/>
      </w:r>
      <w:r w:rsidRPr="00946887">
        <w:rPr>
          <w:rFonts w:ascii="Times New Roman" w:hAnsi="Times New Roman" w:cs="Times New Roman"/>
          <w:lang w:val="en-US"/>
        </w:rPr>
        <w:tab/>
      </w:r>
      <w:r w:rsidRPr="00946887">
        <w:rPr>
          <w:rFonts w:ascii="Times New Roman" w:hAnsi="Times New Roman" w:cs="Times New Roman"/>
          <w:lang w:val="en-US"/>
        </w:rPr>
        <w:tab/>
      </w:r>
      <w:r w:rsidRPr="00946887">
        <w:rPr>
          <w:rFonts w:ascii="Times New Roman" w:hAnsi="Times New Roman" w:cs="Times New Roman"/>
          <w:lang w:val="en-US"/>
        </w:rPr>
        <w:tab/>
      </w:r>
      <w:r w:rsidRPr="00946887">
        <w:rPr>
          <w:rFonts w:ascii="Times New Roman" w:hAnsi="Times New Roman" w:cs="Times New Roman"/>
          <w:lang w:val="en-US"/>
        </w:rPr>
        <w:tab/>
      </w:r>
      <w:r w:rsidR="003A75FF" w:rsidRPr="00DE790D">
        <w:rPr>
          <w:rFonts w:ascii="Times New Roman" w:hAnsi="Times New Roman" w:cs="Times New Roman"/>
          <w:highlight w:val="yellow"/>
          <w:lang w:val="en-US"/>
        </w:rPr>
        <w:t>82</w:t>
      </w:r>
      <w:r w:rsidR="00592199" w:rsidRPr="00DE790D">
        <w:rPr>
          <w:rFonts w:ascii="Times New Roman" w:hAnsi="Times New Roman" w:cs="Times New Roman"/>
          <w:highlight w:val="yellow"/>
          <w:lang w:val="en-US"/>
        </w:rPr>
        <w:t xml:space="preserve"> (</w:t>
      </w:r>
      <w:r w:rsidR="004F0A98" w:rsidRPr="00DE790D">
        <w:rPr>
          <w:rFonts w:ascii="Times New Roman" w:hAnsi="Times New Roman" w:cs="Times New Roman"/>
          <w:highlight w:val="yellow"/>
          <w:lang w:val="en-US"/>
        </w:rPr>
        <w:t>82.8</w:t>
      </w:r>
      <w:r w:rsidR="00592199" w:rsidRPr="00DE790D">
        <w:rPr>
          <w:rFonts w:ascii="Times New Roman" w:hAnsi="Times New Roman" w:cs="Times New Roman"/>
          <w:highlight w:val="yellow"/>
          <w:lang w:val="en-US"/>
        </w:rPr>
        <w:t>)</w:t>
      </w:r>
    </w:p>
    <w:p w14:paraId="4E1C87C5" w14:textId="4C36BC48" w:rsidR="00592199" w:rsidRPr="00946887" w:rsidRDefault="008065D9" w:rsidP="00E53EB3">
      <w:pPr>
        <w:spacing w:after="0"/>
        <w:rPr>
          <w:rFonts w:ascii="Times New Roman" w:hAnsi="Times New Roman" w:cs="Times New Roman"/>
          <w:b/>
          <w:lang w:val="en-US"/>
        </w:rPr>
      </w:pPr>
      <w:r w:rsidRPr="00946887">
        <w:rPr>
          <w:rFonts w:ascii="Times New Roman" w:hAnsi="Times New Roman" w:cs="Times New Roman"/>
          <w:b/>
          <w:lang w:val="en-US"/>
        </w:rPr>
        <w:t>Time at graft lost (days)</w:t>
      </w:r>
      <w:r w:rsidRPr="00946887">
        <w:rPr>
          <w:rFonts w:ascii="Times New Roman" w:hAnsi="Times New Roman" w:cs="Times New Roman"/>
          <w:b/>
          <w:lang w:val="en-US"/>
        </w:rPr>
        <w:tab/>
      </w:r>
      <w:r w:rsidRPr="00946887">
        <w:rPr>
          <w:rFonts w:ascii="Times New Roman" w:hAnsi="Times New Roman" w:cs="Times New Roman"/>
          <w:b/>
          <w:lang w:val="en-US"/>
        </w:rPr>
        <w:tab/>
      </w:r>
      <w:r w:rsidR="00592199" w:rsidRPr="00946887">
        <w:rPr>
          <w:rFonts w:ascii="Times New Roman" w:hAnsi="Times New Roman" w:cs="Times New Roman"/>
          <w:b/>
          <w:lang w:val="en-US"/>
        </w:rPr>
        <w:tab/>
      </w:r>
      <w:r w:rsidR="00592199" w:rsidRPr="00946887">
        <w:rPr>
          <w:rFonts w:ascii="Times New Roman" w:hAnsi="Times New Roman" w:cs="Times New Roman"/>
          <w:b/>
          <w:lang w:val="en-US"/>
        </w:rPr>
        <w:tab/>
      </w:r>
      <w:r w:rsidR="00592199" w:rsidRPr="00946887">
        <w:rPr>
          <w:rFonts w:ascii="Times New Roman" w:hAnsi="Times New Roman" w:cs="Times New Roman"/>
          <w:b/>
          <w:lang w:val="en-US"/>
        </w:rPr>
        <w:tab/>
      </w:r>
      <w:r w:rsidR="00592199" w:rsidRPr="00F93D02">
        <w:rPr>
          <w:rFonts w:ascii="Times New Roman" w:hAnsi="Times New Roman" w:cs="Times New Roman"/>
          <w:b/>
          <w:highlight w:val="yellow"/>
          <w:lang w:val="en-US"/>
        </w:rPr>
        <w:t>1</w:t>
      </w:r>
      <w:r w:rsidR="00F33AEB" w:rsidRPr="00F93D02">
        <w:rPr>
          <w:rFonts w:ascii="Times New Roman" w:hAnsi="Times New Roman" w:cs="Times New Roman"/>
          <w:b/>
          <w:highlight w:val="yellow"/>
          <w:lang w:val="en-US"/>
        </w:rPr>
        <w:t>33</w:t>
      </w:r>
      <w:r w:rsidR="00592199" w:rsidRPr="00946887">
        <w:rPr>
          <w:rFonts w:ascii="Times New Roman" w:hAnsi="Times New Roman" w:cs="Times New Roman"/>
          <w:b/>
          <w:lang w:val="en-US"/>
        </w:rPr>
        <w:tab/>
      </w:r>
      <w:r w:rsidR="00592199" w:rsidRPr="00946887">
        <w:rPr>
          <w:rFonts w:ascii="Times New Roman" w:hAnsi="Times New Roman" w:cs="Times New Roman"/>
          <w:b/>
          <w:lang w:val="en-US"/>
        </w:rPr>
        <w:tab/>
      </w:r>
      <w:r w:rsidR="00592199" w:rsidRPr="00F93D02">
        <w:rPr>
          <w:rFonts w:ascii="Times New Roman" w:hAnsi="Times New Roman" w:cs="Times New Roman"/>
          <w:b/>
          <w:highlight w:val="yellow"/>
          <w:lang w:val="en-US"/>
        </w:rPr>
        <w:t>34/1482</w:t>
      </w:r>
      <w:r w:rsidR="00592199" w:rsidRPr="00946887">
        <w:rPr>
          <w:rFonts w:ascii="Times New Roman" w:hAnsi="Times New Roman" w:cs="Times New Roman"/>
          <w:b/>
          <w:lang w:val="en-US"/>
        </w:rPr>
        <w:tab/>
      </w:r>
    </w:p>
    <w:p w14:paraId="4E1C87C6" w14:textId="079E5441" w:rsidR="007C0576" w:rsidRPr="00946887" w:rsidRDefault="008065D9" w:rsidP="00E53EB3">
      <w:pPr>
        <w:spacing w:after="0"/>
        <w:rPr>
          <w:rFonts w:ascii="Times New Roman" w:hAnsi="Times New Roman" w:cs="Times New Roman"/>
          <w:b/>
          <w:lang w:val="en-US"/>
        </w:rPr>
      </w:pPr>
      <w:r w:rsidRPr="00946887">
        <w:rPr>
          <w:rFonts w:ascii="Times New Roman" w:hAnsi="Times New Roman" w:cs="Times New Roman"/>
          <w:b/>
          <w:lang w:val="en-US"/>
        </w:rPr>
        <w:t xml:space="preserve">Acute </w:t>
      </w:r>
      <w:r w:rsidR="00325512" w:rsidRPr="00946887">
        <w:rPr>
          <w:rFonts w:ascii="Times New Roman" w:hAnsi="Times New Roman" w:cs="Times New Roman"/>
          <w:b/>
          <w:lang w:val="en-US"/>
        </w:rPr>
        <w:t xml:space="preserve">GVHD </w:t>
      </w:r>
      <w:r w:rsidR="00FD28CD">
        <w:rPr>
          <w:rFonts w:ascii="Times New Roman" w:hAnsi="Times New Roman" w:cs="Times New Roman"/>
          <w:b/>
          <w:lang w:val="en-US"/>
        </w:rPr>
        <w:t xml:space="preserve">                                                     </w:t>
      </w:r>
      <w:r w:rsidR="00FD28CD" w:rsidRPr="000F3597">
        <w:rPr>
          <w:rFonts w:ascii="Times New Roman" w:hAnsi="Times New Roman" w:cs="Times New Roman"/>
          <w:b/>
          <w:highlight w:val="yellow"/>
          <w:lang w:val="en-US"/>
        </w:rPr>
        <w:t>46 (46.5)</w:t>
      </w:r>
    </w:p>
    <w:p w14:paraId="4E1C87C8" w14:textId="7F796353" w:rsidR="00325512" w:rsidRPr="00946887" w:rsidRDefault="008065D9" w:rsidP="00325512">
      <w:pPr>
        <w:spacing w:after="0"/>
        <w:rPr>
          <w:rFonts w:ascii="Times New Roman" w:hAnsi="Times New Roman" w:cs="Times New Roman"/>
          <w:lang w:val="en-US"/>
        </w:rPr>
      </w:pPr>
      <w:r w:rsidRPr="00946887">
        <w:rPr>
          <w:rFonts w:ascii="Times New Roman" w:hAnsi="Times New Roman" w:cs="Times New Roman"/>
          <w:lang w:val="en-US"/>
        </w:rPr>
        <w:t xml:space="preserve">Grade </w:t>
      </w:r>
      <w:r w:rsidR="00325512" w:rsidRPr="00946887">
        <w:rPr>
          <w:rFonts w:ascii="Times New Roman" w:hAnsi="Times New Roman" w:cs="Times New Roman"/>
          <w:lang w:val="en-US"/>
        </w:rPr>
        <w:t>I</w:t>
      </w:r>
      <w:r w:rsidR="00325512" w:rsidRPr="00946887">
        <w:rPr>
          <w:rFonts w:ascii="Times New Roman" w:hAnsi="Times New Roman" w:cs="Times New Roman"/>
          <w:lang w:val="en-US"/>
        </w:rPr>
        <w:tab/>
      </w:r>
      <w:r w:rsidR="00325512" w:rsidRPr="00946887">
        <w:rPr>
          <w:rFonts w:ascii="Times New Roman" w:hAnsi="Times New Roman" w:cs="Times New Roman"/>
          <w:lang w:val="en-US"/>
        </w:rPr>
        <w:tab/>
      </w:r>
      <w:r w:rsidR="00325512" w:rsidRPr="00946887">
        <w:rPr>
          <w:rFonts w:ascii="Times New Roman" w:hAnsi="Times New Roman" w:cs="Times New Roman"/>
          <w:lang w:val="en-US"/>
        </w:rPr>
        <w:tab/>
      </w:r>
      <w:r w:rsidR="00325512" w:rsidRPr="00946887">
        <w:rPr>
          <w:rFonts w:ascii="Times New Roman" w:hAnsi="Times New Roman" w:cs="Times New Roman"/>
          <w:lang w:val="en-US"/>
        </w:rPr>
        <w:tab/>
      </w:r>
      <w:r w:rsidR="00325512" w:rsidRPr="00946887">
        <w:rPr>
          <w:rFonts w:ascii="Times New Roman" w:hAnsi="Times New Roman" w:cs="Times New Roman"/>
          <w:lang w:val="en-US"/>
        </w:rPr>
        <w:tab/>
      </w:r>
      <w:r w:rsidR="00325512" w:rsidRPr="00946887">
        <w:rPr>
          <w:rFonts w:ascii="Times New Roman" w:hAnsi="Times New Roman" w:cs="Times New Roman"/>
          <w:lang w:val="en-US"/>
        </w:rPr>
        <w:tab/>
      </w:r>
      <w:r w:rsidR="00325512" w:rsidRPr="00723CAC">
        <w:rPr>
          <w:rFonts w:ascii="Times New Roman" w:hAnsi="Times New Roman" w:cs="Times New Roman"/>
          <w:highlight w:val="yellow"/>
          <w:lang w:val="en-US"/>
        </w:rPr>
        <w:t>27 (</w:t>
      </w:r>
      <w:r w:rsidR="00990C9C">
        <w:rPr>
          <w:rFonts w:ascii="Times New Roman" w:hAnsi="Times New Roman" w:cs="Times New Roman"/>
          <w:highlight w:val="yellow"/>
          <w:lang w:val="en-US"/>
        </w:rPr>
        <w:t>58.7</w:t>
      </w:r>
      <w:r w:rsidR="00325512" w:rsidRPr="00723CAC">
        <w:rPr>
          <w:rFonts w:ascii="Times New Roman" w:hAnsi="Times New Roman" w:cs="Times New Roman"/>
          <w:highlight w:val="yellow"/>
          <w:lang w:val="en-US"/>
        </w:rPr>
        <w:t>)</w:t>
      </w:r>
    </w:p>
    <w:p w14:paraId="4E1C87C9" w14:textId="4980B546" w:rsidR="00325512" w:rsidRPr="00946887" w:rsidRDefault="008065D9" w:rsidP="00325512">
      <w:pPr>
        <w:spacing w:after="0"/>
        <w:rPr>
          <w:rFonts w:ascii="Times New Roman" w:hAnsi="Times New Roman" w:cs="Times New Roman"/>
          <w:lang w:val="en-US"/>
        </w:rPr>
      </w:pPr>
      <w:r w:rsidRPr="00946887">
        <w:rPr>
          <w:rFonts w:ascii="Times New Roman" w:hAnsi="Times New Roman" w:cs="Times New Roman"/>
          <w:lang w:val="en-US"/>
        </w:rPr>
        <w:t xml:space="preserve">Grade </w:t>
      </w:r>
      <w:r w:rsidR="00E67EB6">
        <w:rPr>
          <w:rFonts w:ascii="Times New Roman" w:hAnsi="Times New Roman" w:cs="Times New Roman"/>
          <w:lang w:val="en-US"/>
        </w:rPr>
        <w:t>II</w:t>
      </w:r>
      <w:r w:rsidR="00E67EB6">
        <w:rPr>
          <w:rFonts w:ascii="Times New Roman" w:hAnsi="Times New Roman" w:cs="Times New Roman"/>
          <w:lang w:val="en-US"/>
        </w:rPr>
        <w:tab/>
      </w:r>
      <w:r w:rsidR="00E67EB6">
        <w:rPr>
          <w:rFonts w:ascii="Times New Roman" w:hAnsi="Times New Roman" w:cs="Times New Roman"/>
          <w:lang w:val="en-US"/>
        </w:rPr>
        <w:tab/>
      </w:r>
      <w:r w:rsidR="00E67EB6">
        <w:rPr>
          <w:rFonts w:ascii="Times New Roman" w:hAnsi="Times New Roman" w:cs="Times New Roman"/>
          <w:lang w:val="en-US"/>
        </w:rPr>
        <w:tab/>
      </w:r>
      <w:r w:rsidR="00E67EB6">
        <w:rPr>
          <w:rFonts w:ascii="Times New Roman" w:hAnsi="Times New Roman" w:cs="Times New Roman"/>
          <w:lang w:val="en-US"/>
        </w:rPr>
        <w:tab/>
      </w:r>
      <w:r w:rsidR="00E67EB6">
        <w:rPr>
          <w:rFonts w:ascii="Times New Roman" w:hAnsi="Times New Roman" w:cs="Times New Roman"/>
          <w:lang w:val="en-US"/>
        </w:rPr>
        <w:tab/>
      </w:r>
      <w:r w:rsidR="00325512" w:rsidRPr="00D50CF2">
        <w:rPr>
          <w:rFonts w:ascii="Times New Roman" w:hAnsi="Times New Roman" w:cs="Times New Roman"/>
          <w:highlight w:val="yellow"/>
          <w:lang w:val="en-US"/>
        </w:rPr>
        <w:t>9   (</w:t>
      </w:r>
      <w:r w:rsidR="00990C9C">
        <w:rPr>
          <w:rFonts w:ascii="Times New Roman" w:hAnsi="Times New Roman" w:cs="Times New Roman"/>
          <w:highlight w:val="yellow"/>
          <w:lang w:val="en-US"/>
        </w:rPr>
        <w:t>1</w:t>
      </w:r>
      <w:r w:rsidR="00275193" w:rsidRPr="00D50CF2">
        <w:rPr>
          <w:rFonts w:ascii="Times New Roman" w:hAnsi="Times New Roman" w:cs="Times New Roman"/>
          <w:highlight w:val="yellow"/>
          <w:lang w:val="en-US"/>
        </w:rPr>
        <w:t>9.</w:t>
      </w:r>
      <w:r w:rsidR="00990C9C">
        <w:rPr>
          <w:rFonts w:ascii="Times New Roman" w:hAnsi="Times New Roman" w:cs="Times New Roman"/>
          <w:highlight w:val="yellow"/>
          <w:lang w:val="en-US"/>
        </w:rPr>
        <w:t>6</w:t>
      </w:r>
      <w:r w:rsidR="00325512" w:rsidRPr="00D50CF2">
        <w:rPr>
          <w:rFonts w:ascii="Times New Roman" w:hAnsi="Times New Roman" w:cs="Times New Roman"/>
          <w:highlight w:val="yellow"/>
          <w:lang w:val="en-US"/>
        </w:rPr>
        <w:t>)</w:t>
      </w:r>
    </w:p>
    <w:p w14:paraId="4E1C87CA" w14:textId="3030A07B" w:rsidR="00325512" w:rsidRPr="00946887" w:rsidRDefault="008065D9" w:rsidP="00325512">
      <w:pPr>
        <w:spacing w:after="0"/>
        <w:rPr>
          <w:rFonts w:ascii="Times New Roman" w:hAnsi="Times New Roman" w:cs="Times New Roman"/>
          <w:lang w:val="en-US"/>
        </w:rPr>
      </w:pPr>
      <w:r w:rsidRPr="00946887">
        <w:rPr>
          <w:rFonts w:ascii="Times New Roman" w:hAnsi="Times New Roman" w:cs="Times New Roman"/>
          <w:lang w:val="en-US"/>
        </w:rPr>
        <w:t xml:space="preserve">Grade </w:t>
      </w:r>
      <w:r w:rsidR="00325512" w:rsidRPr="00946887">
        <w:rPr>
          <w:rFonts w:ascii="Times New Roman" w:hAnsi="Times New Roman" w:cs="Times New Roman"/>
          <w:lang w:val="en-US"/>
        </w:rPr>
        <w:t>III</w:t>
      </w:r>
      <w:r w:rsidR="00325512" w:rsidRPr="00946887">
        <w:rPr>
          <w:rFonts w:ascii="Times New Roman" w:hAnsi="Times New Roman" w:cs="Times New Roman"/>
          <w:lang w:val="en-US"/>
        </w:rPr>
        <w:tab/>
      </w:r>
      <w:r w:rsidR="00325512" w:rsidRPr="00946887">
        <w:rPr>
          <w:rFonts w:ascii="Times New Roman" w:hAnsi="Times New Roman" w:cs="Times New Roman"/>
          <w:lang w:val="en-US"/>
        </w:rPr>
        <w:tab/>
      </w:r>
      <w:r w:rsidR="00325512" w:rsidRPr="00946887">
        <w:rPr>
          <w:rFonts w:ascii="Times New Roman" w:hAnsi="Times New Roman" w:cs="Times New Roman"/>
          <w:lang w:val="en-US"/>
        </w:rPr>
        <w:tab/>
      </w:r>
      <w:r w:rsidR="00325512" w:rsidRPr="00946887">
        <w:rPr>
          <w:rFonts w:ascii="Times New Roman" w:hAnsi="Times New Roman" w:cs="Times New Roman"/>
          <w:lang w:val="en-US"/>
        </w:rPr>
        <w:tab/>
      </w:r>
      <w:r w:rsidR="00325512" w:rsidRPr="00946887">
        <w:rPr>
          <w:rFonts w:ascii="Times New Roman" w:hAnsi="Times New Roman" w:cs="Times New Roman"/>
          <w:lang w:val="en-US"/>
        </w:rPr>
        <w:tab/>
      </w:r>
      <w:r w:rsidR="00325512" w:rsidRPr="00D50CF2">
        <w:rPr>
          <w:rFonts w:ascii="Times New Roman" w:hAnsi="Times New Roman" w:cs="Times New Roman"/>
          <w:highlight w:val="yellow"/>
          <w:lang w:val="en-US"/>
        </w:rPr>
        <w:t>5   (</w:t>
      </w:r>
      <w:r w:rsidR="00990C9C">
        <w:rPr>
          <w:rFonts w:ascii="Times New Roman" w:hAnsi="Times New Roman" w:cs="Times New Roman"/>
          <w:highlight w:val="yellow"/>
          <w:lang w:val="en-US"/>
        </w:rPr>
        <w:t>10.9</w:t>
      </w:r>
      <w:r w:rsidR="00325512" w:rsidRPr="00D50CF2">
        <w:rPr>
          <w:rFonts w:ascii="Times New Roman" w:hAnsi="Times New Roman" w:cs="Times New Roman"/>
          <w:highlight w:val="yellow"/>
          <w:lang w:val="en-US"/>
        </w:rPr>
        <w:t>)</w:t>
      </w:r>
    </w:p>
    <w:p w14:paraId="4E1C87CB" w14:textId="352E3D5B" w:rsidR="00325512" w:rsidRPr="00946887" w:rsidRDefault="008065D9" w:rsidP="00325512">
      <w:pPr>
        <w:spacing w:after="0"/>
        <w:rPr>
          <w:rFonts w:ascii="Times New Roman" w:hAnsi="Times New Roman" w:cs="Times New Roman"/>
          <w:lang w:val="en-US"/>
        </w:rPr>
      </w:pPr>
      <w:r w:rsidRPr="00946887">
        <w:rPr>
          <w:rFonts w:ascii="Times New Roman" w:hAnsi="Times New Roman" w:cs="Times New Roman"/>
          <w:lang w:val="en-US"/>
        </w:rPr>
        <w:t xml:space="preserve">Grade </w:t>
      </w:r>
      <w:r w:rsidR="00325512" w:rsidRPr="00946887">
        <w:rPr>
          <w:rFonts w:ascii="Times New Roman" w:hAnsi="Times New Roman" w:cs="Times New Roman"/>
          <w:lang w:val="en-US"/>
        </w:rPr>
        <w:t>IV</w:t>
      </w:r>
      <w:r w:rsidR="00325512" w:rsidRPr="00946887">
        <w:rPr>
          <w:rFonts w:ascii="Times New Roman" w:hAnsi="Times New Roman" w:cs="Times New Roman"/>
          <w:lang w:val="en-US"/>
        </w:rPr>
        <w:tab/>
      </w:r>
      <w:r w:rsidR="00325512" w:rsidRPr="00946887">
        <w:rPr>
          <w:rFonts w:ascii="Times New Roman" w:hAnsi="Times New Roman" w:cs="Times New Roman"/>
          <w:lang w:val="en-US"/>
        </w:rPr>
        <w:tab/>
      </w:r>
      <w:r w:rsidR="00325512" w:rsidRPr="00946887">
        <w:rPr>
          <w:rFonts w:ascii="Times New Roman" w:hAnsi="Times New Roman" w:cs="Times New Roman"/>
          <w:lang w:val="en-US"/>
        </w:rPr>
        <w:tab/>
      </w:r>
      <w:r w:rsidR="00325512" w:rsidRPr="00946887">
        <w:rPr>
          <w:rFonts w:ascii="Times New Roman" w:hAnsi="Times New Roman" w:cs="Times New Roman"/>
          <w:lang w:val="en-US"/>
        </w:rPr>
        <w:tab/>
      </w:r>
      <w:r w:rsidR="00325512" w:rsidRPr="00946887">
        <w:rPr>
          <w:rFonts w:ascii="Times New Roman" w:hAnsi="Times New Roman" w:cs="Times New Roman"/>
          <w:lang w:val="en-US"/>
        </w:rPr>
        <w:tab/>
      </w:r>
      <w:r w:rsidR="00325512" w:rsidRPr="00D50CF2">
        <w:rPr>
          <w:rFonts w:ascii="Times New Roman" w:hAnsi="Times New Roman" w:cs="Times New Roman"/>
          <w:highlight w:val="yellow"/>
          <w:lang w:val="en-US"/>
        </w:rPr>
        <w:t>4   (</w:t>
      </w:r>
      <w:r w:rsidR="00990C9C">
        <w:rPr>
          <w:rFonts w:ascii="Times New Roman" w:hAnsi="Times New Roman" w:cs="Times New Roman"/>
          <w:highlight w:val="yellow"/>
          <w:lang w:val="en-US"/>
        </w:rPr>
        <w:t>8.7</w:t>
      </w:r>
      <w:r w:rsidR="00325512" w:rsidRPr="00D50CF2">
        <w:rPr>
          <w:rFonts w:ascii="Times New Roman" w:hAnsi="Times New Roman" w:cs="Times New Roman"/>
          <w:highlight w:val="yellow"/>
          <w:lang w:val="en-US"/>
        </w:rPr>
        <w:t>)</w:t>
      </w:r>
    </w:p>
    <w:p w14:paraId="4E1C87CC" w14:textId="4C11CFE9" w:rsidR="00D94786" w:rsidRPr="00946887" w:rsidRDefault="008065D9" w:rsidP="00325512">
      <w:pPr>
        <w:spacing w:after="0"/>
        <w:rPr>
          <w:rFonts w:ascii="Times New Roman" w:hAnsi="Times New Roman" w:cs="Times New Roman"/>
          <w:lang w:val="en-US"/>
        </w:rPr>
      </w:pPr>
      <w:r w:rsidRPr="00946887">
        <w:rPr>
          <w:rFonts w:ascii="Times New Roman" w:hAnsi="Times New Roman" w:cs="Times New Roman"/>
          <w:lang w:val="en-US"/>
        </w:rPr>
        <w:t>Different Grades</w:t>
      </w:r>
      <w:r w:rsidR="00D94786" w:rsidRPr="00946887">
        <w:rPr>
          <w:rFonts w:ascii="Times New Roman" w:hAnsi="Times New Roman" w:cs="Times New Roman"/>
          <w:lang w:val="en-US"/>
        </w:rPr>
        <w:tab/>
      </w:r>
      <w:r w:rsidR="00D94786" w:rsidRPr="00946887">
        <w:rPr>
          <w:rFonts w:ascii="Times New Roman" w:hAnsi="Times New Roman" w:cs="Times New Roman"/>
          <w:lang w:val="en-US"/>
        </w:rPr>
        <w:tab/>
      </w:r>
      <w:r w:rsidR="00D94786" w:rsidRPr="00946887">
        <w:rPr>
          <w:rFonts w:ascii="Times New Roman" w:hAnsi="Times New Roman" w:cs="Times New Roman"/>
          <w:lang w:val="en-US"/>
        </w:rPr>
        <w:tab/>
      </w:r>
      <w:r w:rsidR="00D94786" w:rsidRPr="00946887">
        <w:rPr>
          <w:rFonts w:ascii="Times New Roman" w:hAnsi="Times New Roman" w:cs="Times New Roman"/>
          <w:lang w:val="en-US"/>
        </w:rPr>
        <w:tab/>
      </w:r>
      <w:r w:rsidR="00D94786" w:rsidRPr="00D50CF2">
        <w:rPr>
          <w:rFonts w:ascii="Times New Roman" w:hAnsi="Times New Roman" w:cs="Times New Roman"/>
          <w:highlight w:val="yellow"/>
          <w:lang w:val="en-US"/>
        </w:rPr>
        <w:t>1   (</w:t>
      </w:r>
      <w:r w:rsidR="00990C9C">
        <w:rPr>
          <w:rFonts w:ascii="Times New Roman" w:hAnsi="Times New Roman" w:cs="Times New Roman"/>
          <w:highlight w:val="yellow"/>
          <w:lang w:val="en-US"/>
        </w:rPr>
        <w:t>2.1</w:t>
      </w:r>
      <w:r w:rsidR="00D94786" w:rsidRPr="00D50CF2">
        <w:rPr>
          <w:rFonts w:ascii="Times New Roman" w:hAnsi="Times New Roman" w:cs="Times New Roman"/>
          <w:highlight w:val="yellow"/>
          <w:lang w:val="en-US"/>
        </w:rPr>
        <w:t>)</w:t>
      </w:r>
    </w:p>
    <w:p w14:paraId="4E1C87CD" w14:textId="77777777" w:rsidR="00325512" w:rsidRPr="00946887" w:rsidRDefault="008065D9" w:rsidP="00325512">
      <w:pPr>
        <w:spacing w:after="0"/>
        <w:rPr>
          <w:rFonts w:ascii="Times New Roman" w:hAnsi="Times New Roman" w:cs="Times New Roman"/>
          <w:b/>
          <w:lang w:val="en-US"/>
        </w:rPr>
      </w:pPr>
      <w:r w:rsidRPr="00946887">
        <w:rPr>
          <w:rFonts w:ascii="Times New Roman" w:hAnsi="Times New Roman" w:cs="Times New Roman"/>
          <w:b/>
          <w:lang w:val="en-US"/>
        </w:rPr>
        <w:t>Affected organs</w:t>
      </w:r>
    </w:p>
    <w:p w14:paraId="4E1C87CE" w14:textId="55FA78E1" w:rsidR="00325512" w:rsidRPr="00946887" w:rsidRDefault="008065D9" w:rsidP="00325512">
      <w:pPr>
        <w:spacing w:after="0"/>
        <w:rPr>
          <w:rFonts w:ascii="Times New Roman" w:hAnsi="Times New Roman" w:cs="Times New Roman"/>
          <w:lang w:val="en-US"/>
        </w:rPr>
      </w:pPr>
      <w:r w:rsidRPr="00946887">
        <w:rPr>
          <w:rFonts w:ascii="Times New Roman" w:hAnsi="Times New Roman" w:cs="Times New Roman"/>
          <w:lang w:val="en-US"/>
        </w:rPr>
        <w:t>Skin</w:t>
      </w:r>
      <w:r w:rsidR="00325512" w:rsidRPr="00946887">
        <w:rPr>
          <w:rFonts w:ascii="Times New Roman" w:hAnsi="Times New Roman" w:cs="Times New Roman"/>
          <w:lang w:val="en-US"/>
        </w:rPr>
        <w:t xml:space="preserve"> </w:t>
      </w:r>
      <w:r w:rsidR="00325512" w:rsidRPr="00946887">
        <w:rPr>
          <w:rFonts w:ascii="Times New Roman" w:hAnsi="Times New Roman" w:cs="Times New Roman"/>
          <w:lang w:val="en-US"/>
        </w:rPr>
        <w:tab/>
      </w:r>
      <w:r w:rsidR="00325512" w:rsidRPr="00946887">
        <w:rPr>
          <w:rFonts w:ascii="Times New Roman" w:hAnsi="Times New Roman" w:cs="Times New Roman"/>
          <w:lang w:val="en-US"/>
        </w:rPr>
        <w:tab/>
      </w:r>
      <w:r w:rsidR="00325512" w:rsidRPr="00946887">
        <w:rPr>
          <w:rFonts w:ascii="Times New Roman" w:hAnsi="Times New Roman" w:cs="Times New Roman"/>
          <w:lang w:val="en-US"/>
        </w:rPr>
        <w:tab/>
      </w:r>
      <w:r w:rsidR="00325512" w:rsidRPr="00946887">
        <w:rPr>
          <w:rFonts w:ascii="Times New Roman" w:hAnsi="Times New Roman" w:cs="Times New Roman"/>
          <w:lang w:val="en-US"/>
        </w:rPr>
        <w:tab/>
      </w:r>
      <w:r w:rsidR="00325512" w:rsidRPr="00946887">
        <w:rPr>
          <w:rFonts w:ascii="Times New Roman" w:hAnsi="Times New Roman" w:cs="Times New Roman"/>
          <w:lang w:val="en-US"/>
        </w:rPr>
        <w:tab/>
      </w:r>
      <w:r w:rsidR="00325512" w:rsidRPr="00946887">
        <w:rPr>
          <w:rFonts w:ascii="Times New Roman" w:hAnsi="Times New Roman" w:cs="Times New Roman"/>
          <w:lang w:val="en-US"/>
        </w:rPr>
        <w:tab/>
      </w:r>
      <w:r w:rsidR="00325512" w:rsidRPr="002C600E">
        <w:rPr>
          <w:rFonts w:ascii="Times New Roman" w:hAnsi="Times New Roman" w:cs="Times New Roman"/>
          <w:highlight w:val="yellow"/>
          <w:lang w:val="en-US"/>
        </w:rPr>
        <w:t>23 (</w:t>
      </w:r>
      <w:r w:rsidR="00735267" w:rsidRPr="002C600E">
        <w:rPr>
          <w:rFonts w:ascii="Times New Roman" w:hAnsi="Times New Roman" w:cs="Times New Roman"/>
          <w:highlight w:val="yellow"/>
          <w:lang w:val="en-US"/>
        </w:rPr>
        <w:t>50.0</w:t>
      </w:r>
      <w:r w:rsidR="00325512" w:rsidRPr="002C600E">
        <w:rPr>
          <w:rFonts w:ascii="Times New Roman" w:hAnsi="Times New Roman" w:cs="Times New Roman"/>
          <w:highlight w:val="yellow"/>
          <w:lang w:val="en-US"/>
        </w:rPr>
        <w:t>)</w:t>
      </w:r>
    </w:p>
    <w:p w14:paraId="4E1C87CF" w14:textId="6A7477A8" w:rsidR="00325512" w:rsidRPr="00946887" w:rsidRDefault="00325512" w:rsidP="00325512">
      <w:pPr>
        <w:spacing w:after="0"/>
        <w:rPr>
          <w:rFonts w:ascii="Times New Roman" w:hAnsi="Times New Roman" w:cs="Times New Roman"/>
          <w:lang w:val="en-US"/>
        </w:rPr>
      </w:pPr>
      <w:r w:rsidRPr="00946887">
        <w:rPr>
          <w:rFonts w:ascii="Times New Roman" w:hAnsi="Times New Roman" w:cs="Times New Roman"/>
          <w:lang w:val="en-US"/>
        </w:rPr>
        <w:t>Intestin</w:t>
      </w:r>
      <w:r w:rsidR="008065D9" w:rsidRPr="00946887">
        <w:rPr>
          <w:rFonts w:ascii="Times New Roman" w:hAnsi="Times New Roman" w:cs="Times New Roman"/>
          <w:lang w:val="en-US"/>
        </w:rPr>
        <w:t>e</w:t>
      </w:r>
      <w:r w:rsidRPr="00946887">
        <w:rPr>
          <w:rFonts w:ascii="Times New Roman" w:hAnsi="Times New Roman" w:cs="Times New Roman"/>
          <w:lang w:val="en-US"/>
        </w:rPr>
        <w:t xml:space="preserve"> </w:t>
      </w:r>
      <w:r w:rsidRPr="00946887">
        <w:rPr>
          <w:rFonts w:ascii="Times New Roman" w:hAnsi="Times New Roman" w:cs="Times New Roman"/>
          <w:lang w:val="en-US"/>
        </w:rPr>
        <w:tab/>
      </w:r>
      <w:r w:rsidRPr="00946887">
        <w:rPr>
          <w:rFonts w:ascii="Times New Roman" w:hAnsi="Times New Roman" w:cs="Times New Roman"/>
          <w:lang w:val="en-US"/>
        </w:rPr>
        <w:tab/>
      </w:r>
      <w:r w:rsidRPr="00946887">
        <w:rPr>
          <w:rFonts w:ascii="Times New Roman" w:hAnsi="Times New Roman" w:cs="Times New Roman"/>
          <w:lang w:val="en-US"/>
        </w:rPr>
        <w:tab/>
      </w:r>
      <w:r w:rsidRPr="00946887">
        <w:rPr>
          <w:rFonts w:ascii="Times New Roman" w:hAnsi="Times New Roman" w:cs="Times New Roman"/>
          <w:lang w:val="en-US"/>
        </w:rPr>
        <w:tab/>
      </w:r>
      <w:r w:rsidRPr="00946887">
        <w:rPr>
          <w:rFonts w:ascii="Times New Roman" w:hAnsi="Times New Roman" w:cs="Times New Roman"/>
          <w:lang w:val="en-US"/>
        </w:rPr>
        <w:tab/>
      </w:r>
      <w:r w:rsidRPr="002C600E">
        <w:rPr>
          <w:rFonts w:ascii="Times New Roman" w:hAnsi="Times New Roman" w:cs="Times New Roman"/>
          <w:highlight w:val="yellow"/>
          <w:lang w:val="en-US"/>
        </w:rPr>
        <w:t>2    (</w:t>
      </w:r>
      <w:r w:rsidR="00735267" w:rsidRPr="002C600E">
        <w:rPr>
          <w:rFonts w:ascii="Times New Roman" w:hAnsi="Times New Roman" w:cs="Times New Roman"/>
          <w:highlight w:val="yellow"/>
          <w:lang w:val="en-US"/>
        </w:rPr>
        <w:t>4.3</w:t>
      </w:r>
      <w:r w:rsidRPr="002C600E">
        <w:rPr>
          <w:rFonts w:ascii="Times New Roman" w:hAnsi="Times New Roman" w:cs="Times New Roman"/>
          <w:highlight w:val="yellow"/>
          <w:lang w:val="en-US"/>
        </w:rPr>
        <w:t>)</w:t>
      </w:r>
    </w:p>
    <w:p w14:paraId="4E1C87D0" w14:textId="69F28651" w:rsidR="00325512" w:rsidRPr="00946887" w:rsidRDefault="008065D9" w:rsidP="00325512">
      <w:pPr>
        <w:spacing w:after="0"/>
        <w:rPr>
          <w:rFonts w:ascii="Times New Roman" w:hAnsi="Times New Roman" w:cs="Times New Roman"/>
          <w:lang w:val="en-US"/>
        </w:rPr>
      </w:pPr>
      <w:r w:rsidRPr="00946887">
        <w:rPr>
          <w:rFonts w:ascii="Times New Roman" w:hAnsi="Times New Roman" w:cs="Times New Roman"/>
          <w:lang w:val="en-US"/>
        </w:rPr>
        <w:t>Liver</w:t>
      </w:r>
      <w:r w:rsidR="00325512" w:rsidRPr="00946887">
        <w:rPr>
          <w:rFonts w:ascii="Times New Roman" w:hAnsi="Times New Roman" w:cs="Times New Roman"/>
          <w:lang w:val="en-US"/>
        </w:rPr>
        <w:t xml:space="preserve"> </w:t>
      </w:r>
      <w:r w:rsidR="00325512" w:rsidRPr="00946887">
        <w:rPr>
          <w:rFonts w:ascii="Times New Roman" w:hAnsi="Times New Roman" w:cs="Times New Roman"/>
          <w:lang w:val="en-US"/>
        </w:rPr>
        <w:tab/>
      </w:r>
      <w:r w:rsidR="00325512" w:rsidRPr="00946887">
        <w:rPr>
          <w:rFonts w:ascii="Times New Roman" w:hAnsi="Times New Roman" w:cs="Times New Roman"/>
          <w:lang w:val="en-US"/>
        </w:rPr>
        <w:tab/>
      </w:r>
      <w:r w:rsidR="00325512" w:rsidRPr="00946887">
        <w:rPr>
          <w:rFonts w:ascii="Times New Roman" w:hAnsi="Times New Roman" w:cs="Times New Roman"/>
          <w:lang w:val="en-US"/>
        </w:rPr>
        <w:tab/>
      </w:r>
      <w:r w:rsidR="00325512" w:rsidRPr="00946887">
        <w:rPr>
          <w:rFonts w:ascii="Times New Roman" w:hAnsi="Times New Roman" w:cs="Times New Roman"/>
          <w:lang w:val="en-US"/>
        </w:rPr>
        <w:tab/>
      </w:r>
      <w:r w:rsidR="00325512" w:rsidRPr="00946887">
        <w:rPr>
          <w:rFonts w:ascii="Times New Roman" w:hAnsi="Times New Roman" w:cs="Times New Roman"/>
          <w:lang w:val="en-US"/>
        </w:rPr>
        <w:tab/>
      </w:r>
      <w:r w:rsidR="00325512" w:rsidRPr="00946887">
        <w:rPr>
          <w:rFonts w:ascii="Times New Roman" w:hAnsi="Times New Roman" w:cs="Times New Roman"/>
          <w:lang w:val="en-US"/>
        </w:rPr>
        <w:tab/>
      </w:r>
      <w:r w:rsidR="00325512" w:rsidRPr="002C600E">
        <w:rPr>
          <w:rFonts w:ascii="Times New Roman" w:hAnsi="Times New Roman" w:cs="Times New Roman"/>
          <w:highlight w:val="yellow"/>
          <w:lang w:val="en-US"/>
        </w:rPr>
        <w:t>5    (</w:t>
      </w:r>
      <w:r w:rsidR="00735267" w:rsidRPr="002C600E">
        <w:rPr>
          <w:rFonts w:ascii="Times New Roman" w:hAnsi="Times New Roman" w:cs="Times New Roman"/>
          <w:highlight w:val="yellow"/>
          <w:lang w:val="en-US"/>
        </w:rPr>
        <w:t>10.9</w:t>
      </w:r>
      <w:r w:rsidR="00325512" w:rsidRPr="002C600E">
        <w:rPr>
          <w:rFonts w:ascii="Times New Roman" w:hAnsi="Times New Roman" w:cs="Times New Roman"/>
          <w:highlight w:val="yellow"/>
          <w:lang w:val="en-US"/>
        </w:rPr>
        <w:t>)</w:t>
      </w:r>
    </w:p>
    <w:p w14:paraId="4E1C87D1" w14:textId="77777777" w:rsidR="00325512" w:rsidRPr="00946887" w:rsidRDefault="008065D9" w:rsidP="00325512">
      <w:pPr>
        <w:spacing w:after="0"/>
        <w:rPr>
          <w:rFonts w:ascii="Times New Roman" w:hAnsi="Times New Roman" w:cs="Times New Roman"/>
          <w:lang w:val="en-US"/>
        </w:rPr>
      </w:pPr>
      <w:r w:rsidRPr="00946887">
        <w:rPr>
          <w:rFonts w:ascii="Times New Roman" w:hAnsi="Times New Roman" w:cs="Times New Roman"/>
          <w:lang w:val="en-US"/>
        </w:rPr>
        <w:t>Skin</w:t>
      </w:r>
      <w:r w:rsidR="00325512" w:rsidRPr="00946887">
        <w:rPr>
          <w:rFonts w:ascii="Times New Roman" w:hAnsi="Times New Roman" w:cs="Times New Roman"/>
          <w:lang w:val="en-US"/>
        </w:rPr>
        <w:t xml:space="preserve"> + intestin</w:t>
      </w:r>
      <w:r w:rsidRPr="00946887">
        <w:rPr>
          <w:rFonts w:ascii="Times New Roman" w:hAnsi="Times New Roman" w:cs="Times New Roman"/>
          <w:lang w:val="en-US"/>
        </w:rPr>
        <w:t>e</w:t>
      </w:r>
      <w:r w:rsidR="00325512" w:rsidRPr="00946887">
        <w:rPr>
          <w:rFonts w:ascii="Times New Roman" w:hAnsi="Times New Roman" w:cs="Times New Roman"/>
          <w:lang w:val="en-US"/>
        </w:rPr>
        <w:tab/>
      </w:r>
      <w:r w:rsidR="00325512" w:rsidRPr="00946887">
        <w:rPr>
          <w:rFonts w:ascii="Times New Roman" w:hAnsi="Times New Roman" w:cs="Times New Roman"/>
          <w:lang w:val="en-US"/>
        </w:rPr>
        <w:tab/>
      </w:r>
      <w:r w:rsidR="00325512" w:rsidRPr="00946887">
        <w:rPr>
          <w:rFonts w:ascii="Times New Roman" w:hAnsi="Times New Roman" w:cs="Times New Roman"/>
          <w:lang w:val="en-US"/>
        </w:rPr>
        <w:tab/>
      </w:r>
      <w:r w:rsidR="00325512" w:rsidRPr="00946887">
        <w:rPr>
          <w:rFonts w:ascii="Times New Roman" w:hAnsi="Times New Roman" w:cs="Times New Roman"/>
          <w:lang w:val="en-US"/>
        </w:rPr>
        <w:tab/>
      </w:r>
      <w:r w:rsidR="00325512" w:rsidRPr="00946887">
        <w:rPr>
          <w:rFonts w:ascii="Times New Roman" w:hAnsi="Times New Roman" w:cs="Times New Roman"/>
          <w:lang w:val="en-US"/>
        </w:rPr>
        <w:tab/>
      </w:r>
      <w:r w:rsidR="00325512" w:rsidRPr="002C600E">
        <w:rPr>
          <w:rFonts w:ascii="Times New Roman" w:hAnsi="Times New Roman" w:cs="Times New Roman"/>
          <w:highlight w:val="yellow"/>
          <w:lang w:val="en-US"/>
        </w:rPr>
        <w:t>4    (8.7)</w:t>
      </w:r>
      <w:r w:rsidR="00325512" w:rsidRPr="00946887">
        <w:rPr>
          <w:rFonts w:ascii="Times New Roman" w:hAnsi="Times New Roman" w:cs="Times New Roman"/>
          <w:lang w:val="en-US"/>
        </w:rPr>
        <w:t xml:space="preserve"> </w:t>
      </w:r>
    </w:p>
    <w:p w14:paraId="4E1C87D2" w14:textId="77777777" w:rsidR="008065D9" w:rsidRPr="00946887" w:rsidRDefault="008065D9" w:rsidP="00325512">
      <w:pPr>
        <w:spacing w:after="0"/>
        <w:rPr>
          <w:rFonts w:ascii="Times New Roman" w:hAnsi="Times New Roman" w:cs="Times New Roman"/>
          <w:lang w:val="en-US"/>
        </w:rPr>
      </w:pPr>
      <w:r w:rsidRPr="00946887">
        <w:rPr>
          <w:rFonts w:ascii="Times New Roman" w:hAnsi="Times New Roman" w:cs="Times New Roman"/>
          <w:lang w:val="en-US"/>
        </w:rPr>
        <w:t>Skin</w:t>
      </w:r>
      <w:r w:rsidR="00D94786" w:rsidRPr="00946887">
        <w:rPr>
          <w:rFonts w:ascii="Times New Roman" w:hAnsi="Times New Roman" w:cs="Times New Roman"/>
          <w:lang w:val="en-US"/>
        </w:rPr>
        <w:t xml:space="preserve"> + intestin</w:t>
      </w:r>
      <w:r w:rsidRPr="00946887">
        <w:rPr>
          <w:rFonts w:ascii="Times New Roman" w:hAnsi="Times New Roman" w:cs="Times New Roman"/>
          <w:lang w:val="en-US"/>
        </w:rPr>
        <w:t>e</w:t>
      </w:r>
      <w:r w:rsidR="00D94786" w:rsidRPr="00946887">
        <w:rPr>
          <w:rFonts w:ascii="Times New Roman" w:hAnsi="Times New Roman" w:cs="Times New Roman"/>
          <w:lang w:val="en-US"/>
        </w:rPr>
        <w:t xml:space="preserve"> + </w:t>
      </w:r>
      <w:r w:rsidRPr="00946887">
        <w:rPr>
          <w:rFonts w:ascii="Times New Roman" w:hAnsi="Times New Roman" w:cs="Times New Roman"/>
          <w:lang w:val="en-US"/>
        </w:rPr>
        <w:t>liver</w:t>
      </w:r>
      <w:r w:rsidR="00D94786" w:rsidRPr="00946887">
        <w:rPr>
          <w:rFonts w:ascii="Times New Roman" w:hAnsi="Times New Roman" w:cs="Times New Roman"/>
          <w:lang w:val="en-US"/>
        </w:rPr>
        <w:tab/>
      </w:r>
      <w:r w:rsidR="00D94786" w:rsidRPr="00946887">
        <w:rPr>
          <w:rFonts w:ascii="Times New Roman" w:hAnsi="Times New Roman" w:cs="Times New Roman"/>
          <w:lang w:val="en-US"/>
        </w:rPr>
        <w:tab/>
      </w:r>
      <w:r w:rsidRPr="00946887">
        <w:rPr>
          <w:rFonts w:ascii="Times New Roman" w:hAnsi="Times New Roman" w:cs="Times New Roman"/>
          <w:lang w:val="en-US"/>
        </w:rPr>
        <w:tab/>
      </w:r>
      <w:r w:rsidR="00D94786" w:rsidRPr="00946887">
        <w:rPr>
          <w:rFonts w:ascii="Times New Roman" w:hAnsi="Times New Roman" w:cs="Times New Roman"/>
          <w:lang w:val="en-US"/>
        </w:rPr>
        <w:tab/>
      </w:r>
      <w:r w:rsidR="00D94786" w:rsidRPr="002C600E">
        <w:rPr>
          <w:rFonts w:ascii="Times New Roman" w:hAnsi="Times New Roman" w:cs="Times New Roman"/>
          <w:highlight w:val="yellow"/>
          <w:lang w:val="en-US"/>
        </w:rPr>
        <w:t>5    (10.9)</w:t>
      </w:r>
    </w:p>
    <w:p w14:paraId="4E1C87D3" w14:textId="77777777" w:rsidR="00D94786" w:rsidRPr="00946887" w:rsidRDefault="008065D9" w:rsidP="00325512">
      <w:pPr>
        <w:spacing w:after="0"/>
        <w:rPr>
          <w:rFonts w:ascii="Times New Roman" w:hAnsi="Times New Roman" w:cs="Times New Roman"/>
          <w:lang w:val="en-US"/>
        </w:rPr>
      </w:pPr>
      <w:r w:rsidRPr="00946887">
        <w:rPr>
          <w:rFonts w:ascii="Times New Roman" w:hAnsi="Times New Roman" w:cs="Times New Roman"/>
          <w:lang w:val="en-US"/>
        </w:rPr>
        <w:t>Skin</w:t>
      </w:r>
      <w:r w:rsidR="00D94786" w:rsidRPr="00946887">
        <w:rPr>
          <w:rFonts w:ascii="Times New Roman" w:hAnsi="Times New Roman" w:cs="Times New Roman"/>
          <w:lang w:val="en-US"/>
        </w:rPr>
        <w:t xml:space="preserve"> + </w:t>
      </w:r>
      <w:r w:rsidRPr="00946887">
        <w:rPr>
          <w:rFonts w:ascii="Times New Roman" w:hAnsi="Times New Roman" w:cs="Times New Roman"/>
          <w:lang w:val="en-US"/>
        </w:rPr>
        <w:t>liver</w:t>
      </w:r>
      <w:r w:rsidR="00D94786" w:rsidRPr="00946887">
        <w:rPr>
          <w:rFonts w:ascii="Times New Roman" w:hAnsi="Times New Roman" w:cs="Times New Roman"/>
          <w:lang w:val="en-US"/>
        </w:rPr>
        <w:tab/>
      </w:r>
      <w:r w:rsidR="00D94786" w:rsidRPr="00946887">
        <w:rPr>
          <w:rFonts w:ascii="Times New Roman" w:hAnsi="Times New Roman" w:cs="Times New Roman"/>
          <w:lang w:val="en-US"/>
        </w:rPr>
        <w:tab/>
      </w:r>
      <w:r w:rsidR="00D94786" w:rsidRPr="00946887">
        <w:rPr>
          <w:rFonts w:ascii="Times New Roman" w:hAnsi="Times New Roman" w:cs="Times New Roman"/>
          <w:lang w:val="en-US"/>
        </w:rPr>
        <w:tab/>
      </w:r>
      <w:r w:rsidR="00D94786" w:rsidRPr="00946887">
        <w:rPr>
          <w:rFonts w:ascii="Times New Roman" w:hAnsi="Times New Roman" w:cs="Times New Roman"/>
          <w:lang w:val="en-US"/>
        </w:rPr>
        <w:tab/>
      </w:r>
      <w:r w:rsidR="00D94786" w:rsidRPr="00946887">
        <w:rPr>
          <w:rFonts w:ascii="Times New Roman" w:hAnsi="Times New Roman" w:cs="Times New Roman"/>
          <w:lang w:val="en-US"/>
        </w:rPr>
        <w:tab/>
      </w:r>
      <w:r w:rsidR="00D94786" w:rsidRPr="002C600E">
        <w:rPr>
          <w:rFonts w:ascii="Times New Roman" w:hAnsi="Times New Roman" w:cs="Times New Roman"/>
          <w:highlight w:val="yellow"/>
          <w:lang w:val="en-US"/>
        </w:rPr>
        <w:t>4    (8.7)</w:t>
      </w:r>
    </w:p>
    <w:p w14:paraId="4E1C87D4" w14:textId="77777777" w:rsidR="00D94786" w:rsidRPr="00946887" w:rsidRDefault="00D94786" w:rsidP="00325512">
      <w:pPr>
        <w:spacing w:after="0"/>
        <w:rPr>
          <w:rFonts w:ascii="Times New Roman" w:hAnsi="Times New Roman" w:cs="Times New Roman"/>
          <w:lang w:val="en-US"/>
        </w:rPr>
      </w:pPr>
      <w:r w:rsidRPr="00946887">
        <w:rPr>
          <w:rFonts w:ascii="Times New Roman" w:hAnsi="Times New Roman" w:cs="Times New Roman"/>
          <w:lang w:val="en-US"/>
        </w:rPr>
        <w:t>Ot</w:t>
      </w:r>
      <w:r w:rsidR="008065D9" w:rsidRPr="00946887">
        <w:rPr>
          <w:rFonts w:ascii="Times New Roman" w:hAnsi="Times New Roman" w:cs="Times New Roman"/>
          <w:lang w:val="en-US"/>
        </w:rPr>
        <w:t>her</w:t>
      </w:r>
      <w:r w:rsidRPr="00946887">
        <w:rPr>
          <w:rFonts w:ascii="Times New Roman" w:hAnsi="Times New Roman" w:cs="Times New Roman"/>
          <w:lang w:val="en-US"/>
        </w:rPr>
        <w:t xml:space="preserve"> </w:t>
      </w:r>
      <w:r w:rsidRPr="00946887">
        <w:rPr>
          <w:rFonts w:ascii="Times New Roman" w:hAnsi="Times New Roman" w:cs="Times New Roman"/>
          <w:lang w:val="en-US"/>
        </w:rPr>
        <w:tab/>
      </w:r>
      <w:r w:rsidRPr="00946887">
        <w:rPr>
          <w:rFonts w:ascii="Times New Roman" w:hAnsi="Times New Roman" w:cs="Times New Roman"/>
          <w:lang w:val="en-US"/>
        </w:rPr>
        <w:tab/>
      </w:r>
      <w:r w:rsidRPr="00946887">
        <w:rPr>
          <w:rFonts w:ascii="Times New Roman" w:hAnsi="Times New Roman" w:cs="Times New Roman"/>
          <w:lang w:val="en-US"/>
        </w:rPr>
        <w:tab/>
      </w:r>
      <w:r w:rsidRPr="00946887">
        <w:rPr>
          <w:rFonts w:ascii="Times New Roman" w:hAnsi="Times New Roman" w:cs="Times New Roman"/>
          <w:lang w:val="en-US"/>
        </w:rPr>
        <w:tab/>
      </w:r>
      <w:r w:rsidRPr="00946887">
        <w:rPr>
          <w:rFonts w:ascii="Times New Roman" w:hAnsi="Times New Roman" w:cs="Times New Roman"/>
          <w:lang w:val="en-US"/>
        </w:rPr>
        <w:tab/>
      </w:r>
      <w:r w:rsidRPr="00946887">
        <w:rPr>
          <w:rFonts w:ascii="Times New Roman" w:hAnsi="Times New Roman" w:cs="Times New Roman"/>
          <w:lang w:val="en-US"/>
        </w:rPr>
        <w:tab/>
      </w:r>
      <w:r w:rsidRPr="002C600E">
        <w:rPr>
          <w:rFonts w:ascii="Times New Roman" w:hAnsi="Times New Roman" w:cs="Times New Roman"/>
          <w:highlight w:val="yellow"/>
          <w:lang w:val="en-US"/>
        </w:rPr>
        <w:t>3    (6.6)</w:t>
      </w:r>
    </w:p>
    <w:p w14:paraId="4E1C87D5" w14:textId="2665646C" w:rsidR="00D94786" w:rsidRPr="00946887" w:rsidRDefault="008065D9" w:rsidP="00325512">
      <w:pPr>
        <w:spacing w:after="0"/>
        <w:rPr>
          <w:rFonts w:ascii="Times New Roman" w:hAnsi="Times New Roman" w:cs="Times New Roman"/>
          <w:lang w:val="en-US"/>
        </w:rPr>
      </w:pPr>
      <w:r w:rsidRPr="00946887">
        <w:rPr>
          <w:rFonts w:ascii="Times New Roman" w:hAnsi="Times New Roman" w:cs="Times New Roman"/>
          <w:b/>
          <w:lang w:val="en-US"/>
        </w:rPr>
        <w:t>Chronic GVHD</w:t>
      </w:r>
      <w:r w:rsidR="00D94786" w:rsidRPr="00946887">
        <w:rPr>
          <w:rFonts w:ascii="Times New Roman" w:hAnsi="Times New Roman" w:cs="Times New Roman"/>
          <w:lang w:val="en-US"/>
        </w:rPr>
        <w:tab/>
      </w:r>
      <w:r w:rsidR="00D94786" w:rsidRPr="00946887">
        <w:rPr>
          <w:rFonts w:ascii="Times New Roman" w:hAnsi="Times New Roman" w:cs="Times New Roman"/>
          <w:lang w:val="en-US"/>
        </w:rPr>
        <w:tab/>
      </w:r>
      <w:r w:rsidR="00D94786" w:rsidRPr="00946887">
        <w:rPr>
          <w:rFonts w:ascii="Times New Roman" w:hAnsi="Times New Roman" w:cs="Times New Roman"/>
          <w:lang w:val="en-US"/>
        </w:rPr>
        <w:tab/>
      </w:r>
      <w:r w:rsidR="00E67EB6">
        <w:rPr>
          <w:rFonts w:ascii="Times New Roman" w:hAnsi="Times New Roman" w:cs="Times New Roman"/>
          <w:lang w:val="en-US"/>
        </w:rPr>
        <w:tab/>
      </w:r>
      <w:r w:rsidR="00D94786" w:rsidRPr="002A2989">
        <w:rPr>
          <w:rFonts w:ascii="Times New Roman" w:hAnsi="Times New Roman" w:cs="Times New Roman"/>
          <w:highlight w:val="yellow"/>
          <w:lang w:val="en-US"/>
        </w:rPr>
        <w:t>12  (</w:t>
      </w:r>
      <w:r w:rsidR="00A36152" w:rsidRPr="002A2989">
        <w:rPr>
          <w:rFonts w:ascii="Times New Roman" w:hAnsi="Times New Roman" w:cs="Times New Roman"/>
          <w:highlight w:val="yellow"/>
          <w:lang w:val="en-US"/>
        </w:rPr>
        <w:t>12.8</w:t>
      </w:r>
      <w:r w:rsidR="00D94786" w:rsidRPr="002A2989">
        <w:rPr>
          <w:rFonts w:ascii="Times New Roman" w:hAnsi="Times New Roman" w:cs="Times New Roman"/>
          <w:highlight w:val="yellow"/>
          <w:lang w:val="en-US"/>
        </w:rPr>
        <w:t>)</w:t>
      </w:r>
    </w:p>
    <w:p w14:paraId="4E1C87D6" w14:textId="77777777" w:rsidR="00204ABC" w:rsidRPr="00946887" w:rsidRDefault="008065D9" w:rsidP="00325512">
      <w:pPr>
        <w:spacing w:after="0"/>
        <w:rPr>
          <w:rFonts w:ascii="Times New Roman" w:hAnsi="Times New Roman" w:cs="Times New Roman"/>
          <w:b/>
          <w:lang w:val="en-US"/>
        </w:rPr>
      </w:pPr>
      <w:r w:rsidRPr="00946887">
        <w:rPr>
          <w:rFonts w:ascii="Times New Roman" w:hAnsi="Times New Roman" w:cs="Times New Roman"/>
          <w:b/>
          <w:lang w:val="en-US"/>
        </w:rPr>
        <w:t>Outcomes</w:t>
      </w:r>
      <w:r w:rsidR="00204ABC" w:rsidRPr="00946887">
        <w:rPr>
          <w:rFonts w:ascii="Times New Roman" w:hAnsi="Times New Roman" w:cs="Times New Roman"/>
          <w:b/>
          <w:lang w:val="en-US"/>
        </w:rPr>
        <w:t xml:space="preserve"> </w:t>
      </w:r>
    </w:p>
    <w:p w14:paraId="4E1C87D7" w14:textId="400C57FC" w:rsidR="00204ABC" w:rsidRPr="00946887" w:rsidRDefault="008065D9" w:rsidP="00325512">
      <w:pPr>
        <w:spacing w:after="0"/>
        <w:rPr>
          <w:rFonts w:ascii="Times New Roman" w:hAnsi="Times New Roman" w:cs="Times New Roman"/>
          <w:lang w:val="en-US"/>
        </w:rPr>
      </w:pPr>
      <w:r w:rsidRPr="00946887">
        <w:rPr>
          <w:rFonts w:ascii="Times New Roman" w:hAnsi="Times New Roman" w:cs="Times New Roman"/>
          <w:lang w:val="en-US"/>
        </w:rPr>
        <w:t>Alive</w:t>
      </w:r>
      <w:r w:rsidR="00204ABC" w:rsidRPr="00946887">
        <w:rPr>
          <w:rFonts w:ascii="Times New Roman" w:hAnsi="Times New Roman" w:cs="Times New Roman"/>
          <w:lang w:val="en-US"/>
        </w:rPr>
        <w:tab/>
      </w:r>
      <w:r w:rsidR="00204ABC" w:rsidRPr="00946887">
        <w:rPr>
          <w:rFonts w:ascii="Times New Roman" w:hAnsi="Times New Roman" w:cs="Times New Roman"/>
          <w:lang w:val="en-US"/>
        </w:rPr>
        <w:tab/>
      </w:r>
      <w:r w:rsidR="00204ABC" w:rsidRPr="00946887">
        <w:rPr>
          <w:rFonts w:ascii="Times New Roman" w:hAnsi="Times New Roman" w:cs="Times New Roman"/>
          <w:lang w:val="en-US"/>
        </w:rPr>
        <w:tab/>
      </w:r>
      <w:r w:rsidR="00204ABC" w:rsidRPr="00946887">
        <w:rPr>
          <w:rFonts w:ascii="Times New Roman" w:hAnsi="Times New Roman" w:cs="Times New Roman"/>
          <w:lang w:val="en-US"/>
        </w:rPr>
        <w:tab/>
      </w:r>
      <w:r w:rsidR="00204ABC" w:rsidRPr="00946887">
        <w:rPr>
          <w:rFonts w:ascii="Times New Roman" w:hAnsi="Times New Roman" w:cs="Times New Roman"/>
          <w:lang w:val="en-US"/>
        </w:rPr>
        <w:tab/>
      </w:r>
      <w:r w:rsidR="00204ABC" w:rsidRPr="00946887">
        <w:rPr>
          <w:rFonts w:ascii="Times New Roman" w:hAnsi="Times New Roman" w:cs="Times New Roman"/>
          <w:lang w:val="en-US"/>
        </w:rPr>
        <w:tab/>
      </w:r>
      <w:r w:rsidR="00EC6818" w:rsidRPr="005946D6">
        <w:rPr>
          <w:rFonts w:ascii="Times New Roman" w:hAnsi="Times New Roman" w:cs="Times New Roman"/>
          <w:highlight w:val="yellow"/>
          <w:lang w:val="en-US"/>
        </w:rPr>
        <w:t>59</w:t>
      </w:r>
      <w:r w:rsidR="00204ABC" w:rsidRPr="005946D6">
        <w:rPr>
          <w:rFonts w:ascii="Times New Roman" w:hAnsi="Times New Roman" w:cs="Times New Roman"/>
          <w:highlight w:val="yellow"/>
          <w:lang w:val="en-US"/>
        </w:rPr>
        <w:t xml:space="preserve">  (</w:t>
      </w:r>
      <w:r w:rsidR="00EC6818" w:rsidRPr="005946D6">
        <w:rPr>
          <w:rFonts w:ascii="Times New Roman" w:hAnsi="Times New Roman" w:cs="Times New Roman"/>
          <w:highlight w:val="yellow"/>
          <w:lang w:val="en-US"/>
        </w:rPr>
        <w:t>59.6</w:t>
      </w:r>
      <w:r w:rsidR="00204ABC" w:rsidRPr="005946D6">
        <w:rPr>
          <w:rFonts w:ascii="Times New Roman" w:hAnsi="Times New Roman" w:cs="Times New Roman"/>
          <w:highlight w:val="yellow"/>
          <w:lang w:val="en-US"/>
        </w:rPr>
        <w:t>)</w:t>
      </w:r>
    </w:p>
    <w:p w14:paraId="4E1C87D8" w14:textId="52EDF300" w:rsidR="00204ABC" w:rsidRPr="00946887" w:rsidRDefault="008065D9" w:rsidP="00325512">
      <w:pPr>
        <w:spacing w:after="0"/>
        <w:rPr>
          <w:rFonts w:ascii="Times New Roman" w:hAnsi="Times New Roman" w:cs="Times New Roman"/>
          <w:lang w:val="en-US"/>
        </w:rPr>
      </w:pPr>
      <w:r w:rsidRPr="00946887">
        <w:rPr>
          <w:rFonts w:ascii="Times New Roman" w:hAnsi="Times New Roman" w:cs="Times New Roman"/>
          <w:lang w:val="en-US"/>
        </w:rPr>
        <w:t>Deaths</w:t>
      </w:r>
      <w:r w:rsidRPr="00946887">
        <w:rPr>
          <w:rFonts w:ascii="Times New Roman" w:hAnsi="Times New Roman" w:cs="Times New Roman"/>
          <w:lang w:val="en-US"/>
        </w:rPr>
        <w:tab/>
      </w:r>
      <w:r w:rsidR="00C4127E" w:rsidRPr="00946887">
        <w:rPr>
          <w:rFonts w:ascii="Times New Roman" w:hAnsi="Times New Roman" w:cs="Times New Roman"/>
          <w:lang w:val="en-US"/>
        </w:rPr>
        <w:tab/>
      </w:r>
      <w:r w:rsidR="00C4127E" w:rsidRPr="00946887">
        <w:rPr>
          <w:rFonts w:ascii="Times New Roman" w:hAnsi="Times New Roman" w:cs="Times New Roman"/>
          <w:lang w:val="en-US"/>
        </w:rPr>
        <w:tab/>
      </w:r>
      <w:r w:rsidR="00C4127E" w:rsidRPr="00946887">
        <w:rPr>
          <w:rFonts w:ascii="Times New Roman" w:hAnsi="Times New Roman" w:cs="Times New Roman"/>
          <w:lang w:val="en-US"/>
        </w:rPr>
        <w:tab/>
      </w:r>
      <w:r w:rsidR="00C4127E" w:rsidRPr="00946887">
        <w:rPr>
          <w:rFonts w:ascii="Times New Roman" w:hAnsi="Times New Roman" w:cs="Times New Roman"/>
          <w:lang w:val="en-US"/>
        </w:rPr>
        <w:tab/>
      </w:r>
      <w:r w:rsidR="00C4127E" w:rsidRPr="00946887">
        <w:rPr>
          <w:rFonts w:ascii="Times New Roman" w:hAnsi="Times New Roman" w:cs="Times New Roman"/>
          <w:lang w:val="en-US"/>
        </w:rPr>
        <w:tab/>
      </w:r>
      <w:r w:rsidR="00C4127E" w:rsidRPr="005946D6">
        <w:rPr>
          <w:rFonts w:ascii="Times New Roman" w:hAnsi="Times New Roman" w:cs="Times New Roman"/>
          <w:highlight w:val="yellow"/>
          <w:lang w:val="en-US"/>
        </w:rPr>
        <w:t>4</w:t>
      </w:r>
      <w:r w:rsidR="00EC6818" w:rsidRPr="005946D6">
        <w:rPr>
          <w:rFonts w:ascii="Times New Roman" w:hAnsi="Times New Roman" w:cs="Times New Roman"/>
          <w:highlight w:val="yellow"/>
          <w:lang w:val="en-US"/>
        </w:rPr>
        <w:t>0</w:t>
      </w:r>
      <w:r w:rsidR="00C4127E" w:rsidRPr="005946D6">
        <w:rPr>
          <w:rFonts w:ascii="Times New Roman" w:hAnsi="Times New Roman" w:cs="Times New Roman"/>
          <w:highlight w:val="yellow"/>
          <w:lang w:val="en-US"/>
        </w:rPr>
        <w:t xml:space="preserve">  (40.</w:t>
      </w:r>
      <w:r w:rsidR="00EC6818" w:rsidRPr="005946D6">
        <w:rPr>
          <w:rFonts w:ascii="Times New Roman" w:hAnsi="Times New Roman" w:cs="Times New Roman"/>
          <w:highlight w:val="yellow"/>
          <w:lang w:val="en-US"/>
        </w:rPr>
        <w:t>4</w:t>
      </w:r>
      <w:r w:rsidR="00204ABC" w:rsidRPr="005946D6">
        <w:rPr>
          <w:rFonts w:ascii="Times New Roman" w:hAnsi="Times New Roman" w:cs="Times New Roman"/>
          <w:highlight w:val="yellow"/>
          <w:lang w:val="en-US"/>
        </w:rPr>
        <w:t>)</w:t>
      </w:r>
    </w:p>
    <w:p w14:paraId="07DDF6EE" w14:textId="42CC1312" w:rsidR="00446022" w:rsidRPr="00446022" w:rsidRDefault="00446022" w:rsidP="00325512">
      <w:pPr>
        <w:spacing w:after="0"/>
        <w:rPr>
          <w:rFonts w:ascii="Times New Roman" w:hAnsi="Times New Roman" w:cs="Times New Roman"/>
          <w:b/>
          <w:lang w:val="en-US"/>
        </w:rPr>
      </w:pPr>
      <w:r w:rsidRPr="00446022">
        <w:rPr>
          <w:rFonts w:ascii="Times New Roman" w:hAnsi="Times New Roman" w:cs="Times New Roman"/>
          <w:b/>
          <w:lang w:val="en-US"/>
        </w:rPr>
        <w:t>Causes of death</w:t>
      </w:r>
    </w:p>
    <w:p w14:paraId="4E1C87D9" w14:textId="6E6D8ACB" w:rsidR="00804F4D" w:rsidRPr="00946887" w:rsidRDefault="008065D9" w:rsidP="00325512">
      <w:pPr>
        <w:spacing w:after="0"/>
        <w:rPr>
          <w:rFonts w:ascii="Times New Roman" w:hAnsi="Times New Roman" w:cs="Times New Roman"/>
          <w:lang w:val="en-US"/>
        </w:rPr>
      </w:pPr>
      <w:r w:rsidRPr="00946887">
        <w:rPr>
          <w:rFonts w:ascii="Times New Roman" w:hAnsi="Times New Roman" w:cs="Times New Roman"/>
          <w:lang w:val="en-US"/>
        </w:rPr>
        <w:t xml:space="preserve">Deaths </w:t>
      </w:r>
      <w:r w:rsidR="00D010DF" w:rsidRPr="00946887">
        <w:rPr>
          <w:rFonts w:ascii="Times New Roman" w:hAnsi="Times New Roman" w:cs="Times New Roman"/>
          <w:lang w:val="en-US"/>
        </w:rPr>
        <w:t>due to</w:t>
      </w:r>
      <w:r w:rsidRPr="00946887">
        <w:rPr>
          <w:rFonts w:ascii="Times New Roman" w:hAnsi="Times New Roman" w:cs="Times New Roman"/>
          <w:lang w:val="en-US"/>
        </w:rPr>
        <w:t xml:space="preserve"> disease relapse</w:t>
      </w:r>
      <w:r w:rsidRPr="00946887">
        <w:rPr>
          <w:rFonts w:ascii="Times New Roman" w:hAnsi="Times New Roman" w:cs="Times New Roman"/>
          <w:lang w:val="en-US"/>
        </w:rPr>
        <w:tab/>
      </w:r>
      <w:r w:rsidRPr="00946887">
        <w:rPr>
          <w:rFonts w:ascii="Times New Roman" w:hAnsi="Times New Roman" w:cs="Times New Roman"/>
          <w:lang w:val="en-US"/>
        </w:rPr>
        <w:tab/>
      </w:r>
      <w:r w:rsidR="00C4127E" w:rsidRPr="00946887">
        <w:rPr>
          <w:rFonts w:ascii="Times New Roman" w:hAnsi="Times New Roman" w:cs="Times New Roman"/>
          <w:lang w:val="en-US"/>
        </w:rPr>
        <w:tab/>
      </w:r>
      <w:r w:rsidR="00663B50" w:rsidRPr="005946D6">
        <w:rPr>
          <w:rFonts w:ascii="Times New Roman" w:hAnsi="Times New Roman" w:cs="Times New Roman"/>
          <w:highlight w:val="yellow"/>
          <w:lang w:val="en-US"/>
        </w:rPr>
        <w:t>21</w:t>
      </w:r>
      <w:r w:rsidR="002E69F8" w:rsidRPr="005946D6">
        <w:rPr>
          <w:rFonts w:ascii="Times New Roman" w:hAnsi="Times New Roman" w:cs="Times New Roman"/>
          <w:highlight w:val="yellow"/>
          <w:lang w:val="en-US"/>
        </w:rPr>
        <w:t xml:space="preserve"> </w:t>
      </w:r>
      <w:r w:rsidR="00077126" w:rsidRPr="005946D6">
        <w:rPr>
          <w:rFonts w:ascii="Times New Roman" w:hAnsi="Times New Roman" w:cs="Times New Roman"/>
          <w:highlight w:val="yellow"/>
          <w:lang w:val="en-US"/>
        </w:rPr>
        <w:t xml:space="preserve"> </w:t>
      </w:r>
      <w:r w:rsidR="002E69F8" w:rsidRPr="005946D6">
        <w:rPr>
          <w:rFonts w:ascii="Times New Roman" w:hAnsi="Times New Roman" w:cs="Times New Roman"/>
          <w:highlight w:val="yellow"/>
          <w:lang w:val="en-US"/>
        </w:rPr>
        <w:t>(</w:t>
      </w:r>
      <w:r w:rsidR="00E37CEC" w:rsidRPr="005946D6">
        <w:rPr>
          <w:rFonts w:ascii="Times New Roman" w:hAnsi="Times New Roman" w:cs="Times New Roman"/>
          <w:highlight w:val="yellow"/>
          <w:lang w:val="en-US"/>
        </w:rPr>
        <w:t>52</w:t>
      </w:r>
      <w:r w:rsidR="00077126" w:rsidRPr="005946D6">
        <w:rPr>
          <w:rFonts w:ascii="Times New Roman" w:hAnsi="Times New Roman" w:cs="Times New Roman"/>
          <w:highlight w:val="yellow"/>
          <w:lang w:val="en-US"/>
        </w:rPr>
        <w:t>.</w:t>
      </w:r>
      <w:r w:rsidR="00E37CEC" w:rsidRPr="005946D6">
        <w:rPr>
          <w:rFonts w:ascii="Times New Roman" w:hAnsi="Times New Roman" w:cs="Times New Roman"/>
          <w:highlight w:val="yellow"/>
          <w:lang w:val="en-US"/>
        </w:rPr>
        <w:t>5</w:t>
      </w:r>
      <w:r w:rsidR="00804F4D" w:rsidRPr="005946D6">
        <w:rPr>
          <w:rFonts w:ascii="Times New Roman" w:hAnsi="Times New Roman" w:cs="Times New Roman"/>
          <w:highlight w:val="yellow"/>
          <w:lang w:val="en-US"/>
        </w:rPr>
        <w:t>)</w:t>
      </w:r>
    </w:p>
    <w:p w14:paraId="4E1C87DC" w14:textId="369069DE" w:rsidR="0058574C" w:rsidRPr="00946887" w:rsidRDefault="00D010DF" w:rsidP="00325512">
      <w:pPr>
        <w:spacing w:after="0"/>
        <w:rPr>
          <w:rFonts w:ascii="Times New Roman" w:hAnsi="Times New Roman" w:cs="Times New Roman"/>
          <w:lang w:val="en-US"/>
        </w:rPr>
      </w:pPr>
      <w:r w:rsidRPr="00946887">
        <w:rPr>
          <w:rFonts w:ascii="Times New Roman" w:hAnsi="Times New Roman" w:cs="Times New Roman"/>
          <w:lang w:val="en-US"/>
        </w:rPr>
        <w:t>Other causes of death</w:t>
      </w:r>
      <w:r w:rsidR="00946DDF">
        <w:rPr>
          <w:rFonts w:ascii="Times New Roman" w:hAnsi="Times New Roman" w:cs="Times New Roman"/>
          <w:lang w:val="en-US"/>
        </w:rPr>
        <w:t xml:space="preserve">                                            </w:t>
      </w:r>
      <w:r w:rsidR="009C05E1" w:rsidRPr="005946D6">
        <w:rPr>
          <w:rFonts w:ascii="Times New Roman" w:hAnsi="Times New Roman" w:cs="Times New Roman"/>
          <w:highlight w:val="yellow"/>
          <w:lang w:val="en-US"/>
        </w:rPr>
        <w:t>7</w:t>
      </w:r>
      <w:r w:rsidR="00946DDF" w:rsidRPr="005946D6">
        <w:rPr>
          <w:rFonts w:ascii="Times New Roman" w:hAnsi="Times New Roman" w:cs="Times New Roman"/>
          <w:highlight w:val="yellow"/>
          <w:lang w:val="en-US"/>
        </w:rPr>
        <w:t xml:space="preserve">   </w:t>
      </w:r>
      <w:r w:rsidR="00E37CEC" w:rsidRPr="005946D6">
        <w:rPr>
          <w:rFonts w:ascii="Times New Roman" w:hAnsi="Times New Roman" w:cs="Times New Roman"/>
          <w:highlight w:val="yellow"/>
          <w:lang w:val="en-US"/>
        </w:rPr>
        <w:t>(</w:t>
      </w:r>
      <w:r w:rsidR="00962B5E" w:rsidRPr="005946D6">
        <w:rPr>
          <w:rFonts w:ascii="Times New Roman" w:hAnsi="Times New Roman" w:cs="Times New Roman"/>
          <w:highlight w:val="yellow"/>
          <w:lang w:val="en-US"/>
        </w:rPr>
        <w:t>17.5)</w:t>
      </w:r>
    </w:p>
    <w:p w14:paraId="4E1C87DD" w14:textId="2961B5C2" w:rsidR="00917A7A" w:rsidRPr="00946887" w:rsidRDefault="0058574C" w:rsidP="00325512">
      <w:pPr>
        <w:spacing w:after="0"/>
        <w:rPr>
          <w:rFonts w:ascii="Times New Roman" w:hAnsi="Times New Roman" w:cs="Times New Roman"/>
          <w:lang w:val="en-US"/>
        </w:rPr>
      </w:pPr>
      <w:r w:rsidRPr="00446022">
        <w:rPr>
          <w:rFonts w:ascii="Times New Roman" w:hAnsi="Times New Roman" w:cs="Times New Roman"/>
          <w:lang w:val="en-US"/>
        </w:rPr>
        <w:t>I</w:t>
      </w:r>
      <w:r w:rsidR="00D010DF" w:rsidRPr="00446022">
        <w:rPr>
          <w:rFonts w:ascii="Times New Roman" w:hAnsi="Times New Roman" w:cs="Times New Roman"/>
          <w:lang w:val="en-US"/>
        </w:rPr>
        <w:t>nfection</w:t>
      </w:r>
      <w:r w:rsidRPr="00446022">
        <w:rPr>
          <w:rFonts w:ascii="Times New Roman" w:hAnsi="Times New Roman" w:cs="Times New Roman"/>
          <w:lang w:val="en-US"/>
        </w:rPr>
        <w:t xml:space="preserve"> </w:t>
      </w:r>
      <w:r w:rsidR="004929F7" w:rsidRPr="00446022">
        <w:rPr>
          <w:rFonts w:ascii="Times New Roman" w:hAnsi="Times New Roman" w:cs="Times New Roman"/>
          <w:bCs/>
          <w:lang w:val="en-US"/>
        </w:rPr>
        <w:t>Related Mortality</w:t>
      </w:r>
      <w:r w:rsidRPr="004929F7">
        <w:rPr>
          <w:rFonts w:ascii="Times New Roman" w:hAnsi="Times New Roman" w:cs="Times New Roman"/>
          <w:b/>
          <w:bCs/>
          <w:lang w:val="en-US"/>
        </w:rPr>
        <w:tab/>
      </w:r>
      <w:r w:rsidRPr="00946887">
        <w:rPr>
          <w:rFonts w:ascii="Times New Roman" w:hAnsi="Times New Roman" w:cs="Times New Roman"/>
          <w:lang w:val="en-US"/>
        </w:rPr>
        <w:tab/>
      </w:r>
      <w:r w:rsidR="004929F7">
        <w:rPr>
          <w:rFonts w:ascii="Times New Roman" w:hAnsi="Times New Roman" w:cs="Times New Roman"/>
          <w:lang w:val="en-US"/>
        </w:rPr>
        <w:t xml:space="preserve">             </w:t>
      </w:r>
      <w:r w:rsidR="00F86AA3" w:rsidRPr="005946D6">
        <w:rPr>
          <w:rFonts w:ascii="Times New Roman" w:hAnsi="Times New Roman" w:cs="Times New Roman"/>
          <w:highlight w:val="yellow"/>
          <w:lang w:val="en-US"/>
        </w:rPr>
        <w:t>12   (</w:t>
      </w:r>
      <w:r w:rsidR="00A03A74" w:rsidRPr="005946D6">
        <w:rPr>
          <w:rFonts w:ascii="Times New Roman" w:hAnsi="Times New Roman" w:cs="Times New Roman"/>
          <w:highlight w:val="yellow"/>
          <w:lang w:val="en-US"/>
        </w:rPr>
        <w:t>30.0)</w:t>
      </w:r>
      <w:r w:rsidR="004929F7">
        <w:rPr>
          <w:rFonts w:ascii="Times New Roman" w:hAnsi="Times New Roman" w:cs="Times New Roman"/>
          <w:lang w:val="en-US"/>
        </w:rPr>
        <w:t xml:space="preserve"> </w:t>
      </w:r>
      <w:r w:rsidRPr="00946887">
        <w:rPr>
          <w:rFonts w:ascii="Times New Roman" w:hAnsi="Times New Roman" w:cs="Times New Roman"/>
          <w:lang w:val="en-US"/>
        </w:rPr>
        <w:tab/>
      </w:r>
      <w:r w:rsidR="00917A7A" w:rsidRPr="00946887">
        <w:rPr>
          <w:rFonts w:ascii="Times New Roman" w:hAnsi="Times New Roman" w:cs="Times New Roman"/>
          <w:lang w:val="en-US"/>
        </w:rPr>
        <w:t xml:space="preserve"> </w:t>
      </w:r>
    </w:p>
    <w:p w14:paraId="4E1C87DE" w14:textId="08AF59DA" w:rsidR="00204ABC" w:rsidRPr="00946887" w:rsidRDefault="00D010DF" w:rsidP="00204ABC">
      <w:pPr>
        <w:pBdr>
          <w:bottom w:val="single" w:sz="12" w:space="1" w:color="auto"/>
        </w:pBdr>
        <w:spacing w:after="0"/>
        <w:rPr>
          <w:rFonts w:ascii="Times New Roman" w:hAnsi="Times New Roman" w:cs="Times New Roman"/>
          <w:b/>
          <w:lang w:val="en-US"/>
        </w:rPr>
      </w:pPr>
      <w:r w:rsidRPr="00946887">
        <w:rPr>
          <w:rFonts w:ascii="Times New Roman" w:hAnsi="Times New Roman" w:cs="Times New Roman"/>
          <w:b/>
          <w:lang w:val="en-US"/>
        </w:rPr>
        <w:t>Time of follow-up</w:t>
      </w:r>
      <w:r w:rsidR="00204ABC" w:rsidRPr="00946887">
        <w:rPr>
          <w:rFonts w:ascii="Times New Roman" w:hAnsi="Times New Roman" w:cs="Times New Roman"/>
          <w:b/>
          <w:lang w:val="en-US"/>
        </w:rPr>
        <w:t xml:space="preserve"> </w:t>
      </w:r>
      <w:r w:rsidR="002850A2">
        <w:rPr>
          <w:rFonts w:ascii="Times New Roman" w:hAnsi="Times New Roman" w:cs="Times New Roman"/>
          <w:b/>
          <w:lang w:val="en-US"/>
        </w:rPr>
        <w:t>until death</w:t>
      </w:r>
      <w:r w:rsidR="00204ABC" w:rsidRPr="00946887">
        <w:rPr>
          <w:rFonts w:ascii="Times New Roman" w:hAnsi="Times New Roman" w:cs="Times New Roman"/>
          <w:b/>
          <w:lang w:val="en-US"/>
        </w:rPr>
        <w:t>(</w:t>
      </w:r>
      <w:r w:rsidRPr="00946887">
        <w:rPr>
          <w:rFonts w:ascii="Times New Roman" w:hAnsi="Times New Roman" w:cs="Times New Roman"/>
          <w:b/>
          <w:lang w:val="en-US"/>
        </w:rPr>
        <w:t>day</w:t>
      </w:r>
      <w:r w:rsidR="00E67EB6">
        <w:rPr>
          <w:rFonts w:ascii="Times New Roman" w:hAnsi="Times New Roman" w:cs="Times New Roman"/>
          <w:b/>
          <w:lang w:val="en-US"/>
        </w:rPr>
        <w:t>s)</w:t>
      </w:r>
      <w:r w:rsidR="00E67EB6">
        <w:rPr>
          <w:rFonts w:ascii="Times New Roman" w:hAnsi="Times New Roman" w:cs="Times New Roman"/>
          <w:b/>
          <w:lang w:val="en-US"/>
        </w:rPr>
        <w:tab/>
      </w:r>
      <w:r w:rsidR="00E67EB6">
        <w:rPr>
          <w:rFonts w:ascii="Times New Roman" w:hAnsi="Times New Roman" w:cs="Times New Roman"/>
          <w:b/>
          <w:lang w:val="en-US"/>
        </w:rPr>
        <w:tab/>
      </w:r>
      <w:r w:rsidR="00E67EB6">
        <w:rPr>
          <w:rFonts w:ascii="Times New Roman" w:hAnsi="Times New Roman" w:cs="Times New Roman"/>
          <w:b/>
          <w:lang w:val="en-US"/>
        </w:rPr>
        <w:tab/>
      </w:r>
      <w:r w:rsidR="00E67EB6">
        <w:rPr>
          <w:rFonts w:ascii="Times New Roman" w:hAnsi="Times New Roman" w:cs="Times New Roman"/>
          <w:b/>
          <w:lang w:val="en-US"/>
        </w:rPr>
        <w:tab/>
      </w:r>
      <w:r w:rsidR="00E67EB6">
        <w:rPr>
          <w:rFonts w:ascii="Times New Roman" w:hAnsi="Times New Roman" w:cs="Times New Roman"/>
          <w:b/>
          <w:lang w:val="en-US"/>
        </w:rPr>
        <w:tab/>
      </w:r>
      <w:r w:rsidR="00204ABC" w:rsidRPr="00946887">
        <w:rPr>
          <w:rFonts w:ascii="Times New Roman" w:hAnsi="Times New Roman" w:cs="Times New Roman"/>
          <w:b/>
          <w:lang w:val="en-US"/>
        </w:rPr>
        <w:t xml:space="preserve"> </w:t>
      </w:r>
      <w:r w:rsidR="005F4353" w:rsidRPr="005946D6">
        <w:rPr>
          <w:rFonts w:ascii="Times New Roman" w:hAnsi="Times New Roman" w:cs="Times New Roman"/>
          <w:b/>
          <w:highlight w:val="yellow"/>
          <w:lang w:val="en-US"/>
        </w:rPr>
        <w:t>250</w:t>
      </w:r>
      <w:r w:rsidR="00204ABC" w:rsidRPr="00946887">
        <w:rPr>
          <w:rFonts w:ascii="Times New Roman" w:hAnsi="Times New Roman" w:cs="Times New Roman"/>
          <w:b/>
          <w:lang w:val="en-US"/>
        </w:rPr>
        <w:tab/>
        <w:t xml:space="preserve">        </w:t>
      </w:r>
      <w:r w:rsidR="005F4353" w:rsidRPr="005946D6">
        <w:rPr>
          <w:rFonts w:ascii="Times New Roman" w:hAnsi="Times New Roman" w:cs="Times New Roman"/>
          <w:b/>
          <w:highlight w:val="yellow"/>
          <w:lang w:val="en-US"/>
        </w:rPr>
        <w:t>81</w:t>
      </w:r>
      <w:r w:rsidR="00204ABC" w:rsidRPr="005946D6">
        <w:rPr>
          <w:rFonts w:ascii="Times New Roman" w:hAnsi="Times New Roman" w:cs="Times New Roman"/>
          <w:b/>
          <w:highlight w:val="yellow"/>
          <w:lang w:val="en-US"/>
        </w:rPr>
        <w:t>/</w:t>
      </w:r>
      <w:r w:rsidR="002850A2" w:rsidRPr="005946D6">
        <w:rPr>
          <w:rFonts w:ascii="Times New Roman" w:hAnsi="Times New Roman" w:cs="Times New Roman"/>
          <w:b/>
          <w:highlight w:val="yellow"/>
          <w:lang w:val="en-US"/>
        </w:rPr>
        <w:t>2045</w:t>
      </w:r>
    </w:p>
    <w:p w14:paraId="4E1C87DF" w14:textId="77777777" w:rsidR="008065D9" w:rsidRPr="00946887" w:rsidRDefault="008065D9" w:rsidP="008065D9">
      <w:pPr>
        <w:pBdr>
          <w:bottom w:val="single" w:sz="12" w:space="1" w:color="auto"/>
        </w:pBdr>
        <w:spacing w:after="0"/>
        <w:ind w:firstLine="708"/>
        <w:rPr>
          <w:rFonts w:ascii="Times New Roman" w:hAnsi="Times New Roman" w:cs="Times New Roman"/>
          <w:lang w:val="en-US"/>
        </w:rPr>
      </w:pPr>
    </w:p>
    <w:p w14:paraId="4E1C87E0" w14:textId="77777777" w:rsidR="008065D9" w:rsidRPr="00946887" w:rsidRDefault="008065D9" w:rsidP="008065D9">
      <w:pPr>
        <w:spacing w:after="0"/>
        <w:rPr>
          <w:rFonts w:ascii="Times New Roman" w:hAnsi="Times New Roman" w:cs="Times New Roman"/>
          <w:lang w:val="en-US"/>
        </w:rPr>
      </w:pPr>
      <w:r w:rsidRPr="00946887">
        <w:rPr>
          <w:rFonts w:ascii="Times New Roman" w:hAnsi="Times New Roman" w:cs="Times New Roman"/>
          <w:lang w:val="en-US"/>
        </w:rPr>
        <w:t xml:space="preserve">Min= minimum, Max= maximum, </w:t>
      </w:r>
      <w:r w:rsidRPr="00946887">
        <w:rPr>
          <w:rFonts w:ascii="Times New Roman" w:hAnsi="Times New Roman" w:cs="Times New Roman"/>
          <w:sz w:val="24"/>
          <w:szCs w:val="24"/>
          <w:lang w:val="en-US"/>
        </w:rPr>
        <w:t>GVHD= graft-versus-host disease</w:t>
      </w:r>
    </w:p>
    <w:p w14:paraId="4E1C87E1" w14:textId="77777777" w:rsidR="00D94786" w:rsidRPr="00946887" w:rsidRDefault="00D94786" w:rsidP="00325512">
      <w:pPr>
        <w:spacing w:after="0"/>
        <w:rPr>
          <w:rFonts w:ascii="Times New Roman" w:hAnsi="Times New Roman" w:cs="Times New Roman"/>
          <w:lang w:val="en-US"/>
        </w:rPr>
      </w:pPr>
    </w:p>
    <w:sectPr w:rsidR="00D94786" w:rsidRPr="0094688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00000000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E42EC1"/>
    <w:multiLevelType w:val="hybridMultilevel"/>
    <w:tmpl w:val="5EFE969C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3B7000"/>
    <w:multiLevelType w:val="hybridMultilevel"/>
    <w:tmpl w:val="5F12A2A0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6E3EC7"/>
    <w:multiLevelType w:val="hybridMultilevel"/>
    <w:tmpl w:val="49163F4A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5977F9"/>
    <w:multiLevelType w:val="hybridMultilevel"/>
    <w:tmpl w:val="881C23DC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63347A"/>
    <w:multiLevelType w:val="hybridMultilevel"/>
    <w:tmpl w:val="06C4E208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1C6551"/>
    <w:multiLevelType w:val="hybridMultilevel"/>
    <w:tmpl w:val="5DBC5ED6"/>
    <w:lvl w:ilvl="0" w:tplc="57A4C9D4">
      <w:start w:val="1"/>
      <w:numFmt w:val="decimal"/>
      <w:lvlText w:val="%1"/>
      <w:lvlJc w:val="left"/>
      <w:pPr>
        <w:ind w:left="4605" w:hanging="4245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0713308">
    <w:abstractNumId w:val="0"/>
  </w:num>
  <w:num w:numId="2" w16cid:durableId="981885983">
    <w:abstractNumId w:val="2"/>
  </w:num>
  <w:num w:numId="3" w16cid:durableId="1281113176">
    <w:abstractNumId w:val="1"/>
  </w:num>
  <w:num w:numId="4" w16cid:durableId="106049158">
    <w:abstractNumId w:val="4"/>
  </w:num>
  <w:num w:numId="5" w16cid:durableId="1382705083">
    <w:abstractNumId w:val="3"/>
  </w:num>
  <w:num w:numId="6" w16cid:durableId="198562576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53EB3"/>
    <w:rsid w:val="000004F5"/>
    <w:rsid w:val="00000991"/>
    <w:rsid w:val="000013A8"/>
    <w:rsid w:val="00002B17"/>
    <w:rsid w:val="00002EDB"/>
    <w:rsid w:val="00003CD4"/>
    <w:rsid w:val="000040CD"/>
    <w:rsid w:val="000051AA"/>
    <w:rsid w:val="0000576D"/>
    <w:rsid w:val="000062AD"/>
    <w:rsid w:val="00006959"/>
    <w:rsid w:val="00006A85"/>
    <w:rsid w:val="00006B36"/>
    <w:rsid w:val="000074E4"/>
    <w:rsid w:val="00010438"/>
    <w:rsid w:val="00010D68"/>
    <w:rsid w:val="00010EA3"/>
    <w:rsid w:val="0001168B"/>
    <w:rsid w:val="00012FE2"/>
    <w:rsid w:val="00014CCD"/>
    <w:rsid w:val="000154D8"/>
    <w:rsid w:val="00017A55"/>
    <w:rsid w:val="0002068D"/>
    <w:rsid w:val="000206A4"/>
    <w:rsid w:val="000206C9"/>
    <w:rsid w:val="0002150B"/>
    <w:rsid w:val="00021631"/>
    <w:rsid w:val="00021ACD"/>
    <w:rsid w:val="00022394"/>
    <w:rsid w:val="00022D30"/>
    <w:rsid w:val="00023C62"/>
    <w:rsid w:val="00023F5C"/>
    <w:rsid w:val="00024006"/>
    <w:rsid w:val="00024C0C"/>
    <w:rsid w:val="00024F14"/>
    <w:rsid w:val="000254B7"/>
    <w:rsid w:val="00025A36"/>
    <w:rsid w:val="000269F8"/>
    <w:rsid w:val="00026A7F"/>
    <w:rsid w:val="00027088"/>
    <w:rsid w:val="000272E0"/>
    <w:rsid w:val="00027508"/>
    <w:rsid w:val="00031490"/>
    <w:rsid w:val="00031616"/>
    <w:rsid w:val="000322F7"/>
    <w:rsid w:val="0003324D"/>
    <w:rsid w:val="000333B4"/>
    <w:rsid w:val="00033737"/>
    <w:rsid w:val="00035183"/>
    <w:rsid w:val="00035EC6"/>
    <w:rsid w:val="00035F99"/>
    <w:rsid w:val="0003602F"/>
    <w:rsid w:val="00036953"/>
    <w:rsid w:val="00037611"/>
    <w:rsid w:val="00037D40"/>
    <w:rsid w:val="00040243"/>
    <w:rsid w:val="00040758"/>
    <w:rsid w:val="000408E8"/>
    <w:rsid w:val="00041F5C"/>
    <w:rsid w:val="00042742"/>
    <w:rsid w:val="0004274B"/>
    <w:rsid w:val="00042A4D"/>
    <w:rsid w:val="00042BF0"/>
    <w:rsid w:val="00043DDC"/>
    <w:rsid w:val="0004425C"/>
    <w:rsid w:val="00044730"/>
    <w:rsid w:val="00044825"/>
    <w:rsid w:val="00045035"/>
    <w:rsid w:val="0004612A"/>
    <w:rsid w:val="000463D3"/>
    <w:rsid w:val="000471DA"/>
    <w:rsid w:val="000507D9"/>
    <w:rsid w:val="000508B6"/>
    <w:rsid w:val="00050B05"/>
    <w:rsid w:val="00050F67"/>
    <w:rsid w:val="0005187A"/>
    <w:rsid w:val="00051A07"/>
    <w:rsid w:val="00051DA5"/>
    <w:rsid w:val="00052105"/>
    <w:rsid w:val="00052521"/>
    <w:rsid w:val="000529B4"/>
    <w:rsid w:val="00052ACC"/>
    <w:rsid w:val="00052C8C"/>
    <w:rsid w:val="00052FD2"/>
    <w:rsid w:val="00053108"/>
    <w:rsid w:val="0005328B"/>
    <w:rsid w:val="000532B4"/>
    <w:rsid w:val="00053803"/>
    <w:rsid w:val="00054043"/>
    <w:rsid w:val="00054066"/>
    <w:rsid w:val="000552B1"/>
    <w:rsid w:val="000563D5"/>
    <w:rsid w:val="00056EDA"/>
    <w:rsid w:val="000572B2"/>
    <w:rsid w:val="00057CA4"/>
    <w:rsid w:val="00057E1A"/>
    <w:rsid w:val="00057F03"/>
    <w:rsid w:val="00060013"/>
    <w:rsid w:val="00060403"/>
    <w:rsid w:val="00060441"/>
    <w:rsid w:val="000607A5"/>
    <w:rsid w:val="00061262"/>
    <w:rsid w:val="000616DF"/>
    <w:rsid w:val="0006220F"/>
    <w:rsid w:val="00062422"/>
    <w:rsid w:val="00062730"/>
    <w:rsid w:val="00062E74"/>
    <w:rsid w:val="00063380"/>
    <w:rsid w:val="00063C52"/>
    <w:rsid w:val="00063E17"/>
    <w:rsid w:val="00063FB3"/>
    <w:rsid w:val="0006445B"/>
    <w:rsid w:val="0006470B"/>
    <w:rsid w:val="00064879"/>
    <w:rsid w:val="0006501D"/>
    <w:rsid w:val="000651BB"/>
    <w:rsid w:val="00065C5F"/>
    <w:rsid w:val="00067060"/>
    <w:rsid w:val="00067417"/>
    <w:rsid w:val="000706EC"/>
    <w:rsid w:val="00070A87"/>
    <w:rsid w:val="000712C7"/>
    <w:rsid w:val="000714E3"/>
    <w:rsid w:val="0007238E"/>
    <w:rsid w:val="0007257B"/>
    <w:rsid w:val="000726F8"/>
    <w:rsid w:val="00072AF3"/>
    <w:rsid w:val="000734EA"/>
    <w:rsid w:val="00073E31"/>
    <w:rsid w:val="000749EF"/>
    <w:rsid w:val="000758F1"/>
    <w:rsid w:val="00075FB2"/>
    <w:rsid w:val="00076657"/>
    <w:rsid w:val="00076AE0"/>
    <w:rsid w:val="00076C90"/>
    <w:rsid w:val="00076CA4"/>
    <w:rsid w:val="00077126"/>
    <w:rsid w:val="00080A54"/>
    <w:rsid w:val="00081C51"/>
    <w:rsid w:val="00082DDE"/>
    <w:rsid w:val="0008334E"/>
    <w:rsid w:val="0008571C"/>
    <w:rsid w:val="000859C4"/>
    <w:rsid w:val="00087B83"/>
    <w:rsid w:val="00087F57"/>
    <w:rsid w:val="0009039D"/>
    <w:rsid w:val="00090764"/>
    <w:rsid w:val="000908F2"/>
    <w:rsid w:val="00093E8B"/>
    <w:rsid w:val="00093EB0"/>
    <w:rsid w:val="00094C5F"/>
    <w:rsid w:val="00094FE8"/>
    <w:rsid w:val="00095207"/>
    <w:rsid w:val="00095677"/>
    <w:rsid w:val="000956AF"/>
    <w:rsid w:val="000956D3"/>
    <w:rsid w:val="0009592E"/>
    <w:rsid w:val="000965CD"/>
    <w:rsid w:val="00096D9A"/>
    <w:rsid w:val="000A011D"/>
    <w:rsid w:val="000A02B7"/>
    <w:rsid w:val="000A055F"/>
    <w:rsid w:val="000A078D"/>
    <w:rsid w:val="000A0AC0"/>
    <w:rsid w:val="000A0FB8"/>
    <w:rsid w:val="000A1241"/>
    <w:rsid w:val="000A14D8"/>
    <w:rsid w:val="000A177A"/>
    <w:rsid w:val="000A1A46"/>
    <w:rsid w:val="000A1F25"/>
    <w:rsid w:val="000A2701"/>
    <w:rsid w:val="000A3694"/>
    <w:rsid w:val="000A3749"/>
    <w:rsid w:val="000A3D3F"/>
    <w:rsid w:val="000A4AA2"/>
    <w:rsid w:val="000A4E46"/>
    <w:rsid w:val="000A5110"/>
    <w:rsid w:val="000A5388"/>
    <w:rsid w:val="000A6EAD"/>
    <w:rsid w:val="000A716A"/>
    <w:rsid w:val="000A72D1"/>
    <w:rsid w:val="000A7443"/>
    <w:rsid w:val="000A7B65"/>
    <w:rsid w:val="000B04FB"/>
    <w:rsid w:val="000B259C"/>
    <w:rsid w:val="000B2DBF"/>
    <w:rsid w:val="000B3865"/>
    <w:rsid w:val="000B440B"/>
    <w:rsid w:val="000B62C2"/>
    <w:rsid w:val="000B751A"/>
    <w:rsid w:val="000B7750"/>
    <w:rsid w:val="000B7DED"/>
    <w:rsid w:val="000C0395"/>
    <w:rsid w:val="000C0CA2"/>
    <w:rsid w:val="000C0E7D"/>
    <w:rsid w:val="000C1E4F"/>
    <w:rsid w:val="000C207A"/>
    <w:rsid w:val="000C20C2"/>
    <w:rsid w:val="000C3DD5"/>
    <w:rsid w:val="000C47B2"/>
    <w:rsid w:val="000C53E5"/>
    <w:rsid w:val="000C60B4"/>
    <w:rsid w:val="000C62B3"/>
    <w:rsid w:val="000C6551"/>
    <w:rsid w:val="000C7BF2"/>
    <w:rsid w:val="000C7C51"/>
    <w:rsid w:val="000D00A3"/>
    <w:rsid w:val="000D00C2"/>
    <w:rsid w:val="000D0103"/>
    <w:rsid w:val="000D0AE0"/>
    <w:rsid w:val="000D2921"/>
    <w:rsid w:val="000D40FC"/>
    <w:rsid w:val="000D4571"/>
    <w:rsid w:val="000D498A"/>
    <w:rsid w:val="000D5121"/>
    <w:rsid w:val="000D757E"/>
    <w:rsid w:val="000D7F61"/>
    <w:rsid w:val="000E0B3E"/>
    <w:rsid w:val="000E0F4A"/>
    <w:rsid w:val="000E184E"/>
    <w:rsid w:val="000E1B06"/>
    <w:rsid w:val="000E20D7"/>
    <w:rsid w:val="000E2263"/>
    <w:rsid w:val="000E2B6E"/>
    <w:rsid w:val="000E2C55"/>
    <w:rsid w:val="000E2CF7"/>
    <w:rsid w:val="000E3AAA"/>
    <w:rsid w:val="000E41D0"/>
    <w:rsid w:val="000E4410"/>
    <w:rsid w:val="000E46F2"/>
    <w:rsid w:val="000E618D"/>
    <w:rsid w:val="000E6F31"/>
    <w:rsid w:val="000E7937"/>
    <w:rsid w:val="000F0DA2"/>
    <w:rsid w:val="000F0F70"/>
    <w:rsid w:val="000F14E2"/>
    <w:rsid w:val="000F1589"/>
    <w:rsid w:val="000F211C"/>
    <w:rsid w:val="000F3277"/>
    <w:rsid w:val="000F3597"/>
    <w:rsid w:val="000F36C0"/>
    <w:rsid w:val="000F3AB8"/>
    <w:rsid w:val="000F55A2"/>
    <w:rsid w:val="000F5E82"/>
    <w:rsid w:val="000F5F38"/>
    <w:rsid w:val="000F68EF"/>
    <w:rsid w:val="000F7281"/>
    <w:rsid w:val="000F7E11"/>
    <w:rsid w:val="000F7EDC"/>
    <w:rsid w:val="00101592"/>
    <w:rsid w:val="001017C0"/>
    <w:rsid w:val="0010189D"/>
    <w:rsid w:val="001018CF"/>
    <w:rsid w:val="0010232B"/>
    <w:rsid w:val="001023E4"/>
    <w:rsid w:val="001026FC"/>
    <w:rsid w:val="0010333C"/>
    <w:rsid w:val="0010381C"/>
    <w:rsid w:val="001044A3"/>
    <w:rsid w:val="00104B11"/>
    <w:rsid w:val="00105296"/>
    <w:rsid w:val="00105B5D"/>
    <w:rsid w:val="00106049"/>
    <w:rsid w:val="00106602"/>
    <w:rsid w:val="00106BB3"/>
    <w:rsid w:val="001079A0"/>
    <w:rsid w:val="001079BD"/>
    <w:rsid w:val="0011059E"/>
    <w:rsid w:val="00110846"/>
    <w:rsid w:val="00110C0E"/>
    <w:rsid w:val="00110ED6"/>
    <w:rsid w:val="00111397"/>
    <w:rsid w:val="001116D3"/>
    <w:rsid w:val="00111F9F"/>
    <w:rsid w:val="001120A9"/>
    <w:rsid w:val="001129FC"/>
    <w:rsid w:val="00112B8C"/>
    <w:rsid w:val="001150EE"/>
    <w:rsid w:val="001151A6"/>
    <w:rsid w:val="00115E27"/>
    <w:rsid w:val="001160B6"/>
    <w:rsid w:val="00116109"/>
    <w:rsid w:val="00117388"/>
    <w:rsid w:val="00117E10"/>
    <w:rsid w:val="00117FD2"/>
    <w:rsid w:val="001205C0"/>
    <w:rsid w:val="00120CEA"/>
    <w:rsid w:val="00121C47"/>
    <w:rsid w:val="00122255"/>
    <w:rsid w:val="00123088"/>
    <w:rsid w:val="00125AFC"/>
    <w:rsid w:val="001262D8"/>
    <w:rsid w:val="00126716"/>
    <w:rsid w:val="00127610"/>
    <w:rsid w:val="00127736"/>
    <w:rsid w:val="00127814"/>
    <w:rsid w:val="00127E32"/>
    <w:rsid w:val="00127EB7"/>
    <w:rsid w:val="00130110"/>
    <w:rsid w:val="00130413"/>
    <w:rsid w:val="00130445"/>
    <w:rsid w:val="00130558"/>
    <w:rsid w:val="00130B37"/>
    <w:rsid w:val="00130F8E"/>
    <w:rsid w:val="001338C7"/>
    <w:rsid w:val="00133CAD"/>
    <w:rsid w:val="00133D2E"/>
    <w:rsid w:val="001342BB"/>
    <w:rsid w:val="0013468E"/>
    <w:rsid w:val="00134A2D"/>
    <w:rsid w:val="00134BD1"/>
    <w:rsid w:val="001352C7"/>
    <w:rsid w:val="00135AE0"/>
    <w:rsid w:val="0013619C"/>
    <w:rsid w:val="0013697F"/>
    <w:rsid w:val="00136AFD"/>
    <w:rsid w:val="00136E85"/>
    <w:rsid w:val="00137DE4"/>
    <w:rsid w:val="00140C4D"/>
    <w:rsid w:val="00141A1E"/>
    <w:rsid w:val="0014244A"/>
    <w:rsid w:val="00143075"/>
    <w:rsid w:val="001436D7"/>
    <w:rsid w:val="00143A26"/>
    <w:rsid w:val="00143C20"/>
    <w:rsid w:val="001443CF"/>
    <w:rsid w:val="00145D6B"/>
    <w:rsid w:val="00145E8D"/>
    <w:rsid w:val="001460D9"/>
    <w:rsid w:val="0014611C"/>
    <w:rsid w:val="00146612"/>
    <w:rsid w:val="00146652"/>
    <w:rsid w:val="00146D4E"/>
    <w:rsid w:val="001472AC"/>
    <w:rsid w:val="001475B8"/>
    <w:rsid w:val="00147EAD"/>
    <w:rsid w:val="00147EDD"/>
    <w:rsid w:val="001508CD"/>
    <w:rsid w:val="00152335"/>
    <w:rsid w:val="00152A18"/>
    <w:rsid w:val="00152E8A"/>
    <w:rsid w:val="00153195"/>
    <w:rsid w:val="0015406F"/>
    <w:rsid w:val="0015410B"/>
    <w:rsid w:val="00154362"/>
    <w:rsid w:val="00155CBA"/>
    <w:rsid w:val="00157567"/>
    <w:rsid w:val="00157682"/>
    <w:rsid w:val="001578E8"/>
    <w:rsid w:val="00157B4F"/>
    <w:rsid w:val="00157F36"/>
    <w:rsid w:val="0016133F"/>
    <w:rsid w:val="00162547"/>
    <w:rsid w:val="001626FE"/>
    <w:rsid w:val="00163D11"/>
    <w:rsid w:val="001657CC"/>
    <w:rsid w:val="001668C0"/>
    <w:rsid w:val="001678A8"/>
    <w:rsid w:val="00167CA8"/>
    <w:rsid w:val="00167D67"/>
    <w:rsid w:val="00171122"/>
    <w:rsid w:val="00172188"/>
    <w:rsid w:val="00172A80"/>
    <w:rsid w:val="00174008"/>
    <w:rsid w:val="00174D5B"/>
    <w:rsid w:val="001759B8"/>
    <w:rsid w:val="0017694D"/>
    <w:rsid w:val="00176B38"/>
    <w:rsid w:val="00177CAA"/>
    <w:rsid w:val="00177D37"/>
    <w:rsid w:val="00180DCF"/>
    <w:rsid w:val="00180E27"/>
    <w:rsid w:val="00181D2C"/>
    <w:rsid w:val="001821D0"/>
    <w:rsid w:val="001824E2"/>
    <w:rsid w:val="001828A3"/>
    <w:rsid w:val="00182E46"/>
    <w:rsid w:val="00182EC2"/>
    <w:rsid w:val="001852A9"/>
    <w:rsid w:val="0018601F"/>
    <w:rsid w:val="00186167"/>
    <w:rsid w:val="00186642"/>
    <w:rsid w:val="00187B7E"/>
    <w:rsid w:val="00187F68"/>
    <w:rsid w:val="00187F9E"/>
    <w:rsid w:val="00190387"/>
    <w:rsid w:val="00190429"/>
    <w:rsid w:val="001906AB"/>
    <w:rsid w:val="00190A43"/>
    <w:rsid w:val="00191D39"/>
    <w:rsid w:val="001925CE"/>
    <w:rsid w:val="00192CD0"/>
    <w:rsid w:val="00193721"/>
    <w:rsid w:val="0019390A"/>
    <w:rsid w:val="001964CF"/>
    <w:rsid w:val="001968D2"/>
    <w:rsid w:val="0019717E"/>
    <w:rsid w:val="00197965"/>
    <w:rsid w:val="001A09FF"/>
    <w:rsid w:val="001A0F39"/>
    <w:rsid w:val="001A12AA"/>
    <w:rsid w:val="001A15E7"/>
    <w:rsid w:val="001A26BB"/>
    <w:rsid w:val="001A2864"/>
    <w:rsid w:val="001A2DFF"/>
    <w:rsid w:val="001A31A7"/>
    <w:rsid w:val="001A3BEB"/>
    <w:rsid w:val="001A3CDA"/>
    <w:rsid w:val="001A3E9A"/>
    <w:rsid w:val="001A434A"/>
    <w:rsid w:val="001A4635"/>
    <w:rsid w:val="001A49E2"/>
    <w:rsid w:val="001A53E0"/>
    <w:rsid w:val="001A643E"/>
    <w:rsid w:val="001A6540"/>
    <w:rsid w:val="001A725A"/>
    <w:rsid w:val="001B0586"/>
    <w:rsid w:val="001B10BB"/>
    <w:rsid w:val="001B16BD"/>
    <w:rsid w:val="001B1B8F"/>
    <w:rsid w:val="001B213A"/>
    <w:rsid w:val="001B25E0"/>
    <w:rsid w:val="001B2D4E"/>
    <w:rsid w:val="001B3360"/>
    <w:rsid w:val="001B3CB8"/>
    <w:rsid w:val="001B3F74"/>
    <w:rsid w:val="001B5239"/>
    <w:rsid w:val="001B56CD"/>
    <w:rsid w:val="001B5DF7"/>
    <w:rsid w:val="001B64AE"/>
    <w:rsid w:val="001B652B"/>
    <w:rsid w:val="001B65F6"/>
    <w:rsid w:val="001B7B31"/>
    <w:rsid w:val="001C0F0D"/>
    <w:rsid w:val="001C1E37"/>
    <w:rsid w:val="001C2035"/>
    <w:rsid w:val="001C2CB9"/>
    <w:rsid w:val="001C2E67"/>
    <w:rsid w:val="001C2FC6"/>
    <w:rsid w:val="001C3390"/>
    <w:rsid w:val="001C3805"/>
    <w:rsid w:val="001C44B2"/>
    <w:rsid w:val="001C4CEE"/>
    <w:rsid w:val="001C5A65"/>
    <w:rsid w:val="001C72C7"/>
    <w:rsid w:val="001C7416"/>
    <w:rsid w:val="001C7C39"/>
    <w:rsid w:val="001C7E8F"/>
    <w:rsid w:val="001C7F5D"/>
    <w:rsid w:val="001D1371"/>
    <w:rsid w:val="001D1826"/>
    <w:rsid w:val="001D29DF"/>
    <w:rsid w:val="001D2F7D"/>
    <w:rsid w:val="001D328E"/>
    <w:rsid w:val="001D43A0"/>
    <w:rsid w:val="001D5522"/>
    <w:rsid w:val="001D5E07"/>
    <w:rsid w:val="001D6001"/>
    <w:rsid w:val="001D71CF"/>
    <w:rsid w:val="001D776F"/>
    <w:rsid w:val="001E09D1"/>
    <w:rsid w:val="001E2233"/>
    <w:rsid w:val="001E275F"/>
    <w:rsid w:val="001E2C9D"/>
    <w:rsid w:val="001E31A6"/>
    <w:rsid w:val="001E4252"/>
    <w:rsid w:val="001E43FB"/>
    <w:rsid w:val="001E4422"/>
    <w:rsid w:val="001E4D6C"/>
    <w:rsid w:val="001E596B"/>
    <w:rsid w:val="001E5F8D"/>
    <w:rsid w:val="001E63D8"/>
    <w:rsid w:val="001E6524"/>
    <w:rsid w:val="001E70ED"/>
    <w:rsid w:val="001E7679"/>
    <w:rsid w:val="001E7F56"/>
    <w:rsid w:val="001F0F4B"/>
    <w:rsid w:val="001F230C"/>
    <w:rsid w:val="001F342F"/>
    <w:rsid w:val="001F3D4B"/>
    <w:rsid w:val="001F490F"/>
    <w:rsid w:val="001F571F"/>
    <w:rsid w:val="001F5DF8"/>
    <w:rsid w:val="001F6BB5"/>
    <w:rsid w:val="00200172"/>
    <w:rsid w:val="002002D1"/>
    <w:rsid w:val="002023D0"/>
    <w:rsid w:val="002024C6"/>
    <w:rsid w:val="00202780"/>
    <w:rsid w:val="00202E5F"/>
    <w:rsid w:val="002035EB"/>
    <w:rsid w:val="002039C9"/>
    <w:rsid w:val="002044DC"/>
    <w:rsid w:val="00204ABC"/>
    <w:rsid w:val="00205372"/>
    <w:rsid w:val="002055A7"/>
    <w:rsid w:val="00205AC6"/>
    <w:rsid w:val="00205CCA"/>
    <w:rsid w:val="002065A2"/>
    <w:rsid w:val="002075BB"/>
    <w:rsid w:val="00207D70"/>
    <w:rsid w:val="0021036D"/>
    <w:rsid w:val="00210D8F"/>
    <w:rsid w:val="00211396"/>
    <w:rsid w:val="002118ED"/>
    <w:rsid w:val="00211B22"/>
    <w:rsid w:val="002131D3"/>
    <w:rsid w:val="00213A46"/>
    <w:rsid w:val="0021513E"/>
    <w:rsid w:val="00216C95"/>
    <w:rsid w:val="00216D7E"/>
    <w:rsid w:val="00217166"/>
    <w:rsid w:val="00217327"/>
    <w:rsid w:val="00220371"/>
    <w:rsid w:val="002205BA"/>
    <w:rsid w:val="00220DAD"/>
    <w:rsid w:val="002210C1"/>
    <w:rsid w:val="00222619"/>
    <w:rsid w:val="00222D33"/>
    <w:rsid w:val="00222F59"/>
    <w:rsid w:val="0022430D"/>
    <w:rsid w:val="00224367"/>
    <w:rsid w:val="0022447C"/>
    <w:rsid w:val="002247F4"/>
    <w:rsid w:val="002248E8"/>
    <w:rsid w:val="00224978"/>
    <w:rsid w:val="00225961"/>
    <w:rsid w:val="00226567"/>
    <w:rsid w:val="00227091"/>
    <w:rsid w:val="0022745E"/>
    <w:rsid w:val="00227481"/>
    <w:rsid w:val="00227A47"/>
    <w:rsid w:val="00227B0B"/>
    <w:rsid w:val="002304EF"/>
    <w:rsid w:val="0023159B"/>
    <w:rsid w:val="00232BB0"/>
    <w:rsid w:val="002339DE"/>
    <w:rsid w:val="00233BDB"/>
    <w:rsid w:val="00234318"/>
    <w:rsid w:val="002343E5"/>
    <w:rsid w:val="002344E2"/>
    <w:rsid w:val="00234FB7"/>
    <w:rsid w:val="00235351"/>
    <w:rsid w:val="00235976"/>
    <w:rsid w:val="002360C2"/>
    <w:rsid w:val="0023653C"/>
    <w:rsid w:val="00236584"/>
    <w:rsid w:val="00237D3C"/>
    <w:rsid w:val="00237D8A"/>
    <w:rsid w:val="00237F9A"/>
    <w:rsid w:val="00240130"/>
    <w:rsid w:val="002403EF"/>
    <w:rsid w:val="002409CB"/>
    <w:rsid w:val="00240A62"/>
    <w:rsid w:val="00242AF9"/>
    <w:rsid w:val="002431A8"/>
    <w:rsid w:val="002431F1"/>
    <w:rsid w:val="002433F8"/>
    <w:rsid w:val="002436E4"/>
    <w:rsid w:val="00243781"/>
    <w:rsid w:val="00243AEE"/>
    <w:rsid w:val="0024498B"/>
    <w:rsid w:val="00244C0F"/>
    <w:rsid w:val="00244E2D"/>
    <w:rsid w:val="002450F9"/>
    <w:rsid w:val="00245A79"/>
    <w:rsid w:val="00247799"/>
    <w:rsid w:val="002479FE"/>
    <w:rsid w:val="00250D05"/>
    <w:rsid w:val="00250F56"/>
    <w:rsid w:val="00251130"/>
    <w:rsid w:val="00251144"/>
    <w:rsid w:val="002512EC"/>
    <w:rsid w:val="00251831"/>
    <w:rsid w:val="00251A11"/>
    <w:rsid w:val="00251CCE"/>
    <w:rsid w:val="002531A3"/>
    <w:rsid w:val="00253A8F"/>
    <w:rsid w:val="002542A3"/>
    <w:rsid w:val="00254613"/>
    <w:rsid w:val="00254E05"/>
    <w:rsid w:val="00255C8B"/>
    <w:rsid w:val="00256305"/>
    <w:rsid w:val="00260CC5"/>
    <w:rsid w:val="00260F0C"/>
    <w:rsid w:val="00261264"/>
    <w:rsid w:val="0026179A"/>
    <w:rsid w:val="0026252C"/>
    <w:rsid w:val="00264726"/>
    <w:rsid w:val="002649B3"/>
    <w:rsid w:val="0026548A"/>
    <w:rsid w:val="002670A9"/>
    <w:rsid w:val="002706D2"/>
    <w:rsid w:val="00271315"/>
    <w:rsid w:val="00272C9C"/>
    <w:rsid w:val="0027430D"/>
    <w:rsid w:val="00274523"/>
    <w:rsid w:val="002748C8"/>
    <w:rsid w:val="00274F9E"/>
    <w:rsid w:val="00275193"/>
    <w:rsid w:val="002756BF"/>
    <w:rsid w:val="00275A6E"/>
    <w:rsid w:val="00275E1F"/>
    <w:rsid w:val="00276156"/>
    <w:rsid w:val="00276195"/>
    <w:rsid w:val="00276C03"/>
    <w:rsid w:val="002770FC"/>
    <w:rsid w:val="00280824"/>
    <w:rsid w:val="00280B8C"/>
    <w:rsid w:val="00280CD7"/>
    <w:rsid w:val="0028104B"/>
    <w:rsid w:val="00281FEB"/>
    <w:rsid w:val="002822F6"/>
    <w:rsid w:val="00282F66"/>
    <w:rsid w:val="00283748"/>
    <w:rsid w:val="00283B73"/>
    <w:rsid w:val="00283D7B"/>
    <w:rsid w:val="00284252"/>
    <w:rsid w:val="00284D64"/>
    <w:rsid w:val="00284FB4"/>
    <w:rsid w:val="002850A2"/>
    <w:rsid w:val="00285285"/>
    <w:rsid w:val="00285EAF"/>
    <w:rsid w:val="00286CAE"/>
    <w:rsid w:val="00286E22"/>
    <w:rsid w:val="00287106"/>
    <w:rsid w:val="00287CCF"/>
    <w:rsid w:val="00287EF1"/>
    <w:rsid w:val="00290DD2"/>
    <w:rsid w:val="00291032"/>
    <w:rsid w:val="00291096"/>
    <w:rsid w:val="0029158D"/>
    <w:rsid w:val="00292614"/>
    <w:rsid w:val="00292AE8"/>
    <w:rsid w:val="00292B50"/>
    <w:rsid w:val="00293566"/>
    <w:rsid w:val="00295F72"/>
    <w:rsid w:val="00296293"/>
    <w:rsid w:val="002968E7"/>
    <w:rsid w:val="00296BE8"/>
    <w:rsid w:val="00297238"/>
    <w:rsid w:val="0029741C"/>
    <w:rsid w:val="00297ADD"/>
    <w:rsid w:val="002A01D0"/>
    <w:rsid w:val="002A06AB"/>
    <w:rsid w:val="002A2989"/>
    <w:rsid w:val="002A387A"/>
    <w:rsid w:val="002A40D1"/>
    <w:rsid w:val="002A71ED"/>
    <w:rsid w:val="002B06FA"/>
    <w:rsid w:val="002B0EFB"/>
    <w:rsid w:val="002B1E8B"/>
    <w:rsid w:val="002B25C4"/>
    <w:rsid w:val="002B3774"/>
    <w:rsid w:val="002B38AD"/>
    <w:rsid w:val="002B54F0"/>
    <w:rsid w:val="002B5F83"/>
    <w:rsid w:val="002B63C0"/>
    <w:rsid w:val="002B75F0"/>
    <w:rsid w:val="002B76CC"/>
    <w:rsid w:val="002C1007"/>
    <w:rsid w:val="002C13D1"/>
    <w:rsid w:val="002C2929"/>
    <w:rsid w:val="002C29D8"/>
    <w:rsid w:val="002C3CAD"/>
    <w:rsid w:val="002C4475"/>
    <w:rsid w:val="002C5102"/>
    <w:rsid w:val="002C518C"/>
    <w:rsid w:val="002C5B4F"/>
    <w:rsid w:val="002C5B72"/>
    <w:rsid w:val="002C600E"/>
    <w:rsid w:val="002C652A"/>
    <w:rsid w:val="002C68DE"/>
    <w:rsid w:val="002C6DFF"/>
    <w:rsid w:val="002C6EC3"/>
    <w:rsid w:val="002C76DD"/>
    <w:rsid w:val="002D022E"/>
    <w:rsid w:val="002D0558"/>
    <w:rsid w:val="002D0784"/>
    <w:rsid w:val="002D07BB"/>
    <w:rsid w:val="002D0DB1"/>
    <w:rsid w:val="002D1AD1"/>
    <w:rsid w:val="002D1B60"/>
    <w:rsid w:val="002D2C4E"/>
    <w:rsid w:val="002D3DDE"/>
    <w:rsid w:val="002D426D"/>
    <w:rsid w:val="002D4931"/>
    <w:rsid w:val="002D4BDB"/>
    <w:rsid w:val="002D4D5E"/>
    <w:rsid w:val="002D54D1"/>
    <w:rsid w:val="002D6550"/>
    <w:rsid w:val="002D6BC4"/>
    <w:rsid w:val="002D6BF2"/>
    <w:rsid w:val="002D761E"/>
    <w:rsid w:val="002E0444"/>
    <w:rsid w:val="002E2D6D"/>
    <w:rsid w:val="002E33D9"/>
    <w:rsid w:val="002E46D9"/>
    <w:rsid w:val="002E583C"/>
    <w:rsid w:val="002E64DD"/>
    <w:rsid w:val="002E69F8"/>
    <w:rsid w:val="002E6DEC"/>
    <w:rsid w:val="002E71F4"/>
    <w:rsid w:val="002E7B9F"/>
    <w:rsid w:val="002F0A8D"/>
    <w:rsid w:val="002F0F96"/>
    <w:rsid w:val="002F1231"/>
    <w:rsid w:val="002F1265"/>
    <w:rsid w:val="002F12DA"/>
    <w:rsid w:val="002F2653"/>
    <w:rsid w:val="002F2F8D"/>
    <w:rsid w:val="002F306C"/>
    <w:rsid w:val="002F4312"/>
    <w:rsid w:val="002F435B"/>
    <w:rsid w:val="002F4A8F"/>
    <w:rsid w:val="002F61A3"/>
    <w:rsid w:val="002F6CC4"/>
    <w:rsid w:val="002F71A7"/>
    <w:rsid w:val="002F7D3A"/>
    <w:rsid w:val="002F7F14"/>
    <w:rsid w:val="0030040F"/>
    <w:rsid w:val="0030070B"/>
    <w:rsid w:val="0030109B"/>
    <w:rsid w:val="0030129E"/>
    <w:rsid w:val="0030166F"/>
    <w:rsid w:val="00303499"/>
    <w:rsid w:val="00303849"/>
    <w:rsid w:val="00303998"/>
    <w:rsid w:val="00303B5F"/>
    <w:rsid w:val="00303C3F"/>
    <w:rsid w:val="00303D28"/>
    <w:rsid w:val="003046D5"/>
    <w:rsid w:val="00306322"/>
    <w:rsid w:val="0030677E"/>
    <w:rsid w:val="00306A5F"/>
    <w:rsid w:val="00306BD7"/>
    <w:rsid w:val="00307308"/>
    <w:rsid w:val="003073DD"/>
    <w:rsid w:val="00307662"/>
    <w:rsid w:val="00307AED"/>
    <w:rsid w:val="00307BDB"/>
    <w:rsid w:val="00310343"/>
    <w:rsid w:val="0031093E"/>
    <w:rsid w:val="003119CE"/>
    <w:rsid w:val="00311CCA"/>
    <w:rsid w:val="003128E1"/>
    <w:rsid w:val="00312D1E"/>
    <w:rsid w:val="00312EA7"/>
    <w:rsid w:val="00313188"/>
    <w:rsid w:val="00313548"/>
    <w:rsid w:val="0031497F"/>
    <w:rsid w:val="0031501C"/>
    <w:rsid w:val="00315590"/>
    <w:rsid w:val="003162FB"/>
    <w:rsid w:val="00316F6B"/>
    <w:rsid w:val="00317278"/>
    <w:rsid w:val="00321736"/>
    <w:rsid w:val="0032240D"/>
    <w:rsid w:val="003224E4"/>
    <w:rsid w:val="00322674"/>
    <w:rsid w:val="00323098"/>
    <w:rsid w:val="003232E0"/>
    <w:rsid w:val="00323DA7"/>
    <w:rsid w:val="0032548E"/>
    <w:rsid w:val="00325496"/>
    <w:rsid w:val="00325512"/>
    <w:rsid w:val="003255BA"/>
    <w:rsid w:val="003258F2"/>
    <w:rsid w:val="003259C2"/>
    <w:rsid w:val="0032789F"/>
    <w:rsid w:val="00327F55"/>
    <w:rsid w:val="00327FE9"/>
    <w:rsid w:val="0033025F"/>
    <w:rsid w:val="00331A26"/>
    <w:rsid w:val="003320EF"/>
    <w:rsid w:val="003331CB"/>
    <w:rsid w:val="00334290"/>
    <w:rsid w:val="003348FE"/>
    <w:rsid w:val="003349F5"/>
    <w:rsid w:val="00335B50"/>
    <w:rsid w:val="00336296"/>
    <w:rsid w:val="00336D03"/>
    <w:rsid w:val="00337506"/>
    <w:rsid w:val="00340713"/>
    <w:rsid w:val="00340CC0"/>
    <w:rsid w:val="00340D85"/>
    <w:rsid w:val="00341432"/>
    <w:rsid w:val="00341FBC"/>
    <w:rsid w:val="00342346"/>
    <w:rsid w:val="00342961"/>
    <w:rsid w:val="003429A6"/>
    <w:rsid w:val="00344879"/>
    <w:rsid w:val="00344CAD"/>
    <w:rsid w:val="00344D14"/>
    <w:rsid w:val="00344E8D"/>
    <w:rsid w:val="003454EA"/>
    <w:rsid w:val="00345704"/>
    <w:rsid w:val="003460C5"/>
    <w:rsid w:val="003469AF"/>
    <w:rsid w:val="00347B7B"/>
    <w:rsid w:val="00347DB9"/>
    <w:rsid w:val="0035094E"/>
    <w:rsid w:val="00350BC6"/>
    <w:rsid w:val="0035143F"/>
    <w:rsid w:val="0035161E"/>
    <w:rsid w:val="00351CC0"/>
    <w:rsid w:val="00353AB7"/>
    <w:rsid w:val="00353D2E"/>
    <w:rsid w:val="003544CC"/>
    <w:rsid w:val="00354BA0"/>
    <w:rsid w:val="00354CB2"/>
    <w:rsid w:val="00356A6B"/>
    <w:rsid w:val="0035726F"/>
    <w:rsid w:val="00357D46"/>
    <w:rsid w:val="0036116A"/>
    <w:rsid w:val="00362BBF"/>
    <w:rsid w:val="0036316A"/>
    <w:rsid w:val="00364374"/>
    <w:rsid w:val="00364CE3"/>
    <w:rsid w:val="0036501E"/>
    <w:rsid w:val="0036505B"/>
    <w:rsid w:val="00365567"/>
    <w:rsid w:val="003660A5"/>
    <w:rsid w:val="003665A6"/>
    <w:rsid w:val="003673EE"/>
    <w:rsid w:val="00367C27"/>
    <w:rsid w:val="00367EEE"/>
    <w:rsid w:val="00371983"/>
    <w:rsid w:val="00371E80"/>
    <w:rsid w:val="00372251"/>
    <w:rsid w:val="0037266B"/>
    <w:rsid w:val="00372B6F"/>
    <w:rsid w:val="00373F4A"/>
    <w:rsid w:val="00374C4F"/>
    <w:rsid w:val="003754C3"/>
    <w:rsid w:val="003756D5"/>
    <w:rsid w:val="00375CA2"/>
    <w:rsid w:val="0037631D"/>
    <w:rsid w:val="00376C0B"/>
    <w:rsid w:val="00380218"/>
    <w:rsid w:val="00380719"/>
    <w:rsid w:val="0038130D"/>
    <w:rsid w:val="00381765"/>
    <w:rsid w:val="003834F5"/>
    <w:rsid w:val="003838BA"/>
    <w:rsid w:val="00383BA4"/>
    <w:rsid w:val="00383CC0"/>
    <w:rsid w:val="003847E7"/>
    <w:rsid w:val="00384F1E"/>
    <w:rsid w:val="0038579C"/>
    <w:rsid w:val="00385E69"/>
    <w:rsid w:val="00387242"/>
    <w:rsid w:val="00387C97"/>
    <w:rsid w:val="003901D7"/>
    <w:rsid w:val="003904D9"/>
    <w:rsid w:val="003907BF"/>
    <w:rsid w:val="00391B8F"/>
    <w:rsid w:val="003933F5"/>
    <w:rsid w:val="003938E7"/>
    <w:rsid w:val="00393943"/>
    <w:rsid w:val="00394A0C"/>
    <w:rsid w:val="0039521D"/>
    <w:rsid w:val="003956C8"/>
    <w:rsid w:val="003960DF"/>
    <w:rsid w:val="00397A25"/>
    <w:rsid w:val="003A09AB"/>
    <w:rsid w:val="003A1340"/>
    <w:rsid w:val="003A15A1"/>
    <w:rsid w:val="003A206E"/>
    <w:rsid w:val="003A2296"/>
    <w:rsid w:val="003A2C11"/>
    <w:rsid w:val="003A34E7"/>
    <w:rsid w:val="003A3753"/>
    <w:rsid w:val="003A4167"/>
    <w:rsid w:val="003A4398"/>
    <w:rsid w:val="003A4A12"/>
    <w:rsid w:val="003A4E2E"/>
    <w:rsid w:val="003A646C"/>
    <w:rsid w:val="003A6D17"/>
    <w:rsid w:val="003A75FF"/>
    <w:rsid w:val="003A771B"/>
    <w:rsid w:val="003A7A9E"/>
    <w:rsid w:val="003B107C"/>
    <w:rsid w:val="003B2B88"/>
    <w:rsid w:val="003B31A9"/>
    <w:rsid w:val="003B32EB"/>
    <w:rsid w:val="003B3425"/>
    <w:rsid w:val="003B3DAD"/>
    <w:rsid w:val="003B52CC"/>
    <w:rsid w:val="003B52F8"/>
    <w:rsid w:val="003B5C66"/>
    <w:rsid w:val="003B72EE"/>
    <w:rsid w:val="003C0265"/>
    <w:rsid w:val="003C25CD"/>
    <w:rsid w:val="003C283A"/>
    <w:rsid w:val="003C33EA"/>
    <w:rsid w:val="003C3EBF"/>
    <w:rsid w:val="003C4051"/>
    <w:rsid w:val="003C4990"/>
    <w:rsid w:val="003C4B50"/>
    <w:rsid w:val="003C5211"/>
    <w:rsid w:val="003C547D"/>
    <w:rsid w:val="003C5C8C"/>
    <w:rsid w:val="003C6193"/>
    <w:rsid w:val="003C65D2"/>
    <w:rsid w:val="003C7235"/>
    <w:rsid w:val="003C7433"/>
    <w:rsid w:val="003C743E"/>
    <w:rsid w:val="003D0405"/>
    <w:rsid w:val="003D10B6"/>
    <w:rsid w:val="003D1F6F"/>
    <w:rsid w:val="003D206D"/>
    <w:rsid w:val="003D29E5"/>
    <w:rsid w:val="003D2D76"/>
    <w:rsid w:val="003D3789"/>
    <w:rsid w:val="003D3A08"/>
    <w:rsid w:val="003D3CF9"/>
    <w:rsid w:val="003D4146"/>
    <w:rsid w:val="003D4B38"/>
    <w:rsid w:val="003D4D63"/>
    <w:rsid w:val="003D5011"/>
    <w:rsid w:val="003D5287"/>
    <w:rsid w:val="003D55C8"/>
    <w:rsid w:val="003D5C9D"/>
    <w:rsid w:val="003D5DF8"/>
    <w:rsid w:val="003D68C7"/>
    <w:rsid w:val="003D7763"/>
    <w:rsid w:val="003E1B67"/>
    <w:rsid w:val="003E2C6C"/>
    <w:rsid w:val="003E2FAE"/>
    <w:rsid w:val="003E3DA3"/>
    <w:rsid w:val="003E3E14"/>
    <w:rsid w:val="003E49B8"/>
    <w:rsid w:val="003E553B"/>
    <w:rsid w:val="003E6305"/>
    <w:rsid w:val="003E6D60"/>
    <w:rsid w:val="003E7812"/>
    <w:rsid w:val="003E788E"/>
    <w:rsid w:val="003F0841"/>
    <w:rsid w:val="003F1E99"/>
    <w:rsid w:val="003F1EF9"/>
    <w:rsid w:val="003F2385"/>
    <w:rsid w:val="003F2D37"/>
    <w:rsid w:val="003F2FF3"/>
    <w:rsid w:val="003F3DF6"/>
    <w:rsid w:val="003F4277"/>
    <w:rsid w:val="003F4527"/>
    <w:rsid w:val="003F4A2C"/>
    <w:rsid w:val="003F4AF6"/>
    <w:rsid w:val="003F4C43"/>
    <w:rsid w:val="003F5140"/>
    <w:rsid w:val="003F5734"/>
    <w:rsid w:val="003F5968"/>
    <w:rsid w:val="003F6C62"/>
    <w:rsid w:val="003F706E"/>
    <w:rsid w:val="003F7134"/>
    <w:rsid w:val="003F759D"/>
    <w:rsid w:val="003F793A"/>
    <w:rsid w:val="00401921"/>
    <w:rsid w:val="00401C8A"/>
    <w:rsid w:val="0040304B"/>
    <w:rsid w:val="0040325B"/>
    <w:rsid w:val="004039CE"/>
    <w:rsid w:val="0040452A"/>
    <w:rsid w:val="00404CDD"/>
    <w:rsid w:val="00405692"/>
    <w:rsid w:val="004058B5"/>
    <w:rsid w:val="004058CA"/>
    <w:rsid w:val="00405C42"/>
    <w:rsid w:val="004070BC"/>
    <w:rsid w:val="004074FE"/>
    <w:rsid w:val="00412162"/>
    <w:rsid w:val="00412907"/>
    <w:rsid w:val="00413AF3"/>
    <w:rsid w:val="0041408B"/>
    <w:rsid w:val="0041440E"/>
    <w:rsid w:val="0041469D"/>
    <w:rsid w:val="00414BDA"/>
    <w:rsid w:val="00414BF8"/>
    <w:rsid w:val="00415142"/>
    <w:rsid w:val="0041698B"/>
    <w:rsid w:val="004172A2"/>
    <w:rsid w:val="00417AB6"/>
    <w:rsid w:val="00417DEC"/>
    <w:rsid w:val="00417EE2"/>
    <w:rsid w:val="00420BD1"/>
    <w:rsid w:val="00420E54"/>
    <w:rsid w:val="00421315"/>
    <w:rsid w:val="00422A09"/>
    <w:rsid w:val="00422A20"/>
    <w:rsid w:val="0042323A"/>
    <w:rsid w:val="00423466"/>
    <w:rsid w:val="004236E0"/>
    <w:rsid w:val="004242B8"/>
    <w:rsid w:val="00426D33"/>
    <w:rsid w:val="00427358"/>
    <w:rsid w:val="00427D56"/>
    <w:rsid w:val="00430406"/>
    <w:rsid w:val="00430BAD"/>
    <w:rsid w:val="00431674"/>
    <w:rsid w:val="0043185B"/>
    <w:rsid w:val="00431D01"/>
    <w:rsid w:val="00431E3A"/>
    <w:rsid w:val="00432082"/>
    <w:rsid w:val="00432118"/>
    <w:rsid w:val="0043259F"/>
    <w:rsid w:val="00432CB6"/>
    <w:rsid w:val="00433098"/>
    <w:rsid w:val="004331C5"/>
    <w:rsid w:val="004331ED"/>
    <w:rsid w:val="00433281"/>
    <w:rsid w:val="00433ABF"/>
    <w:rsid w:val="00433BD3"/>
    <w:rsid w:val="0043558A"/>
    <w:rsid w:val="00436127"/>
    <w:rsid w:val="0043630B"/>
    <w:rsid w:val="00437002"/>
    <w:rsid w:val="004373CF"/>
    <w:rsid w:val="00437E4C"/>
    <w:rsid w:val="00440038"/>
    <w:rsid w:val="004400CF"/>
    <w:rsid w:val="00440111"/>
    <w:rsid w:val="00440E83"/>
    <w:rsid w:val="0044185F"/>
    <w:rsid w:val="004418A7"/>
    <w:rsid w:val="00442C07"/>
    <w:rsid w:val="00442EF3"/>
    <w:rsid w:val="00443A9D"/>
    <w:rsid w:val="004444DB"/>
    <w:rsid w:val="004444E1"/>
    <w:rsid w:val="00444894"/>
    <w:rsid w:val="00444CA1"/>
    <w:rsid w:val="00446022"/>
    <w:rsid w:val="00446AC8"/>
    <w:rsid w:val="00447AC1"/>
    <w:rsid w:val="00450002"/>
    <w:rsid w:val="004507ED"/>
    <w:rsid w:val="004511B4"/>
    <w:rsid w:val="00451E31"/>
    <w:rsid w:val="00452860"/>
    <w:rsid w:val="0045322E"/>
    <w:rsid w:val="00453BFB"/>
    <w:rsid w:val="004542A3"/>
    <w:rsid w:val="004545D0"/>
    <w:rsid w:val="004555D9"/>
    <w:rsid w:val="00455909"/>
    <w:rsid w:val="00455EE8"/>
    <w:rsid w:val="00456DA7"/>
    <w:rsid w:val="004579C8"/>
    <w:rsid w:val="00457DD1"/>
    <w:rsid w:val="004609A2"/>
    <w:rsid w:val="00462382"/>
    <w:rsid w:val="004624E9"/>
    <w:rsid w:val="00462ADE"/>
    <w:rsid w:val="0046319A"/>
    <w:rsid w:val="00463561"/>
    <w:rsid w:val="00463673"/>
    <w:rsid w:val="0046406B"/>
    <w:rsid w:val="00464429"/>
    <w:rsid w:val="0046557E"/>
    <w:rsid w:val="00465F05"/>
    <w:rsid w:val="00466381"/>
    <w:rsid w:val="004704F8"/>
    <w:rsid w:val="004706E6"/>
    <w:rsid w:val="00470CB9"/>
    <w:rsid w:val="0047147B"/>
    <w:rsid w:val="004714CB"/>
    <w:rsid w:val="0047192A"/>
    <w:rsid w:val="004723C9"/>
    <w:rsid w:val="004725DA"/>
    <w:rsid w:val="0047269A"/>
    <w:rsid w:val="004733F7"/>
    <w:rsid w:val="004735AF"/>
    <w:rsid w:val="0047475B"/>
    <w:rsid w:val="00474A97"/>
    <w:rsid w:val="00474E36"/>
    <w:rsid w:val="0047514B"/>
    <w:rsid w:val="00475329"/>
    <w:rsid w:val="00475458"/>
    <w:rsid w:val="004755F9"/>
    <w:rsid w:val="004756C6"/>
    <w:rsid w:val="00475B5B"/>
    <w:rsid w:val="00476DD5"/>
    <w:rsid w:val="00477060"/>
    <w:rsid w:val="0047753A"/>
    <w:rsid w:val="00477AB4"/>
    <w:rsid w:val="00480061"/>
    <w:rsid w:val="004809CF"/>
    <w:rsid w:val="00480EB0"/>
    <w:rsid w:val="00481400"/>
    <w:rsid w:val="004817CC"/>
    <w:rsid w:val="00482CC1"/>
    <w:rsid w:val="004841D8"/>
    <w:rsid w:val="00484EFA"/>
    <w:rsid w:val="00484F17"/>
    <w:rsid w:val="0048506D"/>
    <w:rsid w:val="004853E2"/>
    <w:rsid w:val="00485BFB"/>
    <w:rsid w:val="00487457"/>
    <w:rsid w:val="004874DE"/>
    <w:rsid w:val="00487D57"/>
    <w:rsid w:val="00490D86"/>
    <w:rsid w:val="00491B05"/>
    <w:rsid w:val="004929F7"/>
    <w:rsid w:val="004932FE"/>
    <w:rsid w:val="004936CA"/>
    <w:rsid w:val="00493A4F"/>
    <w:rsid w:val="00493E76"/>
    <w:rsid w:val="00494055"/>
    <w:rsid w:val="00494233"/>
    <w:rsid w:val="0049475E"/>
    <w:rsid w:val="00494BF5"/>
    <w:rsid w:val="00494F37"/>
    <w:rsid w:val="00494F95"/>
    <w:rsid w:val="004951F0"/>
    <w:rsid w:val="00495285"/>
    <w:rsid w:val="004957DE"/>
    <w:rsid w:val="00495ED7"/>
    <w:rsid w:val="00496036"/>
    <w:rsid w:val="0049688A"/>
    <w:rsid w:val="00496AC4"/>
    <w:rsid w:val="004A13E7"/>
    <w:rsid w:val="004A2678"/>
    <w:rsid w:val="004A2771"/>
    <w:rsid w:val="004A2B31"/>
    <w:rsid w:val="004A2D81"/>
    <w:rsid w:val="004A30E1"/>
    <w:rsid w:val="004A3759"/>
    <w:rsid w:val="004A3DE7"/>
    <w:rsid w:val="004A3E19"/>
    <w:rsid w:val="004A44FD"/>
    <w:rsid w:val="004A4542"/>
    <w:rsid w:val="004A470E"/>
    <w:rsid w:val="004A5210"/>
    <w:rsid w:val="004A546F"/>
    <w:rsid w:val="004A5E11"/>
    <w:rsid w:val="004A7A32"/>
    <w:rsid w:val="004A7D78"/>
    <w:rsid w:val="004A7F5A"/>
    <w:rsid w:val="004B0261"/>
    <w:rsid w:val="004B1643"/>
    <w:rsid w:val="004B1F23"/>
    <w:rsid w:val="004B2E17"/>
    <w:rsid w:val="004B3184"/>
    <w:rsid w:val="004B54E2"/>
    <w:rsid w:val="004B5CD1"/>
    <w:rsid w:val="004B69D3"/>
    <w:rsid w:val="004B6E9C"/>
    <w:rsid w:val="004B72A1"/>
    <w:rsid w:val="004B7AC9"/>
    <w:rsid w:val="004C0736"/>
    <w:rsid w:val="004C0B6E"/>
    <w:rsid w:val="004C1497"/>
    <w:rsid w:val="004C183F"/>
    <w:rsid w:val="004C1C35"/>
    <w:rsid w:val="004C342B"/>
    <w:rsid w:val="004C39B0"/>
    <w:rsid w:val="004C45C0"/>
    <w:rsid w:val="004C525B"/>
    <w:rsid w:val="004C5446"/>
    <w:rsid w:val="004C5CE3"/>
    <w:rsid w:val="004C69C2"/>
    <w:rsid w:val="004C6A00"/>
    <w:rsid w:val="004D0340"/>
    <w:rsid w:val="004D1E6A"/>
    <w:rsid w:val="004D236F"/>
    <w:rsid w:val="004D305D"/>
    <w:rsid w:val="004D3CFB"/>
    <w:rsid w:val="004D44D8"/>
    <w:rsid w:val="004D4848"/>
    <w:rsid w:val="004D4FDB"/>
    <w:rsid w:val="004D53BC"/>
    <w:rsid w:val="004D5C63"/>
    <w:rsid w:val="004D5D53"/>
    <w:rsid w:val="004D6D25"/>
    <w:rsid w:val="004D72C5"/>
    <w:rsid w:val="004D72F7"/>
    <w:rsid w:val="004D7DE6"/>
    <w:rsid w:val="004E0628"/>
    <w:rsid w:val="004E13F1"/>
    <w:rsid w:val="004E1A78"/>
    <w:rsid w:val="004E1BAF"/>
    <w:rsid w:val="004E2567"/>
    <w:rsid w:val="004E26C6"/>
    <w:rsid w:val="004E270E"/>
    <w:rsid w:val="004E3E87"/>
    <w:rsid w:val="004E4291"/>
    <w:rsid w:val="004E4698"/>
    <w:rsid w:val="004E49C4"/>
    <w:rsid w:val="004E4C92"/>
    <w:rsid w:val="004E5069"/>
    <w:rsid w:val="004E51FA"/>
    <w:rsid w:val="004E56C8"/>
    <w:rsid w:val="004E59D7"/>
    <w:rsid w:val="004E5D03"/>
    <w:rsid w:val="004E5F83"/>
    <w:rsid w:val="004E677F"/>
    <w:rsid w:val="004E73BD"/>
    <w:rsid w:val="004E79C6"/>
    <w:rsid w:val="004F02B8"/>
    <w:rsid w:val="004F0783"/>
    <w:rsid w:val="004F0A98"/>
    <w:rsid w:val="004F0DDF"/>
    <w:rsid w:val="004F126C"/>
    <w:rsid w:val="004F285A"/>
    <w:rsid w:val="004F2CE5"/>
    <w:rsid w:val="004F2D37"/>
    <w:rsid w:val="004F3E20"/>
    <w:rsid w:val="004F412B"/>
    <w:rsid w:val="004F4E57"/>
    <w:rsid w:val="004F636C"/>
    <w:rsid w:val="004F687F"/>
    <w:rsid w:val="004F6EE5"/>
    <w:rsid w:val="004F7881"/>
    <w:rsid w:val="004F7C6C"/>
    <w:rsid w:val="004F7CF9"/>
    <w:rsid w:val="005005AB"/>
    <w:rsid w:val="00500609"/>
    <w:rsid w:val="00500ABA"/>
    <w:rsid w:val="00500F68"/>
    <w:rsid w:val="005015E9"/>
    <w:rsid w:val="00501A03"/>
    <w:rsid w:val="00502401"/>
    <w:rsid w:val="0050311C"/>
    <w:rsid w:val="00503CA1"/>
    <w:rsid w:val="0050407C"/>
    <w:rsid w:val="00504D6F"/>
    <w:rsid w:val="00505381"/>
    <w:rsid w:val="00505DDA"/>
    <w:rsid w:val="005068F0"/>
    <w:rsid w:val="00506EC3"/>
    <w:rsid w:val="0050709D"/>
    <w:rsid w:val="0050724E"/>
    <w:rsid w:val="0051016E"/>
    <w:rsid w:val="005101A0"/>
    <w:rsid w:val="00510427"/>
    <w:rsid w:val="0051056F"/>
    <w:rsid w:val="0051061D"/>
    <w:rsid w:val="0051095C"/>
    <w:rsid w:val="00510FC6"/>
    <w:rsid w:val="00512280"/>
    <w:rsid w:val="005128B4"/>
    <w:rsid w:val="00512AC3"/>
    <w:rsid w:val="00513927"/>
    <w:rsid w:val="00513B05"/>
    <w:rsid w:val="005141CE"/>
    <w:rsid w:val="0051437C"/>
    <w:rsid w:val="00514CD9"/>
    <w:rsid w:val="0051508B"/>
    <w:rsid w:val="005150D1"/>
    <w:rsid w:val="00517354"/>
    <w:rsid w:val="0051786F"/>
    <w:rsid w:val="00520F0D"/>
    <w:rsid w:val="0052131F"/>
    <w:rsid w:val="005219E0"/>
    <w:rsid w:val="00521ABB"/>
    <w:rsid w:val="005220F1"/>
    <w:rsid w:val="0052297E"/>
    <w:rsid w:val="00522CA3"/>
    <w:rsid w:val="00522E99"/>
    <w:rsid w:val="005239A1"/>
    <w:rsid w:val="00525096"/>
    <w:rsid w:val="00525A27"/>
    <w:rsid w:val="00525CAF"/>
    <w:rsid w:val="00525D4E"/>
    <w:rsid w:val="00526507"/>
    <w:rsid w:val="00530384"/>
    <w:rsid w:val="005307E3"/>
    <w:rsid w:val="00530A60"/>
    <w:rsid w:val="00531614"/>
    <w:rsid w:val="0053198A"/>
    <w:rsid w:val="00531BBC"/>
    <w:rsid w:val="00532446"/>
    <w:rsid w:val="00532857"/>
    <w:rsid w:val="00532A92"/>
    <w:rsid w:val="00535CAC"/>
    <w:rsid w:val="00535E11"/>
    <w:rsid w:val="00536175"/>
    <w:rsid w:val="00536D68"/>
    <w:rsid w:val="00536D6F"/>
    <w:rsid w:val="00537FFC"/>
    <w:rsid w:val="0054137D"/>
    <w:rsid w:val="0054188C"/>
    <w:rsid w:val="005419FE"/>
    <w:rsid w:val="00542675"/>
    <w:rsid w:val="00542C69"/>
    <w:rsid w:val="005431DB"/>
    <w:rsid w:val="00543489"/>
    <w:rsid w:val="00543D6B"/>
    <w:rsid w:val="00544513"/>
    <w:rsid w:val="00544A28"/>
    <w:rsid w:val="0054508B"/>
    <w:rsid w:val="005452AC"/>
    <w:rsid w:val="005459DB"/>
    <w:rsid w:val="00545EAA"/>
    <w:rsid w:val="00546606"/>
    <w:rsid w:val="00547281"/>
    <w:rsid w:val="005505FD"/>
    <w:rsid w:val="00550B53"/>
    <w:rsid w:val="00550C59"/>
    <w:rsid w:val="00551F8C"/>
    <w:rsid w:val="00552071"/>
    <w:rsid w:val="0055278F"/>
    <w:rsid w:val="00553009"/>
    <w:rsid w:val="00553305"/>
    <w:rsid w:val="005533FE"/>
    <w:rsid w:val="00553FEB"/>
    <w:rsid w:val="00554461"/>
    <w:rsid w:val="00554610"/>
    <w:rsid w:val="00555043"/>
    <w:rsid w:val="00556ACD"/>
    <w:rsid w:val="00557ABA"/>
    <w:rsid w:val="00557B4A"/>
    <w:rsid w:val="00557B75"/>
    <w:rsid w:val="00560283"/>
    <w:rsid w:val="00561517"/>
    <w:rsid w:val="00561668"/>
    <w:rsid w:val="00561821"/>
    <w:rsid w:val="00561FCC"/>
    <w:rsid w:val="00563087"/>
    <w:rsid w:val="00563F45"/>
    <w:rsid w:val="00564DC0"/>
    <w:rsid w:val="005658CB"/>
    <w:rsid w:val="00566D45"/>
    <w:rsid w:val="005672C9"/>
    <w:rsid w:val="00570B52"/>
    <w:rsid w:val="00571D3D"/>
    <w:rsid w:val="0057216C"/>
    <w:rsid w:val="005723DB"/>
    <w:rsid w:val="005724A9"/>
    <w:rsid w:val="00573506"/>
    <w:rsid w:val="0057386C"/>
    <w:rsid w:val="00573E33"/>
    <w:rsid w:val="0057425C"/>
    <w:rsid w:val="0057593E"/>
    <w:rsid w:val="005779A8"/>
    <w:rsid w:val="00577EB2"/>
    <w:rsid w:val="00580E68"/>
    <w:rsid w:val="00581018"/>
    <w:rsid w:val="00581414"/>
    <w:rsid w:val="00583748"/>
    <w:rsid w:val="00583D9B"/>
    <w:rsid w:val="005840B0"/>
    <w:rsid w:val="00584E68"/>
    <w:rsid w:val="0058574C"/>
    <w:rsid w:val="00586610"/>
    <w:rsid w:val="00587704"/>
    <w:rsid w:val="00587A21"/>
    <w:rsid w:val="00590277"/>
    <w:rsid w:val="00590404"/>
    <w:rsid w:val="00590699"/>
    <w:rsid w:val="00590A57"/>
    <w:rsid w:val="005912BD"/>
    <w:rsid w:val="005918C6"/>
    <w:rsid w:val="00592199"/>
    <w:rsid w:val="005924AD"/>
    <w:rsid w:val="00592554"/>
    <w:rsid w:val="005927F3"/>
    <w:rsid w:val="00593284"/>
    <w:rsid w:val="005934CF"/>
    <w:rsid w:val="0059382A"/>
    <w:rsid w:val="005946D6"/>
    <w:rsid w:val="00594F1E"/>
    <w:rsid w:val="00595B3C"/>
    <w:rsid w:val="00596F3E"/>
    <w:rsid w:val="0059787E"/>
    <w:rsid w:val="00597E18"/>
    <w:rsid w:val="005A0065"/>
    <w:rsid w:val="005A02AE"/>
    <w:rsid w:val="005A0BD1"/>
    <w:rsid w:val="005A10ED"/>
    <w:rsid w:val="005A18FF"/>
    <w:rsid w:val="005A2B2A"/>
    <w:rsid w:val="005A2EC0"/>
    <w:rsid w:val="005A3162"/>
    <w:rsid w:val="005A391C"/>
    <w:rsid w:val="005A477C"/>
    <w:rsid w:val="005A50E0"/>
    <w:rsid w:val="005A5380"/>
    <w:rsid w:val="005A5FDB"/>
    <w:rsid w:val="005A64D0"/>
    <w:rsid w:val="005A6656"/>
    <w:rsid w:val="005A6B44"/>
    <w:rsid w:val="005A6E7C"/>
    <w:rsid w:val="005A77A7"/>
    <w:rsid w:val="005B015C"/>
    <w:rsid w:val="005B0820"/>
    <w:rsid w:val="005B0A22"/>
    <w:rsid w:val="005B0C2C"/>
    <w:rsid w:val="005B177C"/>
    <w:rsid w:val="005B1A99"/>
    <w:rsid w:val="005B1F3D"/>
    <w:rsid w:val="005B1FBD"/>
    <w:rsid w:val="005B2F01"/>
    <w:rsid w:val="005B3B0E"/>
    <w:rsid w:val="005B4B41"/>
    <w:rsid w:val="005B4FB4"/>
    <w:rsid w:val="005B5D80"/>
    <w:rsid w:val="005B757D"/>
    <w:rsid w:val="005B7BEF"/>
    <w:rsid w:val="005C0742"/>
    <w:rsid w:val="005C0B54"/>
    <w:rsid w:val="005C10DC"/>
    <w:rsid w:val="005C1833"/>
    <w:rsid w:val="005C223D"/>
    <w:rsid w:val="005C2ABC"/>
    <w:rsid w:val="005C2C41"/>
    <w:rsid w:val="005C30F9"/>
    <w:rsid w:val="005C412F"/>
    <w:rsid w:val="005C437E"/>
    <w:rsid w:val="005C4951"/>
    <w:rsid w:val="005C553B"/>
    <w:rsid w:val="005C5E30"/>
    <w:rsid w:val="005C6262"/>
    <w:rsid w:val="005C65F6"/>
    <w:rsid w:val="005C67B9"/>
    <w:rsid w:val="005C7BF8"/>
    <w:rsid w:val="005D0014"/>
    <w:rsid w:val="005D00A4"/>
    <w:rsid w:val="005D00D3"/>
    <w:rsid w:val="005D0E29"/>
    <w:rsid w:val="005D1181"/>
    <w:rsid w:val="005D1E65"/>
    <w:rsid w:val="005D2148"/>
    <w:rsid w:val="005D3B78"/>
    <w:rsid w:val="005D450D"/>
    <w:rsid w:val="005D4801"/>
    <w:rsid w:val="005D592F"/>
    <w:rsid w:val="005D6112"/>
    <w:rsid w:val="005D76FA"/>
    <w:rsid w:val="005E076E"/>
    <w:rsid w:val="005E0D99"/>
    <w:rsid w:val="005E1003"/>
    <w:rsid w:val="005E16A5"/>
    <w:rsid w:val="005E2F2F"/>
    <w:rsid w:val="005E30B5"/>
    <w:rsid w:val="005E3D7C"/>
    <w:rsid w:val="005E3D97"/>
    <w:rsid w:val="005E5BC2"/>
    <w:rsid w:val="005E6741"/>
    <w:rsid w:val="005E74F8"/>
    <w:rsid w:val="005F0016"/>
    <w:rsid w:val="005F0ABF"/>
    <w:rsid w:val="005F10BA"/>
    <w:rsid w:val="005F1124"/>
    <w:rsid w:val="005F2775"/>
    <w:rsid w:val="005F2D4D"/>
    <w:rsid w:val="005F3DDF"/>
    <w:rsid w:val="005F4353"/>
    <w:rsid w:val="005F47A3"/>
    <w:rsid w:val="005F4D1C"/>
    <w:rsid w:val="005F561A"/>
    <w:rsid w:val="005F616F"/>
    <w:rsid w:val="005F62B9"/>
    <w:rsid w:val="005F62F4"/>
    <w:rsid w:val="005F7417"/>
    <w:rsid w:val="005F7899"/>
    <w:rsid w:val="00600095"/>
    <w:rsid w:val="006007A6"/>
    <w:rsid w:val="00600B89"/>
    <w:rsid w:val="006010E6"/>
    <w:rsid w:val="006013C5"/>
    <w:rsid w:val="00601574"/>
    <w:rsid w:val="00602148"/>
    <w:rsid w:val="00602B3C"/>
    <w:rsid w:val="00603A54"/>
    <w:rsid w:val="006045EA"/>
    <w:rsid w:val="00604A98"/>
    <w:rsid w:val="006059A9"/>
    <w:rsid w:val="006060F0"/>
    <w:rsid w:val="006073E8"/>
    <w:rsid w:val="006103F9"/>
    <w:rsid w:val="00611372"/>
    <w:rsid w:val="006116F0"/>
    <w:rsid w:val="006125DC"/>
    <w:rsid w:val="006135C5"/>
    <w:rsid w:val="006147C8"/>
    <w:rsid w:val="00614C09"/>
    <w:rsid w:val="00615352"/>
    <w:rsid w:val="0061559C"/>
    <w:rsid w:val="00615865"/>
    <w:rsid w:val="00615908"/>
    <w:rsid w:val="00615AA2"/>
    <w:rsid w:val="00616410"/>
    <w:rsid w:val="00616436"/>
    <w:rsid w:val="006169FC"/>
    <w:rsid w:val="00616E1E"/>
    <w:rsid w:val="00617418"/>
    <w:rsid w:val="00620160"/>
    <w:rsid w:val="00620E9D"/>
    <w:rsid w:val="00621326"/>
    <w:rsid w:val="006218F1"/>
    <w:rsid w:val="006219BE"/>
    <w:rsid w:val="0062272C"/>
    <w:rsid w:val="00623100"/>
    <w:rsid w:val="00623C62"/>
    <w:rsid w:val="006251AD"/>
    <w:rsid w:val="006264BD"/>
    <w:rsid w:val="006266A0"/>
    <w:rsid w:val="00626BF0"/>
    <w:rsid w:val="006275DD"/>
    <w:rsid w:val="00627CDB"/>
    <w:rsid w:val="00627F67"/>
    <w:rsid w:val="00630645"/>
    <w:rsid w:val="00630ACC"/>
    <w:rsid w:val="006314C8"/>
    <w:rsid w:val="006314FF"/>
    <w:rsid w:val="00631A62"/>
    <w:rsid w:val="006322A6"/>
    <w:rsid w:val="006328C5"/>
    <w:rsid w:val="00633837"/>
    <w:rsid w:val="006341AF"/>
    <w:rsid w:val="00634880"/>
    <w:rsid w:val="0063676C"/>
    <w:rsid w:val="00636DD5"/>
    <w:rsid w:val="00637798"/>
    <w:rsid w:val="0064015C"/>
    <w:rsid w:val="00640763"/>
    <w:rsid w:val="006422FD"/>
    <w:rsid w:val="0064254B"/>
    <w:rsid w:val="006431A8"/>
    <w:rsid w:val="006432A2"/>
    <w:rsid w:val="00644732"/>
    <w:rsid w:val="00644E4E"/>
    <w:rsid w:val="00645354"/>
    <w:rsid w:val="00645996"/>
    <w:rsid w:val="0064601C"/>
    <w:rsid w:val="006464EF"/>
    <w:rsid w:val="0064669E"/>
    <w:rsid w:val="00646934"/>
    <w:rsid w:val="00646F6E"/>
    <w:rsid w:val="00650A7C"/>
    <w:rsid w:val="00650BD9"/>
    <w:rsid w:val="0065156F"/>
    <w:rsid w:val="006516A7"/>
    <w:rsid w:val="00651C61"/>
    <w:rsid w:val="006525CB"/>
    <w:rsid w:val="00653429"/>
    <w:rsid w:val="0065383E"/>
    <w:rsid w:val="006548E8"/>
    <w:rsid w:val="006549EA"/>
    <w:rsid w:val="00654A52"/>
    <w:rsid w:val="00655F7D"/>
    <w:rsid w:val="00656C62"/>
    <w:rsid w:val="00656E81"/>
    <w:rsid w:val="0065708E"/>
    <w:rsid w:val="0065728E"/>
    <w:rsid w:val="006618B4"/>
    <w:rsid w:val="006625B9"/>
    <w:rsid w:val="00662957"/>
    <w:rsid w:val="00662AD5"/>
    <w:rsid w:val="00662FFE"/>
    <w:rsid w:val="0066380F"/>
    <w:rsid w:val="00663B50"/>
    <w:rsid w:val="0066522F"/>
    <w:rsid w:val="00665CBE"/>
    <w:rsid w:val="00665FBB"/>
    <w:rsid w:val="006660A9"/>
    <w:rsid w:val="006668E9"/>
    <w:rsid w:val="00667110"/>
    <w:rsid w:val="006673EF"/>
    <w:rsid w:val="00667758"/>
    <w:rsid w:val="006677A3"/>
    <w:rsid w:val="00667BBC"/>
    <w:rsid w:val="006700EE"/>
    <w:rsid w:val="006707E0"/>
    <w:rsid w:val="00670AB3"/>
    <w:rsid w:val="00670C0B"/>
    <w:rsid w:val="006711ED"/>
    <w:rsid w:val="00671223"/>
    <w:rsid w:val="00671987"/>
    <w:rsid w:val="00672305"/>
    <w:rsid w:val="00672731"/>
    <w:rsid w:val="0067295C"/>
    <w:rsid w:val="00673153"/>
    <w:rsid w:val="0067350F"/>
    <w:rsid w:val="00673E7A"/>
    <w:rsid w:val="0067495D"/>
    <w:rsid w:val="00674986"/>
    <w:rsid w:val="0067518D"/>
    <w:rsid w:val="006753D0"/>
    <w:rsid w:val="00675727"/>
    <w:rsid w:val="00676A08"/>
    <w:rsid w:val="00677AED"/>
    <w:rsid w:val="0068025C"/>
    <w:rsid w:val="00680325"/>
    <w:rsid w:val="00680405"/>
    <w:rsid w:val="006814EB"/>
    <w:rsid w:val="006818FB"/>
    <w:rsid w:val="00682861"/>
    <w:rsid w:val="00682968"/>
    <w:rsid w:val="00682C63"/>
    <w:rsid w:val="006834B4"/>
    <w:rsid w:val="00683F36"/>
    <w:rsid w:val="00683F89"/>
    <w:rsid w:val="00685485"/>
    <w:rsid w:val="00685692"/>
    <w:rsid w:val="00685ACD"/>
    <w:rsid w:val="006867AE"/>
    <w:rsid w:val="006869E1"/>
    <w:rsid w:val="00687781"/>
    <w:rsid w:val="00687F05"/>
    <w:rsid w:val="00687FE4"/>
    <w:rsid w:val="006903CE"/>
    <w:rsid w:val="00690ACA"/>
    <w:rsid w:val="00690E13"/>
    <w:rsid w:val="00691BEF"/>
    <w:rsid w:val="00692012"/>
    <w:rsid w:val="00692252"/>
    <w:rsid w:val="0069327D"/>
    <w:rsid w:val="006935D5"/>
    <w:rsid w:val="006937DE"/>
    <w:rsid w:val="0069430B"/>
    <w:rsid w:val="0069499E"/>
    <w:rsid w:val="00694F62"/>
    <w:rsid w:val="00695313"/>
    <w:rsid w:val="006957F2"/>
    <w:rsid w:val="00695822"/>
    <w:rsid w:val="006968F7"/>
    <w:rsid w:val="00696EE2"/>
    <w:rsid w:val="006973CF"/>
    <w:rsid w:val="0069797F"/>
    <w:rsid w:val="006A016C"/>
    <w:rsid w:val="006A0C83"/>
    <w:rsid w:val="006A0E31"/>
    <w:rsid w:val="006A1131"/>
    <w:rsid w:val="006A1B38"/>
    <w:rsid w:val="006A1C31"/>
    <w:rsid w:val="006A2081"/>
    <w:rsid w:val="006A3009"/>
    <w:rsid w:val="006A3582"/>
    <w:rsid w:val="006A447F"/>
    <w:rsid w:val="006A46F6"/>
    <w:rsid w:val="006A4A7C"/>
    <w:rsid w:val="006A4D1E"/>
    <w:rsid w:val="006A4D27"/>
    <w:rsid w:val="006A549D"/>
    <w:rsid w:val="006A5FC7"/>
    <w:rsid w:val="006A6818"/>
    <w:rsid w:val="006A6C38"/>
    <w:rsid w:val="006B0311"/>
    <w:rsid w:val="006B0D3F"/>
    <w:rsid w:val="006B1A17"/>
    <w:rsid w:val="006B296D"/>
    <w:rsid w:val="006B30DA"/>
    <w:rsid w:val="006B45BE"/>
    <w:rsid w:val="006B4625"/>
    <w:rsid w:val="006B471E"/>
    <w:rsid w:val="006B5040"/>
    <w:rsid w:val="006B51EC"/>
    <w:rsid w:val="006B5532"/>
    <w:rsid w:val="006B59EE"/>
    <w:rsid w:val="006B5BA2"/>
    <w:rsid w:val="006B5F03"/>
    <w:rsid w:val="006B658C"/>
    <w:rsid w:val="006B6839"/>
    <w:rsid w:val="006B6960"/>
    <w:rsid w:val="006B6973"/>
    <w:rsid w:val="006B6B2F"/>
    <w:rsid w:val="006B6EB2"/>
    <w:rsid w:val="006B781E"/>
    <w:rsid w:val="006B791D"/>
    <w:rsid w:val="006B7DF8"/>
    <w:rsid w:val="006C0FD4"/>
    <w:rsid w:val="006C13E9"/>
    <w:rsid w:val="006C1442"/>
    <w:rsid w:val="006C3011"/>
    <w:rsid w:val="006C4160"/>
    <w:rsid w:val="006C45EB"/>
    <w:rsid w:val="006C56CF"/>
    <w:rsid w:val="006C6600"/>
    <w:rsid w:val="006C7089"/>
    <w:rsid w:val="006C71A7"/>
    <w:rsid w:val="006C79BC"/>
    <w:rsid w:val="006D03FB"/>
    <w:rsid w:val="006D07FA"/>
    <w:rsid w:val="006D0B3C"/>
    <w:rsid w:val="006D0F32"/>
    <w:rsid w:val="006D0FA6"/>
    <w:rsid w:val="006D1090"/>
    <w:rsid w:val="006D158C"/>
    <w:rsid w:val="006D1C89"/>
    <w:rsid w:val="006D32C2"/>
    <w:rsid w:val="006D340D"/>
    <w:rsid w:val="006D3769"/>
    <w:rsid w:val="006D3E42"/>
    <w:rsid w:val="006D5A0D"/>
    <w:rsid w:val="006D5CF0"/>
    <w:rsid w:val="006D6FEF"/>
    <w:rsid w:val="006D741E"/>
    <w:rsid w:val="006D7536"/>
    <w:rsid w:val="006E1384"/>
    <w:rsid w:val="006E1C26"/>
    <w:rsid w:val="006E1F4A"/>
    <w:rsid w:val="006E2DD9"/>
    <w:rsid w:val="006E3337"/>
    <w:rsid w:val="006E4115"/>
    <w:rsid w:val="006E41A7"/>
    <w:rsid w:val="006E4808"/>
    <w:rsid w:val="006E4AFF"/>
    <w:rsid w:val="006E5A43"/>
    <w:rsid w:val="006E6DE9"/>
    <w:rsid w:val="006E7975"/>
    <w:rsid w:val="006E79E1"/>
    <w:rsid w:val="006F0623"/>
    <w:rsid w:val="006F0B9F"/>
    <w:rsid w:val="006F0EF1"/>
    <w:rsid w:val="006F1090"/>
    <w:rsid w:val="006F138E"/>
    <w:rsid w:val="006F1F13"/>
    <w:rsid w:val="006F3D3E"/>
    <w:rsid w:val="006F458E"/>
    <w:rsid w:val="006F4AC7"/>
    <w:rsid w:val="006F4C03"/>
    <w:rsid w:val="006F5005"/>
    <w:rsid w:val="006F5528"/>
    <w:rsid w:val="006F582A"/>
    <w:rsid w:val="006F5F61"/>
    <w:rsid w:val="006F69EE"/>
    <w:rsid w:val="006F756D"/>
    <w:rsid w:val="00700EAB"/>
    <w:rsid w:val="0070107B"/>
    <w:rsid w:val="00701366"/>
    <w:rsid w:val="007020BB"/>
    <w:rsid w:val="007023F0"/>
    <w:rsid w:val="00702F44"/>
    <w:rsid w:val="0070369C"/>
    <w:rsid w:val="00705859"/>
    <w:rsid w:val="00705A56"/>
    <w:rsid w:val="007065CE"/>
    <w:rsid w:val="00706D4C"/>
    <w:rsid w:val="007070AA"/>
    <w:rsid w:val="00707440"/>
    <w:rsid w:val="007075E5"/>
    <w:rsid w:val="00707F9C"/>
    <w:rsid w:val="007100A4"/>
    <w:rsid w:val="0071025B"/>
    <w:rsid w:val="00712CB0"/>
    <w:rsid w:val="0071390A"/>
    <w:rsid w:val="00714026"/>
    <w:rsid w:val="0071404A"/>
    <w:rsid w:val="00714895"/>
    <w:rsid w:val="00716374"/>
    <w:rsid w:val="00717BE9"/>
    <w:rsid w:val="00717D31"/>
    <w:rsid w:val="00717E87"/>
    <w:rsid w:val="00717F2F"/>
    <w:rsid w:val="00720440"/>
    <w:rsid w:val="0072046A"/>
    <w:rsid w:val="00721CC4"/>
    <w:rsid w:val="0072300B"/>
    <w:rsid w:val="00723CAC"/>
    <w:rsid w:val="00723FF0"/>
    <w:rsid w:val="00724088"/>
    <w:rsid w:val="0072418C"/>
    <w:rsid w:val="007244A5"/>
    <w:rsid w:val="00724A36"/>
    <w:rsid w:val="007251FD"/>
    <w:rsid w:val="007252DE"/>
    <w:rsid w:val="00725401"/>
    <w:rsid w:val="007258FB"/>
    <w:rsid w:val="00725962"/>
    <w:rsid w:val="007259CF"/>
    <w:rsid w:val="007279F4"/>
    <w:rsid w:val="00727A77"/>
    <w:rsid w:val="00727F71"/>
    <w:rsid w:val="00730020"/>
    <w:rsid w:val="0073132F"/>
    <w:rsid w:val="00731E4B"/>
    <w:rsid w:val="0073276A"/>
    <w:rsid w:val="00732D95"/>
    <w:rsid w:val="00732FEB"/>
    <w:rsid w:val="00733109"/>
    <w:rsid w:val="00734213"/>
    <w:rsid w:val="00734D0E"/>
    <w:rsid w:val="00734E94"/>
    <w:rsid w:val="00735267"/>
    <w:rsid w:val="00735BA6"/>
    <w:rsid w:val="00735FD8"/>
    <w:rsid w:val="0073601D"/>
    <w:rsid w:val="00736AA9"/>
    <w:rsid w:val="00736E50"/>
    <w:rsid w:val="00737232"/>
    <w:rsid w:val="00737463"/>
    <w:rsid w:val="00740460"/>
    <w:rsid w:val="007414B1"/>
    <w:rsid w:val="007416BF"/>
    <w:rsid w:val="0074276A"/>
    <w:rsid w:val="00742A23"/>
    <w:rsid w:val="00742AC0"/>
    <w:rsid w:val="00742CE4"/>
    <w:rsid w:val="007430F4"/>
    <w:rsid w:val="007449F1"/>
    <w:rsid w:val="00744C62"/>
    <w:rsid w:val="00746A2F"/>
    <w:rsid w:val="00747114"/>
    <w:rsid w:val="00747889"/>
    <w:rsid w:val="00747F9A"/>
    <w:rsid w:val="00750BD7"/>
    <w:rsid w:val="0075160D"/>
    <w:rsid w:val="00751959"/>
    <w:rsid w:val="00751EBF"/>
    <w:rsid w:val="00751F17"/>
    <w:rsid w:val="00752103"/>
    <w:rsid w:val="0075266B"/>
    <w:rsid w:val="007526AE"/>
    <w:rsid w:val="007536E9"/>
    <w:rsid w:val="0075373A"/>
    <w:rsid w:val="00753E9E"/>
    <w:rsid w:val="00754694"/>
    <w:rsid w:val="00755E05"/>
    <w:rsid w:val="00756401"/>
    <w:rsid w:val="00756B8A"/>
    <w:rsid w:val="00756F0F"/>
    <w:rsid w:val="00757392"/>
    <w:rsid w:val="0075758C"/>
    <w:rsid w:val="0076048F"/>
    <w:rsid w:val="0076105E"/>
    <w:rsid w:val="00762628"/>
    <w:rsid w:val="00762BD6"/>
    <w:rsid w:val="00763235"/>
    <w:rsid w:val="007641E8"/>
    <w:rsid w:val="007643D5"/>
    <w:rsid w:val="00764466"/>
    <w:rsid w:val="0076497C"/>
    <w:rsid w:val="00764A4E"/>
    <w:rsid w:val="00764C59"/>
    <w:rsid w:val="00765202"/>
    <w:rsid w:val="007653A6"/>
    <w:rsid w:val="007656E8"/>
    <w:rsid w:val="00765AAA"/>
    <w:rsid w:val="0076607C"/>
    <w:rsid w:val="007670B0"/>
    <w:rsid w:val="007676B1"/>
    <w:rsid w:val="00770E7D"/>
    <w:rsid w:val="00771A76"/>
    <w:rsid w:val="00771CE9"/>
    <w:rsid w:val="00771FCA"/>
    <w:rsid w:val="0077237C"/>
    <w:rsid w:val="00772F0D"/>
    <w:rsid w:val="007738FE"/>
    <w:rsid w:val="00773AE1"/>
    <w:rsid w:val="007743B5"/>
    <w:rsid w:val="00775173"/>
    <w:rsid w:val="00775788"/>
    <w:rsid w:val="007759B3"/>
    <w:rsid w:val="00775EDA"/>
    <w:rsid w:val="00776881"/>
    <w:rsid w:val="00776B0A"/>
    <w:rsid w:val="00776CB8"/>
    <w:rsid w:val="00777AC5"/>
    <w:rsid w:val="00777F0A"/>
    <w:rsid w:val="00780421"/>
    <w:rsid w:val="0078082A"/>
    <w:rsid w:val="00780F80"/>
    <w:rsid w:val="007810ED"/>
    <w:rsid w:val="00781B9D"/>
    <w:rsid w:val="00782063"/>
    <w:rsid w:val="00782B48"/>
    <w:rsid w:val="00782C01"/>
    <w:rsid w:val="00782C8D"/>
    <w:rsid w:val="00783146"/>
    <w:rsid w:val="00783550"/>
    <w:rsid w:val="00783562"/>
    <w:rsid w:val="0078361F"/>
    <w:rsid w:val="00783D77"/>
    <w:rsid w:val="00783F13"/>
    <w:rsid w:val="00783F52"/>
    <w:rsid w:val="00785502"/>
    <w:rsid w:val="007856C6"/>
    <w:rsid w:val="00785FB9"/>
    <w:rsid w:val="007863A6"/>
    <w:rsid w:val="0078661A"/>
    <w:rsid w:val="00786ED8"/>
    <w:rsid w:val="00787CBD"/>
    <w:rsid w:val="00790438"/>
    <w:rsid w:val="0079069B"/>
    <w:rsid w:val="00790A64"/>
    <w:rsid w:val="00790AA4"/>
    <w:rsid w:val="00791A36"/>
    <w:rsid w:val="00792795"/>
    <w:rsid w:val="0079485B"/>
    <w:rsid w:val="00795317"/>
    <w:rsid w:val="00795602"/>
    <w:rsid w:val="00795F14"/>
    <w:rsid w:val="0079698C"/>
    <w:rsid w:val="0079699F"/>
    <w:rsid w:val="00797508"/>
    <w:rsid w:val="00797C93"/>
    <w:rsid w:val="007A0214"/>
    <w:rsid w:val="007A057D"/>
    <w:rsid w:val="007A0AC4"/>
    <w:rsid w:val="007A0C71"/>
    <w:rsid w:val="007A129F"/>
    <w:rsid w:val="007A1435"/>
    <w:rsid w:val="007A28EB"/>
    <w:rsid w:val="007A2C1F"/>
    <w:rsid w:val="007A2C85"/>
    <w:rsid w:val="007A2E65"/>
    <w:rsid w:val="007A388C"/>
    <w:rsid w:val="007A54C9"/>
    <w:rsid w:val="007A6274"/>
    <w:rsid w:val="007A6484"/>
    <w:rsid w:val="007A7171"/>
    <w:rsid w:val="007A7207"/>
    <w:rsid w:val="007B06DA"/>
    <w:rsid w:val="007B150C"/>
    <w:rsid w:val="007B1917"/>
    <w:rsid w:val="007B1C1A"/>
    <w:rsid w:val="007B219C"/>
    <w:rsid w:val="007B229E"/>
    <w:rsid w:val="007B25EE"/>
    <w:rsid w:val="007B2739"/>
    <w:rsid w:val="007B280F"/>
    <w:rsid w:val="007B2860"/>
    <w:rsid w:val="007B42A8"/>
    <w:rsid w:val="007B4348"/>
    <w:rsid w:val="007B4B5E"/>
    <w:rsid w:val="007B4DCF"/>
    <w:rsid w:val="007B4F4C"/>
    <w:rsid w:val="007B528A"/>
    <w:rsid w:val="007B5902"/>
    <w:rsid w:val="007B6419"/>
    <w:rsid w:val="007C0024"/>
    <w:rsid w:val="007C04DD"/>
    <w:rsid w:val="007C0576"/>
    <w:rsid w:val="007C0798"/>
    <w:rsid w:val="007C10B3"/>
    <w:rsid w:val="007C2E15"/>
    <w:rsid w:val="007C3759"/>
    <w:rsid w:val="007C3EC1"/>
    <w:rsid w:val="007C4EF6"/>
    <w:rsid w:val="007C53ED"/>
    <w:rsid w:val="007C5409"/>
    <w:rsid w:val="007C5513"/>
    <w:rsid w:val="007C674F"/>
    <w:rsid w:val="007C7F7E"/>
    <w:rsid w:val="007D0044"/>
    <w:rsid w:val="007D05AC"/>
    <w:rsid w:val="007D0E5F"/>
    <w:rsid w:val="007D1551"/>
    <w:rsid w:val="007D3AA7"/>
    <w:rsid w:val="007D44AE"/>
    <w:rsid w:val="007D4A18"/>
    <w:rsid w:val="007D5559"/>
    <w:rsid w:val="007D5E20"/>
    <w:rsid w:val="007D6036"/>
    <w:rsid w:val="007D6138"/>
    <w:rsid w:val="007D6181"/>
    <w:rsid w:val="007D6344"/>
    <w:rsid w:val="007D710E"/>
    <w:rsid w:val="007E0007"/>
    <w:rsid w:val="007E06A1"/>
    <w:rsid w:val="007E16BB"/>
    <w:rsid w:val="007E37C8"/>
    <w:rsid w:val="007E3F95"/>
    <w:rsid w:val="007E4DCA"/>
    <w:rsid w:val="007E5A91"/>
    <w:rsid w:val="007E5D8C"/>
    <w:rsid w:val="007E61CE"/>
    <w:rsid w:val="007E62EA"/>
    <w:rsid w:val="007E64F4"/>
    <w:rsid w:val="007E70AC"/>
    <w:rsid w:val="007E7BF1"/>
    <w:rsid w:val="007F03AD"/>
    <w:rsid w:val="007F078E"/>
    <w:rsid w:val="007F0A06"/>
    <w:rsid w:val="007F18A1"/>
    <w:rsid w:val="007F200C"/>
    <w:rsid w:val="007F2721"/>
    <w:rsid w:val="007F38E8"/>
    <w:rsid w:val="007F3ED2"/>
    <w:rsid w:val="007F4E98"/>
    <w:rsid w:val="007F5868"/>
    <w:rsid w:val="007F6BFA"/>
    <w:rsid w:val="00800392"/>
    <w:rsid w:val="008004A5"/>
    <w:rsid w:val="00800675"/>
    <w:rsid w:val="00800ACC"/>
    <w:rsid w:val="008018D9"/>
    <w:rsid w:val="00802113"/>
    <w:rsid w:val="00802C07"/>
    <w:rsid w:val="00802C23"/>
    <w:rsid w:val="008042E6"/>
    <w:rsid w:val="00804F4D"/>
    <w:rsid w:val="00805261"/>
    <w:rsid w:val="00805E24"/>
    <w:rsid w:val="008065D9"/>
    <w:rsid w:val="00806952"/>
    <w:rsid w:val="00807E26"/>
    <w:rsid w:val="00811708"/>
    <w:rsid w:val="0081203D"/>
    <w:rsid w:val="0081331F"/>
    <w:rsid w:val="00813AE5"/>
    <w:rsid w:val="008148F0"/>
    <w:rsid w:val="00815F7D"/>
    <w:rsid w:val="00816666"/>
    <w:rsid w:val="00816F6D"/>
    <w:rsid w:val="0082038B"/>
    <w:rsid w:val="00820C22"/>
    <w:rsid w:val="00821634"/>
    <w:rsid w:val="00821733"/>
    <w:rsid w:val="00822217"/>
    <w:rsid w:val="008229FE"/>
    <w:rsid w:val="00822C85"/>
    <w:rsid w:val="00822CE1"/>
    <w:rsid w:val="00822E52"/>
    <w:rsid w:val="008245DC"/>
    <w:rsid w:val="008253C1"/>
    <w:rsid w:val="00825E1C"/>
    <w:rsid w:val="00825F93"/>
    <w:rsid w:val="008260FC"/>
    <w:rsid w:val="00826148"/>
    <w:rsid w:val="00826C80"/>
    <w:rsid w:val="0082715E"/>
    <w:rsid w:val="0082743B"/>
    <w:rsid w:val="008275E4"/>
    <w:rsid w:val="00827606"/>
    <w:rsid w:val="00830506"/>
    <w:rsid w:val="00830D94"/>
    <w:rsid w:val="008313CC"/>
    <w:rsid w:val="0083158D"/>
    <w:rsid w:val="008337DE"/>
    <w:rsid w:val="008340EC"/>
    <w:rsid w:val="0083432F"/>
    <w:rsid w:val="00834BE3"/>
    <w:rsid w:val="0083563A"/>
    <w:rsid w:val="008363BE"/>
    <w:rsid w:val="00837D09"/>
    <w:rsid w:val="00837F43"/>
    <w:rsid w:val="00841263"/>
    <w:rsid w:val="008412FD"/>
    <w:rsid w:val="008419DB"/>
    <w:rsid w:val="0084209A"/>
    <w:rsid w:val="008425DD"/>
    <w:rsid w:val="008425E9"/>
    <w:rsid w:val="00842B77"/>
    <w:rsid w:val="00843808"/>
    <w:rsid w:val="00843815"/>
    <w:rsid w:val="00844D0E"/>
    <w:rsid w:val="00844E37"/>
    <w:rsid w:val="0084686B"/>
    <w:rsid w:val="0084720E"/>
    <w:rsid w:val="00851D08"/>
    <w:rsid w:val="0085512F"/>
    <w:rsid w:val="00855915"/>
    <w:rsid w:val="00855D2A"/>
    <w:rsid w:val="008561A4"/>
    <w:rsid w:val="00856271"/>
    <w:rsid w:val="0085750E"/>
    <w:rsid w:val="00860B92"/>
    <w:rsid w:val="00862328"/>
    <w:rsid w:val="008624EE"/>
    <w:rsid w:val="0086294B"/>
    <w:rsid w:val="00862CFE"/>
    <w:rsid w:val="00862E0A"/>
    <w:rsid w:val="00863278"/>
    <w:rsid w:val="00863D34"/>
    <w:rsid w:val="00863D7B"/>
    <w:rsid w:val="008640E1"/>
    <w:rsid w:val="0086520B"/>
    <w:rsid w:val="00865D34"/>
    <w:rsid w:val="00866A2D"/>
    <w:rsid w:val="00866CA2"/>
    <w:rsid w:val="00867782"/>
    <w:rsid w:val="00870AB4"/>
    <w:rsid w:val="00870F7A"/>
    <w:rsid w:val="00871171"/>
    <w:rsid w:val="0087151B"/>
    <w:rsid w:val="00871CE4"/>
    <w:rsid w:val="0087304D"/>
    <w:rsid w:val="00873831"/>
    <w:rsid w:val="00873B44"/>
    <w:rsid w:val="00874214"/>
    <w:rsid w:val="008746BB"/>
    <w:rsid w:val="00874A24"/>
    <w:rsid w:val="00876A2C"/>
    <w:rsid w:val="00876A5E"/>
    <w:rsid w:val="00880004"/>
    <w:rsid w:val="008802D4"/>
    <w:rsid w:val="00880624"/>
    <w:rsid w:val="008807E5"/>
    <w:rsid w:val="00880BED"/>
    <w:rsid w:val="00880D6E"/>
    <w:rsid w:val="00881D35"/>
    <w:rsid w:val="00881F4E"/>
    <w:rsid w:val="008825B7"/>
    <w:rsid w:val="0088339A"/>
    <w:rsid w:val="008836EC"/>
    <w:rsid w:val="00883C23"/>
    <w:rsid w:val="008840D1"/>
    <w:rsid w:val="00884D82"/>
    <w:rsid w:val="00884E66"/>
    <w:rsid w:val="0088612D"/>
    <w:rsid w:val="00886507"/>
    <w:rsid w:val="0088744B"/>
    <w:rsid w:val="00887F47"/>
    <w:rsid w:val="00890467"/>
    <w:rsid w:val="0089133A"/>
    <w:rsid w:val="008913E2"/>
    <w:rsid w:val="008918F8"/>
    <w:rsid w:val="00891927"/>
    <w:rsid w:val="00893E3A"/>
    <w:rsid w:val="008944F1"/>
    <w:rsid w:val="00894505"/>
    <w:rsid w:val="0089636E"/>
    <w:rsid w:val="00897AF0"/>
    <w:rsid w:val="008A0C29"/>
    <w:rsid w:val="008A162A"/>
    <w:rsid w:val="008A1E8A"/>
    <w:rsid w:val="008A2AA7"/>
    <w:rsid w:val="008A2B0B"/>
    <w:rsid w:val="008A2B16"/>
    <w:rsid w:val="008A2B1A"/>
    <w:rsid w:val="008A335C"/>
    <w:rsid w:val="008A4B1F"/>
    <w:rsid w:val="008A5A84"/>
    <w:rsid w:val="008B0946"/>
    <w:rsid w:val="008B0BB3"/>
    <w:rsid w:val="008B0C8E"/>
    <w:rsid w:val="008B1137"/>
    <w:rsid w:val="008B15F7"/>
    <w:rsid w:val="008B1B0B"/>
    <w:rsid w:val="008B24F9"/>
    <w:rsid w:val="008B2597"/>
    <w:rsid w:val="008B2DE4"/>
    <w:rsid w:val="008B39A6"/>
    <w:rsid w:val="008B3A81"/>
    <w:rsid w:val="008B3EA4"/>
    <w:rsid w:val="008B44C0"/>
    <w:rsid w:val="008B559D"/>
    <w:rsid w:val="008B78EA"/>
    <w:rsid w:val="008B7A12"/>
    <w:rsid w:val="008B7D18"/>
    <w:rsid w:val="008C32EE"/>
    <w:rsid w:val="008C3678"/>
    <w:rsid w:val="008C3695"/>
    <w:rsid w:val="008C3B44"/>
    <w:rsid w:val="008C46EB"/>
    <w:rsid w:val="008C5FC9"/>
    <w:rsid w:val="008D079D"/>
    <w:rsid w:val="008D0FFD"/>
    <w:rsid w:val="008D264A"/>
    <w:rsid w:val="008D2FDD"/>
    <w:rsid w:val="008D711D"/>
    <w:rsid w:val="008D756B"/>
    <w:rsid w:val="008E0223"/>
    <w:rsid w:val="008E05E2"/>
    <w:rsid w:val="008E0936"/>
    <w:rsid w:val="008E1A12"/>
    <w:rsid w:val="008E1A9D"/>
    <w:rsid w:val="008E26D5"/>
    <w:rsid w:val="008E2731"/>
    <w:rsid w:val="008E2F5D"/>
    <w:rsid w:val="008E316D"/>
    <w:rsid w:val="008E3C8D"/>
    <w:rsid w:val="008E4A9C"/>
    <w:rsid w:val="008E4D9C"/>
    <w:rsid w:val="008E50BA"/>
    <w:rsid w:val="008E53E4"/>
    <w:rsid w:val="008E568B"/>
    <w:rsid w:val="008E56A5"/>
    <w:rsid w:val="008E60F5"/>
    <w:rsid w:val="008E642F"/>
    <w:rsid w:val="008E6A52"/>
    <w:rsid w:val="008E7D8A"/>
    <w:rsid w:val="008E7F6E"/>
    <w:rsid w:val="008F008B"/>
    <w:rsid w:val="008F02FA"/>
    <w:rsid w:val="008F0EDD"/>
    <w:rsid w:val="008F17C3"/>
    <w:rsid w:val="008F181F"/>
    <w:rsid w:val="008F1AD9"/>
    <w:rsid w:val="008F1E94"/>
    <w:rsid w:val="008F23CE"/>
    <w:rsid w:val="008F2C42"/>
    <w:rsid w:val="008F2CCB"/>
    <w:rsid w:val="008F33B3"/>
    <w:rsid w:val="008F3536"/>
    <w:rsid w:val="008F35C7"/>
    <w:rsid w:val="008F4379"/>
    <w:rsid w:val="008F51AF"/>
    <w:rsid w:val="008F5884"/>
    <w:rsid w:val="008F58B0"/>
    <w:rsid w:val="008F5BD8"/>
    <w:rsid w:val="008F6FB8"/>
    <w:rsid w:val="00900144"/>
    <w:rsid w:val="00900635"/>
    <w:rsid w:val="00900BB6"/>
    <w:rsid w:val="00901BBA"/>
    <w:rsid w:val="009022D8"/>
    <w:rsid w:val="00902534"/>
    <w:rsid w:val="00902773"/>
    <w:rsid w:val="00903FA8"/>
    <w:rsid w:val="00904414"/>
    <w:rsid w:val="009061BD"/>
    <w:rsid w:val="009067F5"/>
    <w:rsid w:val="009071A0"/>
    <w:rsid w:val="009100D8"/>
    <w:rsid w:val="009102C1"/>
    <w:rsid w:val="00910C99"/>
    <w:rsid w:val="00910D1C"/>
    <w:rsid w:val="00910DEC"/>
    <w:rsid w:val="0091112A"/>
    <w:rsid w:val="009128E1"/>
    <w:rsid w:val="00912AA4"/>
    <w:rsid w:val="00913136"/>
    <w:rsid w:val="00913B02"/>
    <w:rsid w:val="009149BC"/>
    <w:rsid w:val="00914BDD"/>
    <w:rsid w:val="00915243"/>
    <w:rsid w:val="00915C9D"/>
    <w:rsid w:val="00916AA4"/>
    <w:rsid w:val="009172A2"/>
    <w:rsid w:val="0091799B"/>
    <w:rsid w:val="00917A7A"/>
    <w:rsid w:val="00917D7D"/>
    <w:rsid w:val="009203C8"/>
    <w:rsid w:val="00920BCE"/>
    <w:rsid w:val="00921A90"/>
    <w:rsid w:val="00921E0E"/>
    <w:rsid w:val="0092209F"/>
    <w:rsid w:val="0092240A"/>
    <w:rsid w:val="00922702"/>
    <w:rsid w:val="00922DA4"/>
    <w:rsid w:val="00922DB9"/>
    <w:rsid w:val="009234C9"/>
    <w:rsid w:val="00923D05"/>
    <w:rsid w:val="0092425F"/>
    <w:rsid w:val="009248C5"/>
    <w:rsid w:val="00925097"/>
    <w:rsid w:val="00925147"/>
    <w:rsid w:val="009253BC"/>
    <w:rsid w:val="00925865"/>
    <w:rsid w:val="00925907"/>
    <w:rsid w:val="009266E8"/>
    <w:rsid w:val="00927637"/>
    <w:rsid w:val="00927726"/>
    <w:rsid w:val="00930248"/>
    <w:rsid w:val="0093079C"/>
    <w:rsid w:val="00930C10"/>
    <w:rsid w:val="009336A5"/>
    <w:rsid w:val="00933BB7"/>
    <w:rsid w:val="00934B58"/>
    <w:rsid w:val="00934D3F"/>
    <w:rsid w:val="0093538A"/>
    <w:rsid w:val="009359EA"/>
    <w:rsid w:val="00935B74"/>
    <w:rsid w:val="00935C81"/>
    <w:rsid w:val="00936B89"/>
    <w:rsid w:val="00937584"/>
    <w:rsid w:val="00940648"/>
    <w:rsid w:val="00940B05"/>
    <w:rsid w:val="0094154D"/>
    <w:rsid w:val="0094155B"/>
    <w:rsid w:val="00941FEA"/>
    <w:rsid w:val="009421C4"/>
    <w:rsid w:val="00943536"/>
    <w:rsid w:val="00943C3E"/>
    <w:rsid w:val="00943E5E"/>
    <w:rsid w:val="00943EBA"/>
    <w:rsid w:val="00944049"/>
    <w:rsid w:val="009443B4"/>
    <w:rsid w:val="00944B54"/>
    <w:rsid w:val="00945A7F"/>
    <w:rsid w:val="00946887"/>
    <w:rsid w:val="00946DDF"/>
    <w:rsid w:val="00947FE2"/>
    <w:rsid w:val="009505DE"/>
    <w:rsid w:val="009506BD"/>
    <w:rsid w:val="00950B5F"/>
    <w:rsid w:val="0095153B"/>
    <w:rsid w:val="00951621"/>
    <w:rsid w:val="0095203E"/>
    <w:rsid w:val="00952826"/>
    <w:rsid w:val="00952CCF"/>
    <w:rsid w:val="009534AC"/>
    <w:rsid w:val="009536CB"/>
    <w:rsid w:val="009536EC"/>
    <w:rsid w:val="0095397A"/>
    <w:rsid w:val="009542D2"/>
    <w:rsid w:val="0095459F"/>
    <w:rsid w:val="00955EC7"/>
    <w:rsid w:val="00956AEE"/>
    <w:rsid w:val="00956CE6"/>
    <w:rsid w:val="00957A1D"/>
    <w:rsid w:val="00957BE3"/>
    <w:rsid w:val="0096036A"/>
    <w:rsid w:val="00960B39"/>
    <w:rsid w:val="00962B5E"/>
    <w:rsid w:val="00962CD1"/>
    <w:rsid w:val="00962FB4"/>
    <w:rsid w:val="00963255"/>
    <w:rsid w:val="00964DC3"/>
    <w:rsid w:val="00964E90"/>
    <w:rsid w:val="0096766A"/>
    <w:rsid w:val="009708B3"/>
    <w:rsid w:val="009709C6"/>
    <w:rsid w:val="009710D3"/>
    <w:rsid w:val="0097128E"/>
    <w:rsid w:val="0097196F"/>
    <w:rsid w:val="00972A98"/>
    <w:rsid w:val="00973880"/>
    <w:rsid w:val="00973911"/>
    <w:rsid w:val="009739A8"/>
    <w:rsid w:val="009740B3"/>
    <w:rsid w:val="00974138"/>
    <w:rsid w:val="009748D4"/>
    <w:rsid w:val="00974CEC"/>
    <w:rsid w:val="00975221"/>
    <w:rsid w:val="00975840"/>
    <w:rsid w:val="00976625"/>
    <w:rsid w:val="009777FF"/>
    <w:rsid w:val="00977804"/>
    <w:rsid w:val="00977B8A"/>
    <w:rsid w:val="00977D95"/>
    <w:rsid w:val="00977FBE"/>
    <w:rsid w:val="00981F8D"/>
    <w:rsid w:val="00982031"/>
    <w:rsid w:val="009828AA"/>
    <w:rsid w:val="00982E16"/>
    <w:rsid w:val="0098377F"/>
    <w:rsid w:val="00983DFD"/>
    <w:rsid w:val="00984767"/>
    <w:rsid w:val="00984BF1"/>
    <w:rsid w:val="00985CC2"/>
    <w:rsid w:val="0098643B"/>
    <w:rsid w:val="00986C07"/>
    <w:rsid w:val="009874CB"/>
    <w:rsid w:val="009878F7"/>
    <w:rsid w:val="009879CF"/>
    <w:rsid w:val="00987C48"/>
    <w:rsid w:val="00990683"/>
    <w:rsid w:val="00990C9C"/>
    <w:rsid w:val="00991893"/>
    <w:rsid w:val="0099195B"/>
    <w:rsid w:val="00991D04"/>
    <w:rsid w:val="00992237"/>
    <w:rsid w:val="009924E4"/>
    <w:rsid w:val="00992706"/>
    <w:rsid w:val="00992797"/>
    <w:rsid w:val="00992CD5"/>
    <w:rsid w:val="00992CDF"/>
    <w:rsid w:val="0099314F"/>
    <w:rsid w:val="00993AF3"/>
    <w:rsid w:val="00993BB8"/>
    <w:rsid w:val="009940E9"/>
    <w:rsid w:val="0099411B"/>
    <w:rsid w:val="009942D8"/>
    <w:rsid w:val="00995CA6"/>
    <w:rsid w:val="00995F39"/>
    <w:rsid w:val="0099668E"/>
    <w:rsid w:val="00997E61"/>
    <w:rsid w:val="009A0D51"/>
    <w:rsid w:val="009A136A"/>
    <w:rsid w:val="009A1DE8"/>
    <w:rsid w:val="009A227B"/>
    <w:rsid w:val="009A23EA"/>
    <w:rsid w:val="009A24B2"/>
    <w:rsid w:val="009A291E"/>
    <w:rsid w:val="009A2A2A"/>
    <w:rsid w:val="009A2EE4"/>
    <w:rsid w:val="009A3BB8"/>
    <w:rsid w:val="009A4278"/>
    <w:rsid w:val="009A49FB"/>
    <w:rsid w:val="009A4C6F"/>
    <w:rsid w:val="009A5417"/>
    <w:rsid w:val="009A7232"/>
    <w:rsid w:val="009A7691"/>
    <w:rsid w:val="009A7DC3"/>
    <w:rsid w:val="009A7F82"/>
    <w:rsid w:val="009B0D5C"/>
    <w:rsid w:val="009B1A83"/>
    <w:rsid w:val="009B259A"/>
    <w:rsid w:val="009B2866"/>
    <w:rsid w:val="009B3554"/>
    <w:rsid w:val="009B3F91"/>
    <w:rsid w:val="009B45C6"/>
    <w:rsid w:val="009B4D04"/>
    <w:rsid w:val="009B5AFB"/>
    <w:rsid w:val="009B5CE1"/>
    <w:rsid w:val="009B63CD"/>
    <w:rsid w:val="009B657B"/>
    <w:rsid w:val="009B65F3"/>
    <w:rsid w:val="009B6E21"/>
    <w:rsid w:val="009C01F9"/>
    <w:rsid w:val="009C038A"/>
    <w:rsid w:val="009C05E1"/>
    <w:rsid w:val="009C175E"/>
    <w:rsid w:val="009C1CCB"/>
    <w:rsid w:val="009C229A"/>
    <w:rsid w:val="009C30E8"/>
    <w:rsid w:val="009C523C"/>
    <w:rsid w:val="009C572D"/>
    <w:rsid w:val="009C6327"/>
    <w:rsid w:val="009C6790"/>
    <w:rsid w:val="009C6A3C"/>
    <w:rsid w:val="009C7BBA"/>
    <w:rsid w:val="009D102C"/>
    <w:rsid w:val="009D1222"/>
    <w:rsid w:val="009D1D81"/>
    <w:rsid w:val="009D1D91"/>
    <w:rsid w:val="009D1DBC"/>
    <w:rsid w:val="009D2617"/>
    <w:rsid w:val="009D3D5A"/>
    <w:rsid w:val="009D45A6"/>
    <w:rsid w:val="009D4B80"/>
    <w:rsid w:val="009D4B9B"/>
    <w:rsid w:val="009D4BC0"/>
    <w:rsid w:val="009D59D0"/>
    <w:rsid w:val="009D5D6C"/>
    <w:rsid w:val="009D61B6"/>
    <w:rsid w:val="009D64DE"/>
    <w:rsid w:val="009D6B3D"/>
    <w:rsid w:val="009D743F"/>
    <w:rsid w:val="009D79A5"/>
    <w:rsid w:val="009D7E61"/>
    <w:rsid w:val="009E0CD8"/>
    <w:rsid w:val="009E15B3"/>
    <w:rsid w:val="009E19F0"/>
    <w:rsid w:val="009E1B7B"/>
    <w:rsid w:val="009E307F"/>
    <w:rsid w:val="009E35A7"/>
    <w:rsid w:val="009E3B65"/>
    <w:rsid w:val="009E3DA2"/>
    <w:rsid w:val="009E44ED"/>
    <w:rsid w:val="009E5BA3"/>
    <w:rsid w:val="009E5C4E"/>
    <w:rsid w:val="009E63FA"/>
    <w:rsid w:val="009E664A"/>
    <w:rsid w:val="009E66E9"/>
    <w:rsid w:val="009E7DD1"/>
    <w:rsid w:val="009F02FE"/>
    <w:rsid w:val="009F062A"/>
    <w:rsid w:val="009F0A82"/>
    <w:rsid w:val="009F1971"/>
    <w:rsid w:val="009F1A5A"/>
    <w:rsid w:val="009F1F78"/>
    <w:rsid w:val="009F2A4B"/>
    <w:rsid w:val="009F30DC"/>
    <w:rsid w:val="009F40A1"/>
    <w:rsid w:val="009F4144"/>
    <w:rsid w:val="009F491E"/>
    <w:rsid w:val="009F494C"/>
    <w:rsid w:val="009F582B"/>
    <w:rsid w:val="009F666E"/>
    <w:rsid w:val="009F735C"/>
    <w:rsid w:val="009F75FC"/>
    <w:rsid w:val="00A000A2"/>
    <w:rsid w:val="00A017BF"/>
    <w:rsid w:val="00A01B19"/>
    <w:rsid w:val="00A02212"/>
    <w:rsid w:val="00A03667"/>
    <w:rsid w:val="00A037BA"/>
    <w:rsid w:val="00A03A74"/>
    <w:rsid w:val="00A0415F"/>
    <w:rsid w:val="00A04450"/>
    <w:rsid w:val="00A049A6"/>
    <w:rsid w:val="00A06BC2"/>
    <w:rsid w:val="00A071B4"/>
    <w:rsid w:val="00A073FC"/>
    <w:rsid w:val="00A10F44"/>
    <w:rsid w:val="00A10F9C"/>
    <w:rsid w:val="00A1106F"/>
    <w:rsid w:val="00A12198"/>
    <w:rsid w:val="00A122FF"/>
    <w:rsid w:val="00A13FF4"/>
    <w:rsid w:val="00A140CF"/>
    <w:rsid w:val="00A143C7"/>
    <w:rsid w:val="00A145B4"/>
    <w:rsid w:val="00A1477D"/>
    <w:rsid w:val="00A1489B"/>
    <w:rsid w:val="00A14F32"/>
    <w:rsid w:val="00A15E95"/>
    <w:rsid w:val="00A160BB"/>
    <w:rsid w:val="00A2001C"/>
    <w:rsid w:val="00A20B3D"/>
    <w:rsid w:val="00A21719"/>
    <w:rsid w:val="00A21FEC"/>
    <w:rsid w:val="00A22A1B"/>
    <w:rsid w:val="00A22E19"/>
    <w:rsid w:val="00A22F6E"/>
    <w:rsid w:val="00A23709"/>
    <w:rsid w:val="00A23D13"/>
    <w:rsid w:val="00A243E6"/>
    <w:rsid w:val="00A249E8"/>
    <w:rsid w:val="00A24E68"/>
    <w:rsid w:val="00A2536E"/>
    <w:rsid w:val="00A2543C"/>
    <w:rsid w:val="00A2573D"/>
    <w:rsid w:val="00A25C69"/>
    <w:rsid w:val="00A26069"/>
    <w:rsid w:val="00A273CA"/>
    <w:rsid w:val="00A3029C"/>
    <w:rsid w:val="00A3030F"/>
    <w:rsid w:val="00A30A6C"/>
    <w:rsid w:val="00A30C7C"/>
    <w:rsid w:val="00A31890"/>
    <w:rsid w:val="00A31C73"/>
    <w:rsid w:val="00A32BC3"/>
    <w:rsid w:val="00A3375C"/>
    <w:rsid w:val="00A33880"/>
    <w:rsid w:val="00A34CE2"/>
    <w:rsid w:val="00A355B8"/>
    <w:rsid w:val="00A359A8"/>
    <w:rsid w:val="00A35A1D"/>
    <w:rsid w:val="00A360C3"/>
    <w:rsid w:val="00A36152"/>
    <w:rsid w:val="00A368D7"/>
    <w:rsid w:val="00A36CF2"/>
    <w:rsid w:val="00A375CE"/>
    <w:rsid w:val="00A376DB"/>
    <w:rsid w:val="00A37A67"/>
    <w:rsid w:val="00A426E1"/>
    <w:rsid w:val="00A42827"/>
    <w:rsid w:val="00A43793"/>
    <w:rsid w:val="00A4393F"/>
    <w:rsid w:val="00A442DE"/>
    <w:rsid w:val="00A4497F"/>
    <w:rsid w:val="00A45D40"/>
    <w:rsid w:val="00A46060"/>
    <w:rsid w:val="00A461D2"/>
    <w:rsid w:val="00A463D5"/>
    <w:rsid w:val="00A470C3"/>
    <w:rsid w:val="00A472C0"/>
    <w:rsid w:val="00A4761B"/>
    <w:rsid w:val="00A4777E"/>
    <w:rsid w:val="00A478EC"/>
    <w:rsid w:val="00A50818"/>
    <w:rsid w:val="00A50B9C"/>
    <w:rsid w:val="00A51832"/>
    <w:rsid w:val="00A51957"/>
    <w:rsid w:val="00A51DC6"/>
    <w:rsid w:val="00A5211B"/>
    <w:rsid w:val="00A52944"/>
    <w:rsid w:val="00A52DD5"/>
    <w:rsid w:val="00A530C5"/>
    <w:rsid w:val="00A53A3C"/>
    <w:rsid w:val="00A54168"/>
    <w:rsid w:val="00A544F5"/>
    <w:rsid w:val="00A54CBA"/>
    <w:rsid w:val="00A556B2"/>
    <w:rsid w:val="00A55E8B"/>
    <w:rsid w:val="00A56D9D"/>
    <w:rsid w:val="00A5761C"/>
    <w:rsid w:val="00A57991"/>
    <w:rsid w:val="00A57A2D"/>
    <w:rsid w:val="00A57E7E"/>
    <w:rsid w:val="00A604DC"/>
    <w:rsid w:val="00A60DEF"/>
    <w:rsid w:val="00A60EB7"/>
    <w:rsid w:val="00A611FC"/>
    <w:rsid w:val="00A6163D"/>
    <w:rsid w:val="00A622CA"/>
    <w:rsid w:val="00A6326A"/>
    <w:rsid w:val="00A63D57"/>
    <w:rsid w:val="00A642CE"/>
    <w:rsid w:val="00A64AEB"/>
    <w:rsid w:val="00A6640C"/>
    <w:rsid w:val="00A66463"/>
    <w:rsid w:val="00A66952"/>
    <w:rsid w:val="00A66E06"/>
    <w:rsid w:val="00A66E89"/>
    <w:rsid w:val="00A67B5D"/>
    <w:rsid w:val="00A67E2A"/>
    <w:rsid w:val="00A70928"/>
    <w:rsid w:val="00A70CE9"/>
    <w:rsid w:val="00A711EA"/>
    <w:rsid w:val="00A712A6"/>
    <w:rsid w:val="00A7139B"/>
    <w:rsid w:val="00A715BF"/>
    <w:rsid w:val="00A71784"/>
    <w:rsid w:val="00A717EB"/>
    <w:rsid w:val="00A71B20"/>
    <w:rsid w:val="00A72008"/>
    <w:rsid w:val="00A72588"/>
    <w:rsid w:val="00A7260B"/>
    <w:rsid w:val="00A73961"/>
    <w:rsid w:val="00A73976"/>
    <w:rsid w:val="00A73DD0"/>
    <w:rsid w:val="00A74135"/>
    <w:rsid w:val="00A74D02"/>
    <w:rsid w:val="00A7522E"/>
    <w:rsid w:val="00A7554C"/>
    <w:rsid w:val="00A7579B"/>
    <w:rsid w:val="00A757AA"/>
    <w:rsid w:val="00A76CA9"/>
    <w:rsid w:val="00A76DA7"/>
    <w:rsid w:val="00A775C3"/>
    <w:rsid w:val="00A7771E"/>
    <w:rsid w:val="00A80950"/>
    <w:rsid w:val="00A81164"/>
    <w:rsid w:val="00A81319"/>
    <w:rsid w:val="00A81C46"/>
    <w:rsid w:val="00A82667"/>
    <w:rsid w:val="00A82916"/>
    <w:rsid w:val="00A83827"/>
    <w:rsid w:val="00A84C02"/>
    <w:rsid w:val="00A84E90"/>
    <w:rsid w:val="00A85A03"/>
    <w:rsid w:val="00A85F2E"/>
    <w:rsid w:val="00A863A6"/>
    <w:rsid w:val="00A86558"/>
    <w:rsid w:val="00A86845"/>
    <w:rsid w:val="00A87111"/>
    <w:rsid w:val="00A872AF"/>
    <w:rsid w:val="00A902D6"/>
    <w:rsid w:val="00A90CD1"/>
    <w:rsid w:val="00A92373"/>
    <w:rsid w:val="00A92689"/>
    <w:rsid w:val="00A92A45"/>
    <w:rsid w:val="00A92BB8"/>
    <w:rsid w:val="00A94187"/>
    <w:rsid w:val="00A947D8"/>
    <w:rsid w:val="00A956ED"/>
    <w:rsid w:val="00A9575C"/>
    <w:rsid w:val="00A95A52"/>
    <w:rsid w:val="00A9608B"/>
    <w:rsid w:val="00A9615E"/>
    <w:rsid w:val="00A9622E"/>
    <w:rsid w:val="00A9750A"/>
    <w:rsid w:val="00AA0995"/>
    <w:rsid w:val="00AA0FE5"/>
    <w:rsid w:val="00AA2E5B"/>
    <w:rsid w:val="00AA3478"/>
    <w:rsid w:val="00AA4762"/>
    <w:rsid w:val="00AA5144"/>
    <w:rsid w:val="00AA585C"/>
    <w:rsid w:val="00AA5C4C"/>
    <w:rsid w:val="00AA5EA5"/>
    <w:rsid w:val="00AA659F"/>
    <w:rsid w:val="00AA712F"/>
    <w:rsid w:val="00AA7303"/>
    <w:rsid w:val="00AA7C11"/>
    <w:rsid w:val="00AA7D8E"/>
    <w:rsid w:val="00AB01B0"/>
    <w:rsid w:val="00AB01E3"/>
    <w:rsid w:val="00AB0D86"/>
    <w:rsid w:val="00AB0E87"/>
    <w:rsid w:val="00AB2451"/>
    <w:rsid w:val="00AB2783"/>
    <w:rsid w:val="00AB2B15"/>
    <w:rsid w:val="00AB3098"/>
    <w:rsid w:val="00AB3690"/>
    <w:rsid w:val="00AB43EA"/>
    <w:rsid w:val="00AB4A8D"/>
    <w:rsid w:val="00AB4A92"/>
    <w:rsid w:val="00AB50A8"/>
    <w:rsid w:val="00AB6229"/>
    <w:rsid w:val="00AB6C99"/>
    <w:rsid w:val="00AB6E02"/>
    <w:rsid w:val="00AB75FF"/>
    <w:rsid w:val="00AB7686"/>
    <w:rsid w:val="00AB795C"/>
    <w:rsid w:val="00AC0277"/>
    <w:rsid w:val="00AC08BA"/>
    <w:rsid w:val="00AC21A8"/>
    <w:rsid w:val="00AC22C0"/>
    <w:rsid w:val="00AC464A"/>
    <w:rsid w:val="00AC4A8E"/>
    <w:rsid w:val="00AC5066"/>
    <w:rsid w:val="00AC5402"/>
    <w:rsid w:val="00AC5804"/>
    <w:rsid w:val="00AC5856"/>
    <w:rsid w:val="00AC6B8A"/>
    <w:rsid w:val="00AC6ECD"/>
    <w:rsid w:val="00AC6FA9"/>
    <w:rsid w:val="00AC7B99"/>
    <w:rsid w:val="00AC7E64"/>
    <w:rsid w:val="00AD12B7"/>
    <w:rsid w:val="00AD2C9F"/>
    <w:rsid w:val="00AD2F2B"/>
    <w:rsid w:val="00AD379A"/>
    <w:rsid w:val="00AD43BF"/>
    <w:rsid w:val="00AD4AD1"/>
    <w:rsid w:val="00AD5D28"/>
    <w:rsid w:val="00AD6E07"/>
    <w:rsid w:val="00AD7A6A"/>
    <w:rsid w:val="00AE0216"/>
    <w:rsid w:val="00AE037C"/>
    <w:rsid w:val="00AE0757"/>
    <w:rsid w:val="00AE1249"/>
    <w:rsid w:val="00AE1411"/>
    <w:rsid w:val="00AE183C"/>
    <w:rsid w:val="00AE2077"/>
    <w:rsid w:val="00AE254C"/>
    <w:rsid w:val="00AE3646"/>
    <w:rsid w:val="00AE3D50"/>
    <w:rsid w:val="00AE418A"/>
    <w:rsid w:val="00AE41FC"/>
    <w:rsid w:val="00AE4B70"/>
    <w:rsid w:val="00AE6725"/>
    <w:rsid w:val="00AE6AB7"/>
    <w:rsid w:val="00AE704F"/>
    <w:rsid w:val="00AE7D2F"/>
    <w:rsid w:val="00AF0380"/>
    <w:rsid w:val="00AF039B"/>
    <w:rsid w:val="00AF05E1"/>
    <w:rsid w:val="00AF0C76"/>
    <w:rsid w:val="00AF1233"/>
    <w:rsid w:val="00AF1C79"/>
    <w:rsid w:val="00AF2C7D"/>
    <w:rsid w:val="00AF3328"/>
    <w:rsid w:val="00AF34BB"/>
    <w:rsid w:val="00AF3913"/>
    <w:rsid w:val="00AF4620"/>
    <w:rsid w:val="00AF55B8"/>
    <w:rsid w:val="00AF5FDF"/>
    <w:rsid w:val="00AF60A1"/>
    <w:rsid w:val="00AF6F5C"/>
    <w:rsid w:val="00B00A25"/>
    <w:rsid w:val="00B00B16"/>
    <w:rsid w:val="00B00FC8"/>
    <w:rsid w:val="00B01272"/>
    <w:rsid w:val="00B01E6D"/>
    <w:rsid w:val="00B027FA"/>
    <w:rsid w:val="00B0313D"/>
    <w:rsid w:val="00B04637"/>
    <w:rsid w:val="00B04674"/>
    <w:rsid w:val="00B04FD8"/>
    <w:rsid w:val="00B05667"/>
    <w:rsid w:val="00B05F42"/>
    <w:rsid w:val="00B06C95"/>
    <w:rsid w:val="00B071E5"/>
    <w:rsid w:val="00B10193"/>
    <w:rsid w:val="00B107B9"/>
    <w:rsid w:val="00B111F1"/>
    <w:rsid w:val="00B11E0E"/>
    <w:rsid w:val="00B126D2"/>
    <w:rsid w:val="00B13374"/>
    <w:rsid w:val="00B134D5"/>
    <w:rsid w:val="00B13942"/>
    <w:rsid w:val="00B158B7"/>
    <w:rsid w:val="00B16992"/>
    <w:rsid w:val="00B16EA9"/>
    <w:rsid w:val="00B177A3"/>
    <w:rsid w:val="00B2077C"/>
    <w:rsid w:val="00B20B5E"/>
    <w:rsid w:val="00B210E7"/>
    <w:rsid w:val="00B2136B"/>
    <w:rsid w:val="00B21A4C"/>
    <w:rsid w:val="00B235FE"/>
    <w:rsid w:val="00B23C5D"/>
    <w:rsid w:val="00B2409F"/>
    <w:rsid w:val="00B24874"/>
    <w:rsid w:val="00B25DB4"/>
    <w:rsid w:val="00B302AF"/>
    <w:rsid w:val="00B30572"/>
    <w:rsid w:val="00B30A89"/>
    <w:rsid w:val="00B30E0A"/>
    <w:rsid w:val="00B316B5"/>
    <w:rsid w:val="00B329A2"/>
    <w:rsid w:val="00B34250"/>
    <w:rsid w:val="00B3649B"/>
    <w:rsid w:val="00B3760C"/>
    <w:rsid w:val="00B40BA2"/>
    <w:rsid w:val="00B41A57"/>
    <w:rsid w:val="00B42828"/>
    <w:rsid w:val="00B428C8"/>
    <w:rsid w:val="00B42C2A"/>
    <w:rsid w:val="00B438FD"/>
    <w:rsid w:val="00B43CF4"/>
    <w:rsid w:val="00B44135"/>
    <w:rsid w:val="00B44683"/>
    <w:rsid w:val="00B45239"/>
    <w:rsid w:val="00B45812"/>
    <w:rsid w:val="00B45ECC"/>
    <w:rsid w:val="00B46DA8"/>
    <w:rsid w:val="00B47CE5"/>
    <w:rsid w:val="00B51242"/>
    <w:rsid w:val="00B521EC"/>
    <w:rsid w:val="00B5299A"/>
    <w:rsid w:val="00B52E43"/>
    <w:rsid w:val="00B53D57"/>
    <w:rsid w:val="00B551F4"/>
    <w:rsid w:val="00B5724C"/>
    <w:rsid w:val="00B574CD"/>
    <w:rsid w:val="00B61824"/>
    <w:rsid w:val="00B61918"/>
    <w:rsid w:val="00B6217E"/>
    <w:rsid w:val="00B63702"/>
    <w:rsid w:val="00B645E1"/>
    <w:rsid w:val="00B652E0"/>
    <w:rsid w:val="00B655F5"/>
    <w:rsid w:val="00B65CE3"/>
    <w:rsid w:val="00B6600A"/>
    <w:rsid w:val="00B661FE"/>
    <w:rsid w:val="00B6624D"/>
    <w:rsid w:val="00B67435"/>
    <w:rsid w:val="00B67720"/>
    <w:rsid w:val="00B67B02"/>
    <w:rsid w:val="00B7032D"/>
    <w:rsid w:val="00B7072D"/>
    <w:rsid w:val="00B70C66"/>
    <w:rsid w:val="00B71AAE"/>
    <w:rsid w:val="00B71CBC"/>
    <w:rsid w:val="00B747D1"/>
    <w:rsid w:val="00B74822"/>
    <w:rsid w:val="00B749F2"/>
    <w:rsid w:val="00B759D6"/>
    <w:rsid w:val="00B76162"/>
    <w:rsid w:val="00B7616F"/>
    <w:rsid w:val="00B7646B"/>
    <w:rsid w:val="00B7682D"/>
    <w:rsid w:val="00B76913"/>
    <w:rsid w:val="00B7698D"/>
    <w:rsid w:val="00B77AA0"/>
    <w:rsid w:val="00B8107A"/>
    <w:rsid w:val="00B81D14"/>
    <w:rsid w:val="00B83453"/>
    <w:rsid w:val="00B83A47"/>
    <w:rsid w:val="00B83E78"/>
    <w:rsid w:val="00B85183"/>
    <w:rsid w:val="00B8557B"/>
    <w:rsid w:val="00B855A4"/>
    <w:rsid w:val="00B85E98"/>
    <w:rsid w:val="00B86E43"/>
    <w:rsid w:val="00B8729F"/>
    <w:rsid w:val="00B872C6"/>
    <w:rsid w:val="00B90098"/>
    <w:rsid w:val="00B907D7"/>
    <w:rsid w:val="00B908EE"/>
    <w:rsid w:val="00B911E5"/>
    <w:rsid w:val="00B91BED"/>
    <w:rsid w:val="00B93095"/>
    <w:rsid w:val="00B9350A"/>
    <w:rsid w:val="00B93A09"/>
    <w:rsid w:val="00B94353"/>
    <w:rsid w:val="00B94B72"/>
    <w:rsid w:val="00B953E6"/>
    <w:rsid w:val="00B953E9"/>
    <w:rsid w:val="00B95500"/>
    <w:rsid w:val="00B955BB"/>
    <w:rsid w:val="00B959C2"/>
    <w:rsid w:val="00B960F3"/>
    <w:rsid w:val="00B96E10"/>
    <w:rsid w:val="00B96FDD"/>
    <w:rsid w:val="00B973EF"/>
    <w:rsid w:val="00B975FE"/>
    <w:rsid w:val="00B97908"/>
    <w:rsid w:val="00B97EC1"/>
    <w:rsid w:val="00BA15D6"/>
    <w:rsid w:val="00BA1665"/>
    <w:rsid w:val="00BA2C8B"/>
    <w:rsid w:val="00BA2D1C"/>
    <w:rsid w:val="00BA39E0"/>
    <w:rsid w:val="00BA4015"/>
    <w:rsid w:val="00BA51C9"/>
    <w:rsid w:val="00BA548D"/>
    <w:rsid w:val="00BA551E"/>
    <w:rsid w:val="00BA566A"/>
    <w:rsid w:val="00BA64EF"/>
    <w:rsid w:val="00BA67C8"/>
    <w:rsid w:val="00BB0A71"/>
    <w:rsid w:val="00BB0BE2"/>
    <w:rsid w:val="00BB1108"/>
    <w:rsid w:val="00BB20E9"/>
    <w:rsid w:val="00BB3910"/>
    <w:rsid w:val="00BB4136"/>
    <w:rsid w:val="00BB4297"/>
    <w:rsid w:val="00BB4DA7"/>
    <w:rsid w:val="00BB5AE8"/>
    <w:rsid w:val="00BB62CB"/>
    <w:rsid w:val="00BB68EB"/>
    <w:rsid w:val="00BB7062"/>
    <w:rsid w:val="00BB7152"/>
    <w:rsid w:val="00BB740F"/>
    <w:rsid w:val="00BB7F83"/>
    <w:rsid w:val="00BC004A"/>
    <w:rsid w:val="00BC05C7"/>
    <w:rsid w:val="00BC0CDB"/>
    <w:rsid w:val="00BC0D22"/>
    <w:rsid w:val="00BC1019"/>
    <w:rsid w:val="00BC12F9"/>
    <w:rsid w:val="00BC14A4"/>
    <w:rsid w:val="00BC1BB6"/>
    <w:rsid w:val="00BC1D9B"/>
    <w:rsid w:val="00BC27B8"/>
    <w:rsid w:val="00BC382F"/>
    <w:rsid w:val="00BC5877"/>
    <w:rsid w:val="00BC61BB"/>
    <w:rsid w:val="00BC689F"/>
    <w:rsid w:val="00BC6C36"/>
    <w:rsid w:val="00BC79C5"/>
    <w:rsid w:val="00BD109C"/>
    <w:rsid w:val="00BD2376"/>
    <w:rsid w:val="00BD2A17"/>
    <w:rsid w:val="00BD2C0F"/>
    <w:rsid w:val="00BD2EFB"/>
    <w:rsid w:val="00BD32BD"/>
    <w:rsid w:val="00BD3CAD"/>
    <w:rsid w:val="00BD50D1"/>
    <w:rsid w:val="00BD5270"/>
    <w:rsid w:val="00BD53D4"/>
    <w:rsid w:val="00BD5C78"/>
    <w:rsid w:val="00BD5E9C"/>
    <w:rsid w:val="00BD5F13"/>
    <w:rsid w:val="00BD72FD"/>
    <w:rsid w:val="00BD7DE4"/>
    <w:rsid w:val="00BE048E"/>
    <w:rsid w:val="00BE04C3"/>
    <w:rsid w:val="00BE098B"/>
    <w:rsid w:val="00BE0E11"/>
    <w:rsid w:val="00BE11F5"/>
    <w:rsid w:val="00BE1569"/>
    <w:rsid w:val="00BE166D"/>
    <w:rsid w:val="00BE268E"/>
    <w:rsid w:val="00BE3ED8"/>
    <w:rsid w:val="00BE3EF3"/>
    <w:rsid w:val="00BE4550"/>
    <w:rsid w:val="00BE6DF6"/>
    <w:rsid w:val="00BE7345"/>
    <w:rsid w:val="00BF043D"/>
    <w:rsid w:val="00BF0CCB"/>
    <w:rsid w:val="00BF1780"/>
    <w:rsid w:val="00BF2CA8"/>
    <w:rsid w:val="00BF2E4B"/>
    <w:rsid w:val="00BF3A95"/>
    <w:rsid w:val="00BF3AD2"/>
    <w:rsid w:val="00BF40A1"/>
    <w:rsid w:val="00BF49C6"/>
    <w:rsid w:val="00BF548D"/>
    <w:rsid w:val="00BF55B4"/>
    <w:rsid w:val="00BF6416"/>
    <w:rsid w:val="00BF65F8"/>
    <w:rsid w:val="00BF6A71"/>
    <w:rsid w:val="00BF7D8B"/>
    <w:rsid w:val="00C002ED"/>
    <w:rsid w:val="00C004CE"/>
    <w:rsid w:val="00C01263"/>
    <w:rsid w:val="00C014F5"/>
    <w:rsid w:val="00C01500"/>
    <w:rsid w:val="00C01B08"/>
    <w:rsid w:val="00C02B02"/>
    <w:rsid w:val="00C02E97"/>
    <w:rsid w:val="00C03175"/>
    <w:rsid w:val="00C03DC0"/>
    <w:rsid w:val="00C03EB0"/>
    <w:rsid w:val="00C0494A"/>
    <w:rsid w:val="00C04B26"/>
    <w:rsid w:val="00C04C01"/>
    <w:rsid w:val="00C051E9"/>
    <w:rsid w:val="00C058D4"/>
    <w:rsid w:val="00C05DCF"/>
    <w:rsid w:val="00C05EF9"/>
    <w:rsid w:val="00C05FF5"/>
    <w:rsid w:val="00C061C5"/>
    <w:rsid w:val="00C07AED"/>
    <w:rsid w:val="00C101FC"/>
    <w:rsid w:val="00C107E1"/>
    <w:rsid w:val="00C1081F"/>
    <w:rsid w:val="00C10987"/>
    <w:rsid w:val="00C10CAB"/>
    <w:rsid w:val="00C113C3"/>
    <w:rsid w:val="00C1147B"/>
    <w:rsid w:val="00C12267"/>
    <w:rsid w:val="00C12F97"/>
    <w:rsid w:val="00C133E2"/>
    <w:rsid w:val="00C13ACC"/>
    <w:rsid w:val="00C15643"/>
    <w:rsid w:val="00C15AEA"/>
    <w:rsid w:val="00C15C62"/>
    <w:rsid w:val="00C169F7"/>
    <w:rsid w:val="00C16F5A"/>
    <w:rsid w:val="00C17911"/>
    <w:rsid w:val="00C200F2"/>
    <w:rsid w:val="00C20520"/>
    <w:rsid w:val="00C20F01"/>
    <w:rsid w:val="00C21519"/>
    <w:rsid w:val="00C21830"/>
    <w:rsid w:val="00C218AD"/>
    <w:rsid w:val="00C21C3F"/>
    <w:rsid w:val="00C22A3F"/>
    <w:rsid w:val="00C236F4"/>
    <w:rsid w:val="00C237DF"/>
    <w:rsid w:val="00C23CF6"/>
    <w:rsid w:val="00C24E6B"/>
    <w:rsid w:val="00C263C8"/>
    <w:rsid w:val="00C26B51"/>
    <w:rsid w:val="00C27074"/>
    <w:rsid w:val="00C278AA"/>
    <w:rsid w:val="00C278F1"/>
    <w:rsid w:val="00C27B91"/>
    <w:rsid w:val="00C30108"/>
    <w:rsid w:val="00C32750"/>
    <w:rsid w:val="00C334DF"/>
    <w:rsid w:val="00C336AF"/>
    <w:rsid w:val="00C33881"/>
    <w:rsid w:val="00C33C64"/>
    <w:rsid w:val="00C341F8"/>
    <w:rsid w:val="00C3447B"/>
    <w:rsid w:val="00C359DE"/>
    <w:rsid w:val="00C3768F"/>
    <w:rsid w:val="00C401DC"/>
    <w:rsid w:val="00C41234"/>
    <w:rsid w:val="00C4127E"/>
    <w:rsid w:val="00C41734"/>
    <w:rsid w:val="00C4196F"/>
    <w:rsid w:val="00C42330"/>
    <w:rsid w:val="00C42B5F"/>
    <w:rsid w:val="00C431E2"/>
    <w:rsid w:val="00C436DC"/>
    <w:rsid w:val="00C441D6"/>
    <w:rsid w:val="00C445E6"/>
    <w:rsid w:val="00C45EEF"/>
    <w:rsid w:val="00C46AA3"/>
    <w:rsid w:val="00C4708D"/>
    <w:rsid w:val="00C47219"/>
    <w:rsid w:val="00C5021B"/>
    <w:rsid w:val="00C5033E"/>
    <w:rsid w:val="00C5077E"/>
    <w:rsid w:val="00C509FA"/>
    <w:rsid w:val="00C51265"/>
    <w:rsid w:val="00C52014"/>
    <w:rsid w:val="00C52708"/>
    <w:rsid w:val="00C53385"/>
    <w:rsid w:val="00C53B70"/>
    <w:rsid w:val="00C53E50"/>
    <w:rsid w:val="00C53FF7"/>
    <w:rsid w:val="00C54875"/>
    <w:rsid w:val="00C55988"/>
    <w:rsid w:val="00C5716A"/>
    <w:rsid w:val="00C57DED"/>
    <w:rsid w:val="00C606C6"/>
    <w:rsid w:val="00C60E07"/>
    <w:rsid w:val="00C613A4"/>
    <w:rsid w:val="00C61F82"/>
    <w:rsid w:val="00C621E5"/>
    <w:rsid w:val="00C62914"/>
    <w:rsid w:val="00C62FB5"/>
    <w:rsid w:val="00C635B9"/>
    <w:rsid w:val="00C63E37"/>
    <w:rsid w:val="00C63FFE"/>
    <w:rsid w:val="00C646EA"/>
    <w:rsid w:val="00C647D3"/>
    <w:rsid w:val="00C6493A"/>
    <w:rsid w:val="00C65F7E"/>
    <w:rsid w:val="00C674DF"/>
    <w:rsid w:val="00C67AE6"/>
    <w:rsid w:val="00C67EB0"/>
    <w:rsid w:val="00C703D0"/>
    <w:rsid w:val="00C7111D"/>
    <w:rsid w:val="00C714C1"/>
    <w:rsid w:val="00C7160B"/>
    <w:rsid w:val="00C716AE"/>
    <w:rsid w:val="00C716B7"/>
    <w:rsid w:val="00C71864"/>
    <w:rsid w:val="00C721B2"/>
    <w:rsid w:val="00C7258B"/>
    <w:rsid w:val="00C72C2D"/>
    <w:rsid w:val="00C734CF"/>
    <w:rsid w:val="00C76DB9"/>
    <w:rsid w:val="00C76DF3"/>
    <w:rsid w:val="00C77F10"/>
    <w:rsid w:val="00C803C9"/>
    <w:rsid w:val="00C806BB"/>
    <w:rsid w:val="00C80938"/>
    <w:rsid w:val="00C80A6B"/>
    <w:rsid w:val="00C810A0"/>
    <w:rsid w:val="00C82149"/>
    <w:rsid w:val="00C83D50"/>
    <w:rsid w:val="00C83EF4"/>
    <w:rsid w:val="00C847EC"/>
    <w:rsid w:val="00C854D9"/>
    <w:rsid w:val="00C858CF"/>
    <w:rsid w:val="00C86471"/>
    <w:rsid w:val="00C8663D"/>
    <w:rsid w:val="00C86762"/>
    <w:rsid w:val="00C8686A"/>
    <w:rsid w:val="00C868B7"/>
    <w:rsid w:val="00C869EB"/>
    <w:rsid w:val="00C873B7"/>
    <w:rsid w:val="00C877D9"/>
    <w:rsid w:val="00C913C0"/>
    <w:rsid w:val="00C91805"/>
    <w:rsid w:val="00C91F89"/>
    <w:rsid w:val="00C91FD3"/>
    <w:rsid w:val="00C92586"/>
    <w:rsid w:val="00C92C32"/>
    <w:rsid w:val="00C93D19"/>
    <w:rsid w:val="00C94015"/>
    <w:rsid w:val="00C942EE"/>
    <w:rsid w:val="00C94C60"/>
    <w:rsid w:val="00C952FA"/>
    <w:rsid w:val="00C9680F"/>
    <w:rsid w:val="00C96DE9"/>
    <w:rsid w:val="00C9754D"/>
    <w:rsid w:val="00CA083F"/>
    <w:rsid w:val="00CA3163"/>
    <w:rsid w:val="00CA3245"/>
    <w:rsid w:val="00CA4301"/>
    <w:rsid w:val="00CA6087"/>
    <w:rsid w:val="00CA62A4"/>
    <w:rsid w:val="00CA6C72"/>
    <w:rsid w:val="00CA70D0"/>
    <w:rsid w:val="00CA7632"/>
    <w:rsid w:val="00CB030E"/>
    <w:rsid w:val="00CB067C"/>
    <w:rsid w:val="00CB0F21"/>
    <w:rsid w:val="00CB23C5"/>
    <w:rsid w:val="00CB2522"/>
    <w:rsid w:val="00CB3246"/>
    <w:rsid w:val="00CB39E5"/>
    <w:rsid w:val="00CB3A9A"/>
    <w:rsid w:val="00CB6018"/>
    <w:rsid w:val="00CB70E6"/>
    <w:rsid w:val="00CC0341"/>
    <w:rsid w:val="00CC0385"/>
    <w:rsid w:val="00CC03A6"/>
    <w:rsid w:val="00CC0FA4"/>
    <w:rsid w:val="00CC1971"/>
    <w:rsid w:val="00CC1D23"/>
    <w:rsid w:val="00CC2243"/>
    <w:rsid w:val="00CC23A1"/>
    <w:rsid w:val="00CC26FD"/>
    <w:rsid w:val="00CC3606"/>
    <w:rsid w:val="00CC3B87"/>
    <w:rsid w:val="00CC3C61"/>
    <w:rsid w:val="00CC468B"/>
    <w:rsid w:val="00CC47E7"/>
    <w:rsid w:val="00CC4855"/>
    <w:rsid w:val="00CC4C82"/>
    <w:rsid w:val="00CC51E9"/>
    <w:rsid w:val="00CC69AC"/>
    <w:rsid w:val="00CC7BB5"/>
    <w:rsid w:val="00CC7CE9"/>
    <w:rsid w:val="00CD0488"/>
    <w:rsid w:val="00CD063A"/>
    <w:rsid w:val="00CD1EBB"/>
    <w:rsid w:val="00CD2283"/>
    <w:rsid w:val="00CD31DF"/>
    <w:rsid w:val="00CD38A2"/>
    <w:rsid w:val="00CD485D"/>
    <w:rsid w:val="00CD4977"/>
    <w:rsid w:val="00CD53B7"/>
    <w:rsid w:val="00CD53DA"/>
    <w:rsid w:val="00CD57A7"/>
    <w:rsid w:val="00CD5BD7"/>
    <w:rsid w:val="00CD5BDE"/>
    <w:rsid w:val="00CD5C8D"/>
    <w:rsid w:val="00CD5CD4"/>
    <w:rsid w:val="00CD65E3"/>
    <w:rsid w:val="00CD7312"/>
    <w:rsid w:val="00CD7B2F"/>
    <w:rsid w:val="00CE0227"/>
    <w:rsid w:val="00CE03BA"/>
    <w:rsid w:val="00CE0CE1"/>
    <w:rsid w:val="00CE13C4"/>
    <w:rsid w:val="00CE2D1C"/>
    <w:rsid w:val="00CE3837"/>
    <w:rsid w:val="00CE43BC"/>
    <w:rsid w:val="00CE44DC"/>
    <w:rsid w:val="00CE5968"/>
    <w:rsid w:val="00CE6400"/>
    <w:rsid w:val="00CE65FB"/>
    <w:rsid w:val="00CF02AD"/>
    <w:rsid w:val="00CF0D71"/>
    <w:rsid w:val="00CF1447"/>
    <w:rsid w:val="00CF231C"/>
    <w:rsid w:val="00CF2324"/>
    <w:rsid w:val="00CF27B4"/>
    <w:rsid w:val="00CF3B98"/>
    <w:rsid w:val="00CF41EF"/>
    <w:rsid w:val="00CF462E"/>
    <w:rsid w:val="00CF4F1E"/>
    <w:rsid w:val="00CF55AB"/>
    <w:rsid w:val="00CF7A62"/>
    <w:rsid w:val="00CF7E96"/>
    <w:rsid w:val="00CF7FF9"/>
    <w:rsid w:val="00D0018A"/>
    <w:rsid w:val="00D0079F"/>
    <w:rsid w:val="00D00F38"/>
    <w:rsid w:val="00D010DF"/>
    <w:rsid w:val="00D01605"/>
    <w:rsid w:val="00D01B98"/>
    <w:rsid w:val="00D02364"/>
    <w:rsid w:val="00D023D4"/>
    <w:rsid w:val="00D0253D"/>
    <w:rsid w:val="00D02786"/>
    <w:rsid w:val="00D02EF3"/>
    <w:rsid w:val="00D032E3"/>
    <w:rsid w:val="00D052D8"/>
    <w:rsid w:val="00D0577E"/>
    <w:rsid w:val="00D05F54"/>
    <w:rsid w:val="00D06A0B"/>
    <w:rsid w:val="00D06DAA"/>
    <w:rsid w:val="00D06F78"/>
    <w:rsid w:val="00D07C0A"/>
    <w:rsid w:val="00D1054C"/>
    <w:rsid w:val="00D1099D"/>
    <w:rsid w:val="00D11442"/>
    <w:rsid w:val="00D11966"/>
    <w:rsid w:val="00D11F34"/>
    <w:rsid w:val="00D12B4A"/>
    <w:rsid w:val="00D132C1"/>
    <w:rsid w:val="00D14688"/>
    <w:rsid w:val="00D146C6"/>
    <w:rsid w:val="00D15B3A"/>
    <w:rsid w:val="00D15DA6"/>
    <w:rsid w:val="00D16847"/>
    <w:rsid w:val="00D178AC"/>
    <w:rsid w:val="00D204B6"/>
    <w:rsid w:val="00D20BE7"/>
    <w:rsid w:val="00D20CAC"/>
    <w:rsid w:val="00D20EE4"/>
    <w:rsid w:val="00D211DF"/>
    <w:rsid w:val="00D2210B"/>
    <w:rsid w:val="00D2222F"/>
    <w:rsid w:val="00D22698"/>
    <w:rsid w:val="00D22721"/>
    <w:rsid w:val="00D22E32"/>
    <w:rsid w:val="00D230E7"/>
    <w:rsid w:val="00D23451"/>
    <w:rsid w:val="00D237F4"/>
    <w:rsid w:val="00D23843"/>
    <w:rsid w:val="00D24F65"/>
    <w:rsid w:val="00D2651B"/>
    <w:rsid w:val="00D30222"/>
    <w:rsid w:val="00D30394"/>
    <w:rsid w:val="00D31C2F"/>
    <w:rsid w:val="00D31FCD"/>
    <w:rsid w:val="00D330A5"/>
    <w:rsid w:val="00D3310F"/>
    <w:rsid w:val="00D340C4"/>
    <w:rsid w:val="00D342DE"/>
    <w:rsid w:val="00D34390"/>
    <w:rsid w:val="00D347A5"/>
    <w:rsid w:val="00D3484C"/>
    <w:rsid w:val="00D34D80"/>
    <w:rsid w:val="00D35818"/>
    <w:rsid w:val="00D35886"/>
    <w:rsid w:val="00D36D9A"/>
    <w:rsid w:val="00D36E56"/>
    <w:rsid w:val="00D37DBE"/>
    <w:rsid w:val="00D40F1C"/>
    <w:rsid w:val="00D41194"/>
    <w:rsid w:val="00D41510"/>
    <w:rsid w:val="00D42A49"/>
    <w:rsid w:val="00D43D47"/>
    <w:rsid w:val="00D43DB5"/>
    <w:rsid w:val="00D43EFD"/>
    <w:rsid w:val="00D44B53"/>
    <w:rsid w:val="00D457F6"/>
    <w:rsid w:val="00D458E1"/>
    <w:rsid w:val="00D45990"/>
    <w:rsid w:val="00D461B8"/>
    <w:rsid w:val="00D4622C"/>
    <w:rsid w:val="00D46560"/>
    <w:rsid w:val="00D4684A"/>
    <w:rsid w:val="00D468F8"/>
    <w:rsid w:val="00D468F9"/>
    <w:rsid w:val="00D473A1"/>
    <w:rsid w:val="00D4751B"/>
    <w:rsid w:val="00D47555"/>
    <w:rsid w:val="00D47D9B"/>
    <w:rsid w:val="00D50CF2"/>
    <w:rsid w:val="00D514E3"/>
    <w:rsid w:val="00D52D8E"/>
    <w:rsid w:val="00D53147"/>
    <w:rsid w:val="00D54C9F"/>
    <w:rsid w:val="00D550EA"/>
    <w:rsid w:val="00D557CC"/>
    <w:rsid w:val="00D562A8"/>
    <w:rsid w:val="00D56AED"/>
    <w:rsid w:val="00D61448"/>
    <w:rsid w:val="00D61624"/>
    <w:rsid w:val="00D6208A"/>
    <w:rsid w:val="00D62303"/>
    <w:rsid w:val="00D6235A"/>
    <w:rsid w:val="00D62969"/>
    <w:rsid w:val="00D639C4"/>
    <w:rsid w:val="00D63AA4"/>
    <w:rsid w:val="00D6427D"/>
    <w:rsid w:val="00D64C99"/>
    <w:rsid w:val="00D669B2"/>
    <w:rsid w:val="00D66E6B"/>
    <w:rsid w:val="00D66F3E"/>
    <w:rsid w:val="00D67804"/>
    <w:rsid w:val="00D67D15"/>
    <w:rsid w:val="00D70548"/>
    <w:rsid w:val="00D70650"/>
    <w:rsid w:val="00D70D3E"/>
    <w:rsid w:val="00D71136"/>
    <w:rsid w:val="00D71607"/>
    <w:rsid w:val="00D71D3A"/>
    <w:rsid w:val="00D71F91"/>
    <w:rsid w:val="00D72648"/>
    <w:rsid w:val="00D72B7E"/>
    <w:rsid w:val="00D73590"/>
    <w:rsid w:val="00D74144"/>
    <w:rsid w:val="00D74B2C"/>
    <w:rsid w:val="00D757AE"/>
    <w:rsid w:val="00D76026"/>
    <w:rsid w:val="00D7633B"/>
    <w:rsid w:val="00D7660E"/>
    <w:rsid w:val="00D76B31"/>
    <w:rsid w:val="00D77A27"/>
    <w:rsid w:val="00D8075B"/>
    <w:rsid w:val="00D808E6"/>
    <w:rsid w:val="00D80955"/>
    <w:rsid w:val="00D81912"/>
    <w:rsid w:val="00D81C89"/>
    <w:rsid w:val="00D82082"/>
    <w:rsid w:val="00D821FD"/>
    <w:rsid w:val="00D826CD"/>
    <w:rsid w:val="00D82F8A"/>
    <w:rsid w:val="00D83A4A"/>
    <w:rsid w:val="00D83F2C"/>
    <w:rsid w:val="00D8490C"/>
    <w:rsid w:val="00D84D54"/>
    <w:rsid w:val="00D84DF5"/>
    <w:rsid w:val="00D84F1D"/>
    <w:rsid w:val="00D84F8C"/>
    <w:rsid w:val="00D863AD"/>
    <w:rsid w:val="00D86755"/>
    <w:rsid w:val="00D86AE1"/>
    <w:rsid w:val="00D87602"/>
    <w:rsid w:val="00D908F3"/>
    <w:rsid w:val="00D90AB4"/>
    <w:rsid w:val="00D90C65"/>
    <w:rsid w:val="00D91454"/>
    <w:rsid w:val="00D9251E"/>
    <w:rsid w:val="00D93C9A"/>
    <w:rsid w:val="00D94786"/>
    <w:rsid w:val="00D94F4A"/>
    <w:rsid w:val="00D9633F"/>
    <w:rsid w:val="00D96510"/>
    <w:rsid w:val="00D96AC4"/>
    <w:rsid w:val="00DA0FEF"/>
    <w:rsid w:val="00DA2ACD"/>
    <w:rsid w:val="00DA2FC9"/>
    <w:rsid w:val="00DA341B"/>
    <w:rsid w:val="00DA357F"/>
    <w:rsid w:val="00DA3BFC"/>
    <w:rsid w:val="00DA3C95"/>
    <w:rsid w:val="00DA511E"/>
    <w:rsid w:val="00DA5CF0"/>
    <w:rsid w:val="00DA766B"/>
    <w:rsid w:val="00DA79C4"/>
    <w:rsid w:val="00DA7C88"/>
    <w:rsid w:val="00DA7CF3"/>
    <w:rsid w:val="00DB028A"/>
    <w:rsid w:val="00DB1ABC"/>
    <w:rsid w:val="00DB3282"/>
    <w:rsid w:val="00DB3A78"/>
    <w:rsid w:val="00DB4868"/>
    <w:rsid w:val="00DB6412"/>
    <w:rsid w:val="00DB657D"/>
    <w:rsid w:val="00DB6A5B"/>
    <w:rsid w:val="00DB7AA2"/>
    <w:rsid w:val="00DC03C0"/>
    <w:rsid w:val="00DC0FCB"/>
    <w:rsid w:val="00DC1454"/>
    <w:rsid w:val="00DC27C7"/>
    <w:rsid w:val="00DC3C97"/>
    <w:rsid w:val="00DC4C26"/>
    <w:rsid w:val="00DC563A"/>
    <w:rsid w:val="00DC618D"/>
    <w:rsid w:val="00DC6931"/>
    <w:rsid w:val="00DC783B"/>
    <w:rsid w:val="00DC7A30"/>
    <w:rsid w:val="00DD0D4F"/>
    <w:rsid w:val="00DD0F65"/>
    <w:rsid w:val="00DD1C71"/>
    <w:rsid w:val="00DD1E89"/>
    <w:rsid w:val="00DD222A"/>
    <w:rsid w:val="00DD2D26"/>
    <w:rsid w:val="00DD2E06"/>
    <w:rsid w:val="00DD346B"/>
    <w:rsid w:val="00DD35A4"/>
    <w:rsid w:val="00DD4A42"/>
    <w:rsid w:val="00DD6011"/>
    <w:rsid w:val="00DD7AD1"/>
    <w:rsid w:val="00DD7D1A"/>
    <w:rsid w:val="00DE0449"/>
    <w:rsid w:val="00DE0B8A"/>
    <w:rsid w:val="00DE0C6C"/>
    <w:rsid w:val="00DE11AF"/>
    <w:rsid w:val="00DE1E24"/>
    <w:rsid w:val="00DE2C02"/>
    <w:rsid w:val="00DE35ED"/>
    <w:rsid w:val="00DE3B84"/>
    <w:rsid w:val="00DE3F5C"/>
    <w:rsid w:val="00DE472C"/>
    <w:rsid w:val="00DE5414"/>
    <w:rsid w:val="00DE5A99"/>
    <w:rsid w:val="00DE6AC6"/>
    <w:rsid w:val="00DE790D"/>
    <w:rsid w:val="00DF051E"/>
    <w:rsid w:val="00DF2307"/>
    <w:rsid w:val="00DF29D2"/>
    <w:rsid w:val="00DF4337"/>
    <w:rsid w:val="00DF4362"/>
    <w:rsid w:val="00DF4364"/>
    <w:rsid w:val="00DF4699"/>
    <w:rsid w:val="00DF4899"/>
    <w:rsid w:val="00DF5B64"/>
    <w:rsid w:val="00DF68B2"/>
    <w:rsid w:val="00DF7501"/>
    <w:rsid w:val="00E0016A"/>
    <w:rsid w:val="00E004DD"/>
    <w:rsid w:val="00E0084D"/>
    <w:rsid w:val="00E016ED"/>
    <w:rsid w:val="00E01DE0"/>
    <w:rsid w:val="00E02FC4"/>
    <w:rsid w:val="00E035D7"/>
    <w:rsid w:val="00E05214"/>
    <w:rsid w:val="00E06637"/>
    <w:rsid w:val="00E068B2"/>
    <w:rsid w:val="00E07108"/>
    <w:rsid w:val="00E07B25"/>
    <w:rsid w:val="00E07BDB"/>
    <w:rsid w:val="00E10426"/>
    <w:rsid w:val="00E1068F"/>
    <w:rsid w:val="00E1134B"/>
    <w:rsid w:val="00E119B7"/>
    <w:rsid w:val="00E11A9A"/>
    <w:rsid w:val="00E11BA9"/>
    <w:rsid w:val="00E1332A"/>
    <w:rsid w:val="00E144AE"/>
    <w:rsid w:val="00E149BF"/>
    <w:rsid w:val="00E14C5D"/>
    <w:rsid w:val="00E15081"/>
    <w:rsid w:val="00E154B6"/>
    <w:rsid w:val="00E154EA"/>
    <w:rsid w:val="00E15BE2"/>
    <w:rsid w:val="00E15FE6"/>
    <w:rsid w:val="00E16893"/>
    <w:rsid w:val="00E202C6"/>
    <w:rsid w:val="00E209CA"/>
    <w:rsid w:val="00E210FE"/>
    <w:rsid w:val="00E212F1"/>
    <w:rsid w:val="00E22283"/>
    <w:rsid w:val="00E224B2"/>
    <w:rsid w:val="00E22C8A"/>
    <w:rsid w:val="00E237BC"/>
    <w:rsid w:val="00E23A4A"/>
    <w:rsid w:val="00E241C5"/>
    <w:rsid w:val="00E243FA"/>
    <w:rsid w:val="00E24D44"/>
    <w:rsid w:val="00E24D76"/>
    <w:rsid w:val="00E24EA5"/>
    <w:rsid w:val="00E25278"/>
    <w:rsid w:val="00E253D0"/>
    <w:rsid w:val="00E25E48"/>
    <w:rsid w:val="00E26875"/>
    <w:rsid w:val="00E27133"/>
    <w:rsid w:val="00E274C3"/>
    <w:rsid w:val="00E31DFC"/>
    <w:rsid w:val="00E32553"/>
    <w:rsid w:val="00E3274A"/>
    <w:rsid w:val="00E33650"/>
    <w:rsid w:val="00E33C78"/>
    <w:rsid w:val="00E34828"/>
    <w:rsid w:val="00E34CB1"/>
    <w:rsid w:val="00E34DD2"/>
    <w:rsid w:val="00E3594D"/>
    <w:rsid w:val="00E35D0D"/>
    <w:rsid w:val="00E36083"/>
    <w:rsid w:val="00E36149"/>
    <w:rsid w:val="00E37019"/>
    <w:rsid w:val="00E3745C"/>
    <w:rsid w:val="00E37714"/>
    <w:rsid w:val="00E3786D"/>
    <w:rsid w:val="00E37CEC"/>
    <w:rsid w:val="00E37EB1"/>
    <w:rsid w:val="00E403E0"/>
    <w:rsid w:val="00E40F2A"/>
    <w:rsid w:val="00E40F35"/>
    <w:rsid w:val="00E4133D"/>
    <w:rsid w:val="00E41856"/>
    <w:rsid w:val="00E41CDD"/>
    <w:rsid w:val="00E42833"/>
    <w:rsid w:val="00E42E29"/>
    <w:rsid w:val="00E43723"/>
    <w:rsid w:val="00E439FB"/>
    <w:rsid w:val="00E43D69"/>
    <w:rsid w:val="00E44F64"/>
    <w:rsid w:val="00E45704"/>
    <w:rsid w:val="00E45745"/>
    <w:rsid w:val="00E45A48"/>
    <w:rsid w:val="00E465A4"/>
    <w:rsid w:val="00E4694B"/>
    <w:rsid w:val="00E47057"/>
    <w:rsid w:val="00E477E4"/>
    <w:rsid w:val="00E50590"/>
    <w:rsid w:val="00E50D8A"/>
    <w:rsid w:val="00E51272"/>
    <w:rsid w:val="00E5133E"/>
    <w:rsid w:val="00E5259A"/>
    <w:rsid w:val="00E52E99"/>
    <w:rsid w:val="00E5312F"/>
    <w:rsid w:val="00E53C94"/>
    <w:rsid w:val="00E53EB3"/>
    <w:rsid w:val="00E546E5"/>
    <w:rsid w:val="00E55674"/>
    <w:rsid w:val="00E56F42"/>
    <w:rsid w:val="00E613ED"/>
    <w:rsid w:val="00E61D6B"/>
    <w:rsid w:val="00E6241F"/>
    <w:rsid w:val="00E6252B"/>
    <w:rsid w:val="00E62A8E"/>
    <w:rsid w:val="00E63252"/>
    <w:rsid w:val="00E644DB"/>
    <w:rsid w:val="00E64F16"/>
    <w:rsid w:val="00E650F9"/>
    <w:rsid w:val="00E65690"/>
    <w:rsid w:val="00E662D8"/>
    <w:rsid w:val="00E66559"/>
    <w:rsid w:val="00E67EB6"/>
    <w:rsid w:val="00E701B5"/>
    <w:rsid w:val="00E705AE"/>
    <w:rsid w:val="00E71A94"/>
    <w:rsid w:val="00E72852"/>
    <w:rsid w:val="00E7359E"/>
    <w:rsid w:val="00E7378C"/>
    <w:rsid w:val="00E74F88"/>
    <w:rsid w:val="00E75588"/>
    <w:rsid w:val="00E758E0"/>
    <w:rsid w:val="00E75C7C"/>
    <w:rsid w:val="00E75EE2"/>
    <w:rsid w:val="00E76804"/>
    <w:rsid w:val="00E76DFC"/>
    <w:rsid w:val="00E77A45"/>
    <w:rsid w:val="00E8051A"/>
    <w:rsid w:val="00E8066D"/>
    <w:rsid w:val="00E8071A"/>
    <w:rsid w:val="00E8362E"/>
    <w:rsid w:val="00E83AD5"/>
    <w:rsid w:val="00E83F19"/>
    <w:rsid w:val="00E84681"/>
    <w:rsid w:val="00E84749"/>
    <w:rsid w:val="00E8485D"/>
    <w:rsid w:val="00E84A49"/>
    <w:rsid w:val="00E84C38"/>
    <w:rsid w:val="00E84DDB"/>
    <w:rsid w:val="00E853BF"/>
    <w:rsid w:val="00E85F6C"/>
    <w:rsid w:val="00E867E2"/>
    <w:rsid w:val="00E86DD0"/>
    <w:rsid w:val="00E86DD3"/>
    <w:rsid w:val="00E86F98"/>
    <w:rsid w:val="00E87105"/>
    <w:rsid w:val="00E906DE"/>
    <w:rsid w:val="00E90EE2"/>
    <w:rsid w:val="00E919EE"/>
    <w:rsid w:val="00E9202B"/>
    <w:rsid w:val="00E928AB"/>
    <w:rsid w:val="00E92C19"/>
    <w:rsid w:val="00E938D0"/>
    <w:rsid w:val="00E93BCA"/>
    <w:rsid w:val="00E93FD1"/>
    <w:rsid w:val="00E94430"/>
    <w:rsid w:val="00E945BC"/>
    <w:rsid w:val="00E947B3"/>
    <w:rsid w:val="00E948BC"/>
    <w:rsid w:val="00E94E74"/>
    <w:rsid w:val="00E95057"/>
    <w:rsid w:val="00E95AA7"/>
    <w:rsid w:val="00E97EE1"/>
    <w:rsid w:val="00EA143E"/>
    <w:rsid w:val="00EA22CB"/>
    <w:rsid w:val="00EA2C9C"/>
    <w:rsid w:val="00EA392E"/>
    <w:rsid w:val="00EA4439"/>
    <w:rsid w:val="00EA4E92"/>
    <w:rsid w:val="00EA5023"/>
    <w:rsid w:val="00EA528C"/>
    <w:rsid w:val="00EA5311"/>
    <w:rsid w:val="00EA5A08"/>
    <w:rsid w:val="00EA5B92"/>
    <w:rsid w:val="00EA62E7"/>
    <w:rsid w:val="00EA734E"/>
    <w:rsid w:val="00EA77F5"/>
    <w:rsid w:val="00EA7AA3"/>
    <w:rsid w:val="00EB0304"/>
    <w:rsid w:val="00EB03C2"/>
    <w:rsid w:val="00EB04F1"/>
    <w:rsid w:val="00EB0833"/>
    <w:rsid w:val="00EB157D"/>
    <w:rsid w:val="00EB186A"/>
    <w:rsid w:val="00EB2779"/>
    <w:rsid w:val="00EB2B85"/>
    <w:rsid w:val="00EB2E39"/>
    <w:rsid w:val="00EB2FDA"/>
    <w:rsid w:val="00EB31E6"/>
    <w:rsid w:val="00EB36F3"/>
    <w:rsid w:val="00EB372D"/>
    <w:rsid w:val="00EB40DF"/>
    <w:rsid w:val="00EB530E"/>
    <w:rsid w:val="00EB5764"/>
    <w:rsid w:val="00EB5A26"/>
    <w:rsid w:val="00EB63C4"/>
    <w:rsid w:val="00EB64EB"/>
    <w:rsid w:val="00EB653E"/>
    <w:rsid w:val="00EB6770"/>
    <w:rsid w:val="00EB71F7"/>
    <w:rsid w:val="00EC0411"/>
    <w:rsid w:val="00EC06EA"/>
    <w:rsid w:val="00EC0743"/>
    <w:rsid w:val="00EC15DE"/>
    <w:rsid w:val="00EC175D"/>
    <w:rsid w:val="00EC1818"/>
    <w:rsid w:val="00EC19A7"/>
    <w:rsid w:val="00EC2D76"/>
    <w:rsid w:val="00EC342B"/>
    <w:rsid w:val="00EC3565"/>
    <w:rsid w:val="00EC391E"/>
    <w:rsid w:val="00EC3B75"/>
    <w:rsid w:val="00EC3DD5"/>
    <w:rsid w:val="00EC3DF8"/>
    <w:rsid w:val="00EC5346"/>
    <w:rsid w:val="00EC561F"/>
    <w:rsid w:val="00EC5A5A"/>
    <w:rsid w:val="00EC5D8C"/>
    <w:rsid w:val="00EC5DDC"/>
    <w:rsid w:val="00EC6818"/>
    <w:rsid w:val="00EC74BF"/>
    <w:rsid w:val="00EC7B16"/>
    <w:rsid w:val="00EC7BC8"/>
    <w:rsid w:val="00ED04ED"/>
    <w:rsid w:val="00ED067C"/>
    <w:rsid w:val="00ED08FF"/>
    <w:rsid w:val="00ED1B55"/>
    <w:rsid w:val="00ED2343"/>
    <w:rsid w:val="00ED4DC9"/>
    <w:rsid w:val="00ED5E77"/>
    <w:rsid w:val="00ED6BBC"/>
    <w:rsid w:val="00ED6C31"/>
    <w:rsid w:val="00ED71DE"/>
    <w:rsid w:val="00EE02E9"/>
    <w:rsid w:val="00EE11C2"/>
    <w:rsid w:val="00EE15D2"/>
    <w:rsid w:val="00EE15E0"/>
    <w:rsid w:val="00EE1849"/>
    <w:rsid w:val="00EE19CA"/>
    <w:rsid w:val="00EE1B19"/>
    <w:rsid w:val="00EE360E"/>
    <w:rsid w:val="00EE3DD6"/>
    <w:rsid w:val="00EE52EF"/>
    <w:rsid w:val="00EE65FD"/>
    <w:rsid w:val="00EE722F"/>
    <w:rsid w:val="00EE7936"/>
    <w:rsid w:val="00EF1498"/>
    <w:rsid w:val="00EF165B"/>
    <w:rsid w:val="00EF2764"/>
    <w:rsid w:val="00EF30D4"/>
    <w:rsid w:val="00EF3392"/>
    <w:rsid w:val="00EF3CCD"/>
    <w:rsid w:val="00EF3DAA"/>
    <w:rsid w:val="00EF4F8D"/>
    <w:rsid w:val="00EF57BB"/>
    <w:rsid w:val="00EF5A23"/>
    <w:rsid w:val="00EF60CD"/>
    <w:rsid w:val="00EF6B20"/>
    <w:rsid w:val="00EF78A1"/>
    <w:rsid w:val="00EF7903"/>
    <w:rsid w:val="00EF7950"/>
    <w:rsid w:val="00EF7E82"/>
    <w:rsid w:val="00EF7FC6"/>
    <w:rsid w:val="00F00C6B"/>
    <w:rsid w:val="00F01E8D"/>
    <w:rsid w:val="00F029B9"/>
    <w:rsid w:val="00F02A1C"/>
    <w:rsid w:val="00F02D02"/>
    <w:rsid w:val="00F02E92"/>
    <w:rsid w:val="00F0358B"/>
    <w:rsid w:val="00F03EFC"/>
    <w:rsid w:val="00F0478F"/>
    <w:rsid w:val="00F04C34"/>
    <w:rsid w:val="00F05062"/>
    <w:rsid w:val="00F058D4"/>
    <w:rsid w:val="00F073CF"/>
    <w:rsid w:val="00F07CAB"/>
    <w:rsid w:val="00F1180A"/>
    <w:rsid w:val="00F11A49"/>
    <w:rsid w:val="00F122B9"/>
    <w:rsid w:val="00F14CDC"/>
    <w:rsid w:val="00F1658D"/>
    <w:rsid w:val="00F165EB"/>
    <w:rsid w:val="00F16A48"/>
    <w:rsid w:val="00F16B76"/>
    <w:rsid w:val="00F17989"/>
    <w:rsid w:val="00F17D12"/>
    <w:rsid w:val="00F2112E"/>
    <w:rsid w:val="00F213E4"/>
    <w:rsid w:val="00F21453"/>
    <w:rsid w:val="00F219F8"/>
    <w:rsid w:val="00F21A27"/>
    <w:rsid w:val="00F21E05"/>
    <w:rsid w:val="00F225D5"/>
    <w:rsid w:val="00F22B7E"/>
    <w:rsid w:val="00F244F3"/>
    <w:rsid w:val="00F24557"/>
    <w:rsid w:val="00F247AA"/>
    <w:rsid w:val="00F2542D"/>
    <w:rsid w:val="00F25C3B"/>
    <w:rsid w:val="00F261FA"/>
    <w:rsid w:val="00F264E9"/>
    <w:rsid w:val="00F27BD2"/>
    <w:rsid w:val="00F30625"/>
    <w:rsid w:val="00F31182"/>
    <w:rsid w:val="00F3142F"/>
    <w:rsid w:val="00F31FF4"/>
    <w:rsid w:val="00F3232C"/>
    <w:rsid w:val="00F3296D"/>
    <w:rsid w:val="00F33AEB"/>
    <w:rsid w:val="00F341B7"/>
    <w:rsid w:val="00F34664"/>
    <w:rsid w:val="00F34DEF"/>
    <w:rsid w:val="00F367C8"/>
    <w:rsid w:val="00F3682D"/>
    <w:rsid w:val="00F36A5D"/>
    <w:rsid w:val="00F36E88"/>
    <w:rsid w:val="00F371E2"/>
    <w:rsid w:val="00F37DEF"/>
    <w:rsid w:val="00F37E16"/>
    <w:rsid w:val="00F37ED7"/>
    <w:rsid w:val="00F40D7E"/>
    <w:rsid w:val="00F413BD"/>
    <w:rsid w:val="00F41455"/>
    <w:rsid w:val="00F4166E"/>
    <w:rsid w:val="00F42142"/>
    <w:rsid w:val="00F43962"/>
    <w:rsid w:val="00F441A0"/>
    <w:rsid w:val="00F4420C"/>
    <w:rsid w:val="00F453E6"/>
    <w:rsid w:val="00F4553E"/>
    <w:rsid w:val="00F4565C"/>
    <w:rsid w:val="00F45814"/>
    <w:rsid w:val="00F4590D"/>
    <w:rsid w:val="00F45D1F"/>
    <w:rsid w:val="00F47815"/>
    <w:rsid w:val="00F47889"/>
    <w:rsid w:val="00F47ED5"/>
    <w:rsid w:val="00F50467"/>
    <w:rsid w:val="00F51117"/>
    <w:rsid w:val="00F512AB"/>
    <w:rsid w:val="00F523D1"/>
    <w:rsid w:val="00F524B1"/>
    <w:rsid w:val="00F5276C"/>
    <w:rsid w:val="00F5368D"/>
    <w:rsid w:val="00F5505E"/>
    <w:rsid w:val="00F55624"/>
    <w:rsid w:val="00F55C00"/>
    <w:rsid w:val="00F56459"/>
    <w:rsid w:val="00F57106"/>
    <w:rsid w:val="00F571FE"/>
    <w:rsid w:val="00F57C69"/>
    <w:rsid w:val="00F6131D"/>
    <w:rsid w:val="00F6230B"/>
    <w:rsid w:val="00F62808"/>
    <w:rsid w:val="00F62AFF"/>
    <w:rsid w:val="00F62DBE"/>
    <w:rsid w:val="00F63544"/>
    <w:rsid w:val="00F63CFA"/>
    <w:rsid w:val="00F63D5C"/>
    <w:rsid w:val="00F64785"/>
    <w:rsid w:val="00F64AA5"/>
    <w:rsid w:val="00F65375"/>
    <w:rsid w:val="00F6565E"/>
    <w:rsid w:val="00F66210"/>
    <w:rsid w:val="00F671C2"/>
    <w:rsid w:val="00F679C8"/>
    <w:rsid w:val="00F67B7C"/>
    <w:rsid w:val="00F70EED"/>
    <w:rsid w:val="00F70F3F"/>
    <w:rsid w:val="00F7182F"/>
    <w:rsid w:val="00F71F67"/>
    <w:rsid w:val="00F72658"/>
    <w:rsid w:val="00F72841"/>
    <w:rsid w:val="00F7323A"/>
    <w:rsid w:val="00F73B7A"/>
    <w:rsid w:val="00F74ACF"/>
    <w:rsid w:val="00F74DFE"/>
    <w:rsid w:val="00F7590F"/>
    <w:rsid w:val="00F759DE"/>
    <w:rsid w:val="00F75BA8"/>
    <w:rsid w:val="00F8046E"/>
    <w:rsid w:val="00F80526"/>
    <w:rsid w:val="00F805DC"/>
    <w:rsid w:val="00F81196"/>
    <w:rsid w:val="00F81271"/>
    <w:rsid w:val="00F81600"/>
    <w:rsid w:val="00F81D25"/>
    <w:rsid w:val="00F81D73"/>
    <w:rsid w:val="00F81FBA"/>
    <w:rsid w:val="00F8408E"/>
    <w:rsid w:val="00F84ED3"/>
    <w:rsid w:val="00F84F81"/>
    <w:rsid w:val="00F85838"/>
    <w:rsid w:val="00F85956"/>
    <w:rsid w:val="00F86801"/>
    <w:rsid w:val="00F86AA3"/>
    <w:rsid w:val="00F86B31"/>
    <w:rsid w:val="00F870BA"/>
    <w:rsid w:val="00F87169"/>
    <w:rsid w:val="00F878C2"/>
    <w:rsid w:val="00F9060A"/>
    <w:rsid w:val="00F90991"/>
    <w:rsid w:val="00F90C34"/>
    <w:rsid w:val="00F91461"/>
    <w:rsid w:val="00F914E1"/>
    <w:rsid w:val="00F917F3"/>
    <w:rsid w:val="00F91C03"/>
    <w:rsid w:val="00F933F8"/>
    <w:rsid w:val="00F9341B"/>
    <w:rsid w:val="00F9355B"/>
    <w:rsid w:val="00F93D02"/>
    <w:rsid w:val="00F9408E"/>
    <w:rsid w:val="00F948B1"/>
    <w:rsid w:val="00F94BBC"/>
    <w:rsid w:val="00F94F65"/>
    <w:rsid w:val="00F955FA"/>
    <w:rsid w:val="00F9666E"/>
    <w:rsid w:val="00FA1A11"/>
    <w:rsid w:val="00FA1B05"/>
    <w:rsid w:val="00FA2500"/>
    <w:rsid w:val="00FA3B0C"/>
    <w:rsid w:val="00FA3DDC"/>
    <w:rsid w:val="00FA416C"/>
    <w:rsid w:val="00FA4660"/>
    <w:rsid w:val="00FA4B90"/>
    <w:rsid w:val="00FA66F8"/>
    <w:rsid w:val="00FA708F"/>
    <w:rsid w:val="00FA7902"/>
    <w:rsid w:val="00FA7B1A"/>
    <w:rsid w:val="00FB02F2"/>
    <w:rsid w:val="00FB03DC"/>
    <w:rsid w:val="00FB0432"/>
    <w:rsid w:val="00FB098A"/>
    <w:rsid w:val="00FB14CD"/>
    <w:rsid w:val="00FB15EF"/>
    <w:rsid w:val="00FB253F"/>
    <w:rsid w:val="00FB2D74"/>
    <w:rsid w:val="00FB3F10"/>
    <w:rsid w:val="00FB4293"/>
    <w:rsid w:val="00FB4600"/>
    <w:rsid w:val="00FB5415"/>
    <w:rsid w:val="00FB56E7"/>
    <w:rsid w:val="00FB5792"/>
    <w:rsid w:val="00FB68E9"/>
    <w:rsid w:val="00FB6B22"/>
    <w:rsid w:val="00FB6BCE"/>
    <w:rsid w:val="00FB7123"/>
    <w:rsid w:val="00FB7CF0"/>
    <w:rsid w:val="00FB7D34"/>
    <w:rsid w:val="00FB7E4D"/>
    <w:rsid w:val="00FC1BB9"/>
    <w:rsid w:val="00FC1CCA"/>
    <w:rsid w:val="00FC2682"/>
    <w:rsid w:val="00FC314C"/>
    <w:rsid w:val="00FC343C"/>
    <w:rsid w:val="00FC4079"/>
    <w:rsid w:val="00FC447C"/>
    <w:rsid w:val="00FC46DD"/>
    <w:rsid w:val="00FC5213"/>
    <w:rsid w:val="00FC528C"/>
    <w:rsid w:val="00FC5A5E"/>
    <w:rsid w:val="00FC6A0F"/>
    <w:rsid w:val="00FC75A4"/>
    <w:rsid w:val="00FC7949"/>
    <w:rsid w:val="00FC7B88"/>
    <w:rsid w:val="00FC7B95"/>
    <w:rsid w:val="00FD0648"/>
    <w:rsid w:val="00FD113A"/>
    <w:rsid w:val="00FD1723"/>
    <w:rsid w:val="00FD18C7"/>
    <w:rsid w:val="00FD1CB3"/>
    <w:rsid w:val="00FD28CD"/>
    <w:rsid w:val="00FD2AB0"/>
    <w:rsid w:val="00FD2DD0"/>
    <w:rsid w:val="00FD3E15"/>
    <w:rsid w:val="00FD3F10"/>
    <w:rsid w:val="00FD4194"/>
    <w:rsid w:val="00FD55EA"/>
    <w:rsid w:val="00FD5D44"/>
    <w:rsid w:val="00FD6852"/>
    <w:rsid w:val="00FD6C68"/>
    <w:rsid w:val="00FD7296"/>
    <w:rsid w:val="00FE0047"/>
    <w:rsid w:val="00FE0771"/>
    <w:rsid w:val="00FE3595"/>
    <w:rsid w:val="00FE409B"/>
    <w:rsid w:val="00FE4223"/>
    <w:rsid w:val="00FE4ACE"/>
    <w:rsid w:val="00FE4FB7"/>
    <w:rsid w:val="00FE501C"/>
    <w:rsid w:val="00FE557E"/>
    <w:rsid w:val="00FE593E"/>
    <w:rsid w:val="00FE6F75"/>
    <w:rsid w:val="00FE7323"/>
    <w:rsid w:val="00FE7993"/>
    <w:rsid w:val="00FF056A"/>
    <w:rsid w:val="00FF1FA7"/>
    <w:rsid w:val="00FF2906"/>
    <w:rsid w:val="00FF35B1"/>
    <w:rsid w:val="00FF3795"/>
    <w:rsid w:val="00FF385F"/>
    <w:rsid w:val="00FF3C25"/>
    <w:rsid w:val="00FF512B"/>
    <w:rsid w:val="00FF5511"/>
    <w:rsid w:val="00FF6289"/>
    <w:rsid w:val="00FF696E"/>
    <w:rsid w:val="00FF6B99"/>
    <w:rsid w:val="00FF7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C87BB"/>
  <w15:docId w15:val="{E7A5C1CB-77CB-42C7-99B3-5A96563B8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57B75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8065D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065D9"/>
    <w:rPr>
      <w:rFonts w:ascii="Times New Roman" w:hAnsi="Times New Roman" w:cs="Times New Roman"/>
      <w:sz w:val="18"/>
      <w:szCs w:val="18"/>
    </w:rPr>
  </w:style>
  <w:style w:type="paragraph" w:styleId="Textocomentario">
    <w:name w:val="annotation text"/>
    <w:basedOn w:val="Normal"/>
    <w:link w:val="TextocomentarioCar"/>
    <w:autoRedefine/>
    <w:uiPriority w:val="99"/>
    <w:semiHidden/>
    <w:unhideWhenUsed/>
    <w:rsid w:val="00E67EB6"/>
    <w:pPr>
      <w:snapToGrid w:val="0"/>
      <w:spacing w:after="0" w:line="240" w:lineRule="auto"/>
    </w:pPr>
    <w:rPr>
      <w:rFonts w:ascii="Times New Roman" w:eastAsia="Yu Mincho" w:hAnsi="Times New Roman" w:cs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qFormat/>
    <w:rsid w:val="00E67EB6"/>
    <w:rPr>
      <w:rFonts w:ascii="Times New Roman" w:eastAsia="Yu Mincho" w:hAnsi="Times New Roman" w:cs="Times New Roman"/>
      <w:sz w:val="20"/>
      <w:szCs w:val="20"/>
    </w:rPr>
  </w:style>
  <w:style w:type="character" w:styleId="Refdecomentario">
    <w:name w:val="annotation reference"/>
    <w:uiPriority w:val="99"/>
    <w:semiHidden/>
    <w:unhideWhenUsed/>
    <w:rsid w:val="00E67EB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786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36CDB1-1FE6-463C-AD5D-F796844676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975</Characters>
  <Application>Microsoft Office Word</Application>
  <DocSecurity>4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ba</dc:creator>
  <cp:lastModifiedBy>Juan Carlos Núñez Enríquez</cp:lastModifiedBy>
  <cp:revision>2</cp:revision>
  <dcterms:created xsi:type="dcterms:W3CDTF">2023-04-15T21:56:00Z</dcterms:created>
  <dcterms:modified xsi:type="dcterms:W3CDTF">2023-04-15T21:56:00Z</dcterms:modified>
</cp:coreProperties>
</file>